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3C942" w14:textId="74642C3D" w:rsidR="00CC220D" w:rsidRPr="00B14DC4" w:rsidRDefault="007F45CB" w:rsidP="00D67EA3">
      <w:pPr>
        <w:spacing w:line="240" w:lineRule="auto"/>
        <w:rPr>
          <w:sz w:val="24"/>
          <w:szCs w:val="24"/>
          <w:lang w:val="en-US"/>
        </w:rPr>
      </w:pPr>
      <w:r w:rsidRPr="00B14DC4">
        <w:rPr>
          <w:b/>
          <w:sz w:val="24"/>
          <w:szCs w:val="24"/>
          <w:lang w:val="en-US"/>
        </w:rPr>
        <w:t>Supplementary appendix 1</w:t>
      </w:r>
    </w:p>
    <w:p w14:paraId="5A83C943" w14:textId="77777777" w:rsidR="00CC220D" w:rsidRPr="00B14DC4" w:rsidRDefault="00CC220D" w:rsidP="00D67EA3">
      <w:pPr>
        <w:spacing w:line="240" w:lineRule="auto"/>
        <w:rPr>
          <w:lang w:val="en-US"/>
        </w:rPr>
      </w:pPr>
    </w:p>
    <w:p w14:paraId="5A83C944" w14:textId="339B5691" w:rsidR="00CC220D" w:rsidRPr="00B14DC4" w:rsidRDefault="00643FFF" w:rsidP="00D67EA3">
      <w:pPr>
        <w:spacing w:line="240" w:lineRule="auto"/>
        <w:jc w:val="both"/>
        <w:rPr>
          <w:b/>
          <w:bCs/>
          <w:lang w:val="en-US"/>
        </w:rPr>
      </w:pPr>
      <w:r w:rsidRPr="00B14DC4">
        <w:rPr>
          <w:b/>
          <w:bCs/>
          <w:lang w:val="en-US"/>
        </w:rPr>
        <w:t xml:space="preserve">Table </w:t>
      </w:r>
      <w:r w:rsidR="00DE42AF" w:rsidRPr="00B14DC4">
        <w:rPr>
          <w:b/>
          <w:bCs/>
          <w:lang w:val="en-US"/>
        </w:rPr>
        <w:t>S</w:t>
      </w:r>
      <w:r w:rsidRPr="00B14DC4">
        <w:rPr>
          <w:b/>
          <w:bCs/>
          <w:lang w:val="en-US"/>
        </w:rPr>
        <w:t>1</w:t>
      </w:r>
      <w:r w:rsidR="00DE42AF" w:rsidRPr="00B14DC4">
        <w:rPr>
          <w:b/>
          <w:bCs/>
          <w:lang w:val="en-US"/>
        </w:rPr>
        <w:t>:</w:t>
      </w:r>
      <w:r w:rsidRPr="00B14DC4">
        <w:rPr>
          <w:b/>
          <w:bCs/>
          <w:lang w:val="en-US"/>
        </w:rPr>
        <w:t xml:space="preserve"> MEDLINE/Pubmed search strategies applied and adapted to other databases</w:t>
      </w:r>
    </w:p>
    <w:p w14:paraId="3207E325" w14:textId="77777777" w:rsidR="00D67EA3" w:rsidRPr="00B14DC4" w:rsidRDefault="00D67EA3" w:rsidP="00D67EA3">
      <w:pPr>
        <w:spacing w:line="240" w:lineRule="auto"/>
        <w:jc w:val="both"/>
        <w:rPr>
          <w:b/>
          <w:bCs/>
          <w:lang w:val="en-US"/>
        </w:rPr>
      </w:pPr>
    </w:p>
    <w:tbl>
      <w:tblPr>
        <w:tblStyle w:val="a"/>
        <w:tblW w:w="9510" w:type="dxa"/>
        <w:tblInd w:w="0" w:type="dxa"/>
        <w:tblBorders>
          <w:top w:val="nil"/>
          <w:left w:val="nil"/>
          <w:bottom w:val="single" w:sz="5" w:space="0" w:color="AEB0B5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7230"/>
        <w:gridCol w:w="1410"/>
      </w:tblGrid>
      <w:tr w:rsidR="003632FB" w:rsidRPr="00B14DC4" w14:paraId="5A83C948" w14:textId="77777777" w:rsidTr="00EA1B99">
        <w:trPr>
          <w:trHeight w:val="330"/>
        </w:trPr>
        <w:tc>
          <w:tcPr>
            <w:tcW w:w="870" w:type="dxa"/>
            <w:tcBorders>
              <w:top w:val="single" w:sz="5" w:space="0" w:color="AEB0B5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83C945" w14:textId="77777777" w:rsidR="00EA1B99" w:rsidRPr="00B14DC4" w:rsidRDefault="00EA1B99" w:rsidP="00D67EA3">
            <w:pPr>
              <w:spacing w:line="240" w:lineRule="auto"/>
              <w:jc w:val="center"/>
              <w:rPr>
                <w:b/>
                <w:color w:val="0D0D0D" w:themeColor="text1" w:themeTint="F2"/>
              </w:rPr>
            </w:pPr>
            <w:r w:rsidRPr="00B14DC4">
              <w:rPr>
                <w:b/>
                <w:color w:val="0D0D0D" w:themeColor="text1" w:themeTint="F2"/>
              </w:rPr>
              <w:t>Search</w:t>
            </w:r>
          </w:p>
        </w:tc>
        <w:tc>
          <w:tcPr>
            <w:tcW w:w="7230" w:type="dxa"/>
            <w:tcBorders>
              <w:top w:val="single" w:sz="5" w:space="0" w:color="AEB0B5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shd w:val="clear" w:color="auto" w:fill="D9D9D9"/>
          </w:tcPr>
          <w:p w14:paraId="4E1BAD61" w14:textId="6C300980" w:rsidR="00EA1B99" w:rsidRPr="00B14DC4" w:rsidRDefault="00EA1B99" w:rsidP="00D67EA3">
            <w:pPr>
              <w:spacing w:line="240" w:lineRule="auto"/>
              <w:jc w:val="both"/>
              <w:rPr>
                <w:b/>
                <w:color w:val="0D0D0D" w:themeColor="text1" w:themeTint="F2"/>
              </w:rPr>
            </w:pPr>
            <w:r w:rsidRPr="00B14DC4">
              <w:rPr>
                <w:b/>
                <w:color w:val="0D0D0D" w:themeColor="text1" w:themeTint="F2"/>
              </w:rPr>
              <w:t>Query</w:t>
            </w:r>
          </w:p>
        </w:tc>
        <w:tc>
          <w:tcPr>
            <w:tcW w:w="1410" w:type="dxa"/>
            <w:tcBorders>
              <w:top w:val="single" w:sz="5" w:space="0" w:color="AEB0B5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83C947" w14:textId="77777777" w:rsidR="00EA1B99" w:rsidRPr="00B14DC4" w:rsidRDefault="00EA1B99" w:rsidP="00D67EA3">
            <w:pPr>
              <w:spacing w:line="240" w:lineRule="auto"/>
              <w:jc w:val="center"/>
              <w:rPr>
                <w:b/>
                <w:color w:val="0D0D0D" w:themeColor="text1" w:themeTint="F2"/>
              </w:rPr>
            </w:pPr>
            <w:r w:rsidRPr="00B14DC4">
              <w:rPr>
                <w:b/>
                <w:color w:val="0D0D0D" w:themeColor="text1" w:themeTint="F2"/>
              </w:rPr>
              <w:t>Results</w:t>
            </w:r>
          </w:p>
        </w:tc>
      </w:tr>
      <w:tr w:rsidR="00EA1B99" w:rsidRPr="00B14DC4" w14:paraId="5A83C94C" w14:textId="77777777" w:rsidTr="003632FB">
        <w:trPr>
          <w:trHeight w:val="6613"/>
        </w:trPr>
        <w:tc>
          <w:tcPr>
            <w:tcW w:w="870" w:type="dxa"/>
            <w:tcBorders>
              <w:top w:val="single" w:sz="5" w:space="0" w:color="DDDDDD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5A83C949" w14:textId="77777777" w:rsidR="00EA1B99" w:rsidRPr="00B14DC4" w:rsidRDefault="00EA1B99" w:rsidP="00D67EA3">
            <w:pPr>
              <w:spacing w:line="240" w:lineRule="auto"/>
              <w:jc w:val="center"/>
            </w:pPr>
            <w:r w:rsidRPr="00B14DC4">
              <w:t>#1</w:t>
            </w:r>
          </w:p>
        </w:tc>
        <w:tc>
          <w:tcPr>
            <w:tcW w:w="7230" w:type="dxa"/>
            <w:tcBorders>
              <w:top w:val="single" w:sz="5" w:space="0" w:color="DDDDDD"/>
              <w:left w:val="single" w:sz="5" w:space="0" w:color="AEB0B5"/>
              <w:bottom w:val="single" w:sz="5" w:space="0" w:color="AEB0B5"/>
              <w:right w:val="single" w:sz="5" w:space="0" w:color="AEB0B5"/>
            </w:tcBorders>
          </w:tcPr>
          <w:p w14:paraId="7A17C8D6" w14:textId="09E969AA" w:rsidR="00EA1B99" w:rsidRPr="00B14DC4" w:rsidRDefault="00EA1B99" w:rsidP="00D67EA3">
            <w:pPr>
              <w:spacing w:line="240" w:lineRule="auto"/>
              <w:jc w:val="both"/>
              <w:rPr>
                <w:lang w:val="en-US"/>
              </w:rPr>
            </w:pPr>
            <w:r w:rsidRPr="00B14DC4">
              <w:rPr>
                <w:lang w:val="en-US"/>
              </w:rPr>
              <w:t>Search: "Heart Failure"[mh] OR "Heart Failure"[tiab] OR "Cardiac Failure"[tiab] OR "Heart Decompensation"[tiab] OR "Myocardial Failure"[tiab] OR "cardiac decompensation"[tiab] OR "cardiac incompetence"[tiab] OR "cardiac insufficiency"[tiab] OR "cardial decompensation"[tiab] OR "cardial insufficiency"[tiab] OR "heart insufficiency"[tiab] OR "heart decompensation"[tiab] OR "myocardial insufficiency"[tiab] OR "Cardiovascular Diseases"[mh] OR Cardiovascular Disease*[tiab] OR Cardiovascular*[tiab] OR "Heart Diseases"[mh] OR Cardiac Disease*[tiab] OR Cardiac Disorder*[tiab] OR Heart Disease*[tiab] OR Heart Disorder*[tiab] OR angiocardiopathy[tiab] OR "cardiac anomaly"[tiab] OR "cardiac disturbance"[tiab] OR Cardiopathy[mh] OR Cardiopathy[tiab] OR "heart deficiency"[tiab] OR "heart deformity"[tiab] OR "heart disorder"[tiab] OR "heart dysfunction"[tiab] OR Hypertension[mh] OR Hypertension[tiab] OR High Blood Pressure*[tiab] OR "Myocardial Infarction"[mh] OR "Cardiovascular Stroke"[tiab] OR Cardiovascular Strok*[tiab] OR Heart Attack*[tiab] OR Myocardial Infarct*[tiab] OR "Diabetes Mellitus"[mh] OR Diabetes Mellitus[tiab] OR Stroke[mh] OR Stroke*[tiab] OR Acute Cerebrovascular Accident*[tiab] OR Acute Stroke*[tiab] OR Apoplexy[tiab] OR Brain Vascular Accident*[tiab] OR Cerebral Stroke*[tiab] OR Cerebrovascular Accident*[tiab] OR "Cerebrovascular Apoplexy"[tiab] OR Cerebrovascular Stroke*[tiab] OR Coronary Disease*[tiab] OR Coronary Heart Disease*[tiab] OR "Coronary Artery Disease"[mh] OR Coronary Arterioscleros*[tiab] OR Coronary Artery Disease*[tiab] OR Coronary Atheroscleros*[tiab] OR Left Main Disease*[tiab] OR "acute cerebrovascular lesion"[tiab] OR "acute focal cerebral vasculopathy"[tiab] OR "brain attack"[tiab] OR "brain blood"[tiab] OR "flow disturbance"[tiab] OR brain insult*[tiab] OR "cerebral insult"[tiab] OR "cerebrovascular failure"[tiab] OR "cerebrovascular injury"[tiab] OR "cerebrovascular insufficiency"[tiab] OR "cerebrovascular insult"[tiab] OR "insultus cerebralis"[tiab] OR diabetic[tiab] Sort by: Most Recent</w:t>
            </w:r>
          </w:p>
        </w:tc>
        <w:tc>
          <w:tcPr>
            <w:tcW w:w="1410" w:type="dxa"/>
            <w:tcBorders>
              <w:top w:val="single" w:sz="5" w:space="0" w:color="DDDDDD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5A83C94B" w14:textId="6271E62E" w:rsidR="00EA1B99" w:rsidRPr="00B14DC4" w:rsidRDefault="007B03AB" w:rsidP="00D67EA3">
            <w:pPr>
              <w:spacing w:line="240" w:lineRule="auto"/>
              <w:jc w:val="right"/>
            </w:pPr>
            <w:hyperlink r:id="rId6">
              <w:r w:rsidR="00EA1B99" w:rsidRPr="00B14DC4">
                <w:t>3,788.102</w:t>
              </w:r>
            </w:hyperlink>
          </w:p>
        </w:tc>
      </w:tr>
      <w:tr w:rsidR="00EA1B99" w:rsidRPr="00B14DC4" w14:paraId="5A83C950" w14:textId="77777777" w:rsidTr="00EA1B99">
        <w:trPr>
          <w:trHeight w:val="1920"/>
        </w:trPr>
        <w:tc>
          <w:tcPr>
            <w:tcW w:w="870" w:type="dxa"/>
            <w:tcBorders>
              <w:top w:val="single" w:sz="5" w:space="0" w:color="DDDDDD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5A83C94D" w14:textId="462CEED8" w:rsidR="00EA1B99" w:rsidRPr="00B14DC4" w:rsidRDefault="00EA1B99" w:rsidP="00D67EA3">
            <w:pPr>
              <w:spacing w:line="240" w:lineRule="auto"/>
              <w:jc w:val="center"/>
            </w:pPr>
            <w:r w:rsidRPr="00B14DC4">
              <w:t>#</w:t>
            </w:r>
            <w:r w:rsidR="003632FB" w:rsidRPr="00B14DC4">
              <w:t>2</w:t>
            </w:r>
          </w:p>
        </w:tc>
        <w:tc>
          <w:tcPr>
            <w:tcW w:w="7230" w:type="dxa"/>
            <w:tcBorders>
              <w:top w:val="single" w:sz="5" w:space="0" w:color="DDDDDD"/>
              <w:left w:val="single" w:sz="5" w:space="0" w:color="AEB0B5"/>
              <w:bottom w:val="single" w:sz="5" w:space="0" w:color="AEB0B5"/>
              <w:right w:val="single" w:sz="5" w:space="0" w:color="AEB0B5"/>
            </w:tcBorders>
          </w:tcPr>
          <w:p w14:paraId="5156FE5A" w14:textId="5A876377" w:rsidR="00EA1B99" w:rsidRPr="00B14DC4" w:rsidRDefault="00EA1B99" w:rsidP="00D67EA3">
            <w:pPr>
              <w:spacing w:line="240" w:lineRule="auto"/>
              <w:jc w:val="both"/>
              <w:rPr>
                <w:lang w:val="en-US"/>
              </w:rPr>
            </w:pPr>
            <w:r w:rsidRPr="00B14DC4">
              <w:rPr>
                <w:lang w:val="en-US"/>
              </w:rPr>
              <w:t>Search: "Droughts"[mh] OR Drought*[tiab] OR arid season[tiab] OR "dry season"[tiab] OR "Natural Disasters"[mh] OR Natural Disaster*[tiab] OR "Arid Zone"[tiab] OR "Arid Soil"[tiab] OR "Semi-Arid Zone"[tiab] OR sub-humid[tiab] OR under humid[tiab] OR "atmosphere pollution"[tiab] OR "atmospheric pollution"[tiab] OR "polluted atmosphere"[tiab] Sort by: Most Recent</w:t>
            </w:r>
          </w:p>
        </w:tc>
        <w:tc>
          <w:tcPr>
            <w:tcW w:w="1410" w:type="dxa"/>
            <w:tcBorders>
              <w:top w:val="single" w:sz="5" w:space="0" w:color="DDDDDD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5A83C94F" w14:textId="77777777" w:rsidR="00EA1B99" w:rsidRPr="00B14DC4" w:rsidRDefault="007B03AB" w:rsidP="00D67EA3">
            <w:pPr>
              <w:spacing w:line="240" w:lineRule="auto"/>
              <w:jc w:val="right"/>
            </w:pPr>
            <w:hyperlink r:id="rId7">
              <w:r w:rsidR="00EA1B99" w:rsidRPr="00B14DC4">
                <w:t>64,180</w:t>
              </w:r>
            </w:hyperlink>
          </w:p>
        </w:tc>
      </w:tr>
      <w:tr w:rsidR="00EA1B99" w:rsidRPr="00B14DC4" w14:paraId="5A83C954" w14:textId="77777777" w:rsidTr="00EA1B99">
        <w:trPr>
          <w:trHeight w:val="525"/>
        </w:trPr>
        <w:tc>
          <w:tcPr>
            <w:tcW w:w="870" w:type="dxa"/>
            <w:tcBorders>
              <w:top w:val="nil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5A83C951" w14:textId="77777777" w:rsidR="00EA1B99" w:rsidRPr="00B14DC4" w:rsidRDefault="00EA1B99" w:rsidP="00D67EA3">
            <w:pPr>
              <w:spacing w:line="240" w:lineRule="auto"/>
              <w:jc w:val="center"/>
            </w:pPr>
            <w:r w:rsidRPr="00B14DC4">
              <w:t>#3</w:t>
            </w:r>
          </w:p>
        </w:tc>
        <w:tc>
          <w:tcPr>
            <w:tcW w:w="7230" w:type="dxa"/>
            <w:tcBorders>
              <w:top w:val="nil"/>
              <w:left w:val="single" w:sz="5" w:space="0" w:color="AEB0B5"/>
              <w:bottom w:val="single" w:sz="5" w:space="0" w:color="AEB0B5"/>
              <w:right w:val="single" w:sz="5" w:space="0" w:color="AEB0B5"/>
            </w:tcBorders>
          </w:tcPr>
          <w:p w14:paraId="17E3B6C7" w14:textId="16FFBBBA" w:rsidR="00EA1B99" w:rsidRPr="00B14DC4" w:rsidRDefault="00EA1B99" w:rsidP="00D67EA3">
            <w:pPr>
              <w:spacing w:line="240" w:lineRule="auto"/>
              <w:jc w:val="both"/>
              <w:rPr>
                <w:lang w:val="en-US"/>
              </w:rPr>
            </w:pPr>
            <w:r w:rsidRPr="00B14DC4">
              <w:rPr>
                <w:lang w:val="en-US"/>
              </w:rPr>
              <w:t>Search: #1 AND #2 Sort by: Most Recent</w:t>
            </w:r>
          </w:p>
        </w:tc>
        <w:tc>
          <w:tcPr>
            <w:tcW w:w="1410" w:type="dxa"/>
            <w:tcBorders>
              <w:top w:val="nil"/>
              <w:left w:val="single" w:sz="5" w:space="0" w:color="AEB0B5"/>
              <w:bottom w:val="single" w:sz="5" w:space="0" w:color="AEB0B5"/>
              <w:right w:val="single" w:sz="5" w:space="0" w:color="AEB0B5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5A83C953" w14:textId="77777777" w:rsidR="00EA1B99" w:rsidRPr="00B14DC4" w:rsidRDefault="007B03AB" w:rsidP="00D67EA3">
            <w:pPr>
              <w:spacing w:line="240" w:lineRule="auto"/>
              <w:jc w:val="right"/>
            </w:pPr>
            <w:hyperlink r:id="rId8">
              <w:r w:rsidR="00EA1B99" w:rsidRPr="00B14DC4">
                <w:t>989</w:t>
              </w:r>
            </w:hyperlink>
          </w:p>
        </w:tc>
      </w:tr>
    </w:tbl>
    <w:p w14:paraId="5A83C956" w14:textId="77777777" w:rsidR="00CC220D" w:rsidRPr="00B14DC4" w:rsidRDefault="00CC220D" w:rsidP="00D67EA3">
      <w:pPr>
        <w:spacing w:line="240" w:lineRule="auto"/>
        <w:rPr>
          <w:b/>
          <w:lang w:val="en-US"/>
        </w:rPr>
      </w:pPr>
    </w:p>
    <w:p w14:paraId="530B8FCF" w14:textId="77777777" w:rsidR="00EA1B99" w:rsidRPr="00B14DC4" w:rsidRDefault="00EA1B99" w:rsidP="00D67EA3">
      <w:pPr>
        <w:spacing w:line="240" w:lineRule="auto"/>
        <w:rPr>
          <w:lang w:val="en-US"/>
        </w:rPr>
      </w:pPr>
    </w:p>
    <w:p w14:paraId="6E0035CC" w14:textId="77777777" w:rsidR="00EA1B99" w:rsidRPr="00B14DC4" w:rsidRDefault="00EA1B99" w:rsidP="00D67EA3">
      <w:pPr>
        <w:spacing w:line="240" w:lineRule="auto"/>
        <w:rPr>
          <w:lang w:val="en-US"/>
        </w:rPr>
      </w:pPr>
    </w:p>
    <w:p w14:paraId="00F200AD" w14:textId="77777777" w:rsidR="00EA1B99" w:rsidRPr="00B14DC4" w:rsidRDefault="00EA1B99" w:rsidP="00D67EA3">
      <w:pPr>
        <w:spacing w:line="240" w:lineRule="auto"/>
        <w:rPr>
          <w:lang w:val="en-US"/>
        </w:rPr>
      </w:pPr>
    </w:p>
    <w:p w14:paraId="43B0C9A5" w14:textId="77777777" w:rsidR="00B14DC4" w:rsidRDefault="00B14DC4" w:rsidP="00D67EA3">
      <w:pPr>
        <w:spacing w:line="240" w:lineRule="auto"/>
        <w:rPr>
          <w:b/>
          <w:bCs/>
          <w:lang w:val="en-US"/>
        </w:rPr>
      </w:pPr>
    </w:p>
    <w:p w14:paraId="5A83C958" w14:textId="0DD8F7E2" w:rsidR="00CC220D" w:rsidRPr="00B14DC4" w:rsidRDefault="003632FB" w:rsidP="00D67EA3">
      <w:pPr>
        <w:spacing w:line="240" w:lineRule="auto"/>
        <w:rPr>
          <w:b/>
          <w:bCs/>
          <w:lang w:val="en-US"/>
        </w:rPr>
      </w:pPr>
      <w:r w:rsidRPr="00B14DC4">
        <w:rPr>
          <w:b/>
          <w:bCs/>
          <w:lang w:val="en-US"/>
        </w:rPr>
        <w:lastRenderedPageBreak/>
        <w:t xml:space="preserve">Table S2: </w:t>
      </w:r>
      <w:r w:rsidR="00BD42DF">
        <w:rPr>
          <w:b/>
          <w:bCs/>
          <w:lang w:val="en-US"/>
        </w:rPr>
        <w:t>Stud</w:t>
      </w:r>
      <w:r w:rsidR="00BF54F3">
        <w:rPr>
          <w:b/>
          <w:bCs/>
          <w:lang w:val="en-US"/>
        </w:rPr>
        <w:t xml:space="preserve">ies classified </w:t>
      </w:r>
      <w:r w:rsidR="00D67EA3" w:rsidRPr="00B14DC4">
        <w:rPr>
          <w:b/>
          <w:bCs/>
          <w:lang w:val="en-US"/>
        </w:rPr>
        <w:t>by country</w:t>
      </w:r>
    </w:p>
    <w:p w14:paraId="5A83C95A" w14:textId="77777777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tbl>
      <w:tblPr>
        <w:tblStyle w:val="a0"/>
        <w:tblW w:w="900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575"/>
        <w:gridCol w:w="6015"/>
      </w:tblGrid>
      <w:tr w:rsidR="00CC220D" w:rsidRPr="00B14DC4" w14:paraId="5A83C95E" w14:textId="77777777">
        <w:trPr>
          <w:jc w:val="center"/>
        </w:trPr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5B" w14:textId="0E72D395" w:rsidR="00CC220D" w:rsidRPr="00B14DC4" w:rsidRDefault="00287E57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Country</w:t>
            </w:r>
          </w:p>
        </w:tc>
        <w:tc>
          <w:tcPr>
            <w:tcW w:w="15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5C" w14:textId="0E2B7AE6" w:rsidR="00CC220D" w:rsidRPr="00B14DC4" w:rsidRDefault="00287E57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Number of studies</w:t>
            </w:r>
          </w:p>
        </w:tc>
        <w:tc>
          <w:tcPr>
            <w:tcW w:w="60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5D" w14:textId="2789DAFE" w:rsidR="00CC220D" w:rsidRPr="00B14DC4" w:rsidRDefault="00287E57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Citations</w:t>
            </w:r>
          </w:p>
        </w:tc>
      </w:tr>
      <w:tr w:rsidR="00CC220D" w:rsidRPr="00301989" w14:paraId="5A83C963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5F" w14:textId="66EE86AD" w:rsidR="00CC220D" w:rsidRPr="00B14DC4" w:rsidRDefault="00D67EA3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United States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0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2" w14:textId="27E4740D" w:rsidR="00CC220D" w:rsidRPr="00B14DC4" w:rsidRDefault="008710D4" w:rsidP="008710D4">
            <w:pPr>
              <w:spacing w:line="240" w:lineRule="auto"/>
              <w:jc w:val="both"/>
              <w:rPr>
                <w:lang w:val="en-US"/>
              </w:rPr>
            </w:pPr>
            <w:r w:rsidRPr="008710D4">
              <w:rPr>
                <w:lang w:val="en-US"/>
              </w:rPr>
              <w:t>Achakulwisut et al., 2018; Achakulwisut et al., 2019; Bell et al., 2022;</w:t>
            </w:r>
            <w:r>
              <w:rPr>
                <w:lang w:val="en-US"/>
              </w:rPr>
              <w:t xml:space="preserve"> </w:t>
            </w:r>
            <w:r w:rsidRPr="008710D4">
              <w:rPr>
                <w:lang w:val="en-US"/>
              </w:rPr>
              <w:t>Berman et al., 2017; Cefalu et al., 2006; Croocks</w:t>
            </w:r>
            <w:r>
              <w:rPr>
                <w:lang w:val="en-US"/>
              </w:rPr>
              <w:t xml:space="preserve"> </w:t>
            </w:r>
            <w:r w:rsidRPr="008710D4">
              <w:rPr>
                <w:lang w:val="en-US"/>
              </w:rPr>
              <w:t>et al., 2016; Franchini, 2015; Far Away; Green, 2008; Peters</w:t>
            </w:r>
            <w:r>
              <w:rPr>
                <w:lang w:val="en-US"/>
              </w:rPr>
              <w:t xml:space="preserve"> </w:t>
            </w:r>
            <w:r w:rsidRPr="008710D4">
              <w:rPr>
                <w:lang w:val="en-US"/>
              </w:rPr>
              <w:t xml:space="preserve">et al., 2014; Quast et al., 2019; Quart </w:t>
            </w:r>
            <w:r w:rsidR="008D4951">
              <w:rPr>
                <w:lang w:val="en-US"/>
              </w:rPr>
              <w:t>et al.,</w:t>
            </w:r>
            <w:r w:rsidRPr="008710D4">
              <w:rPr>
                <w:lang w:val="en-US"/>
              </w:rPr>
              <w:t xml:space="preserve"> 2019; Rahman</w:t>
            </w:r>
            <w:r>
              <w:rPr>
                <w:lang w:val="en-US"/>
              </w:rPr>
              <w:t xml:space="preserve"> </w:t>
            </w:r>
            <w:r w:rsidRPr="008710D4">
              <w:rPr>
                <w:lang w:val="en-US"/>
              </w:rPr>
              <w:t>et al., 2022</w:t>
            </w:r>
          </w:p>
        </w:tc>
      </w:tr>
      <w:tr w:rsidR="00CC220D" w:rsidRPr="00B14DC4" w14:paraId="5A83C967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4" w14:textId="461FFA3C" w:rsidR="00CC220D" w:rsidRPr="00B14DC4" w:rsidRDefault="00D67EA3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Iran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5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6" w14:textId="3B383E0B" w:rsidR="00CC220D" w:rsidRPr="00B14DC4" w:rsidRDefault="002320F4" w:rsidP="002320F4">
            <w:pPr>
              <w:spacing w:line="240" w:lineRule="auto"/>
              <w:jc w:val="both"/>
            </w:pPr>
            <w:r w:rsidRPr="002320F4">
              <w:t xml:space="preserve">Aghababaeian et al., 2021; Dahmardeh, 2016; Gohardehi; Moslehi, 2020; Ebrahimi </w:t>
            </w:r>
            <w:r w:rsidR="008D4951">
              <w:t>et al.,</w:t>
            </w:r>
            <w:r w:rsidRPr="002320F4">
              <w:t xml:space="preserve"> 2014; Soleimani </w:t>
            </w:r>
            <w:r w:rsidR="008D4951">
              <w:t>et al.,</w:t>
            </w:r>
            <w:r w:rsidRPr="002320F4">
              <w:t xml:space="preserve"> 2019; Manochehrneya et al., 2020; Kalankesh et al., 2022; Leili et al., 2021 ; Sepandi et al., 2021; Sokoty et al., 2021; Sadeghimoghaddam et al., 2021; Aghababaeian et al., 2023</w:t>
            </w:r>
          </w:p>
        </w:tc>
      </w:tr>
      <w:tr w:rsidR="00CC220D" w:rsidRPr="006C1038" w14:paraId="5A83C96B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8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China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9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1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A" w14:textId="5B8D67AF" w:rsidR="00CC220D" w:rsidRPr="006C1038" w:rsidRDefault="008D4951" w:rsidP="008D4951">
            <w:pPr>
              <w:spacing w:line="240" w:lineRule="auto"/>
              <w:jc w:val="both"/>
            </w:pPr>
            <w:r w:rsidRPr="008D4951">
              <w:t xml:space="preserve">Kinay et al., 2019; Teng et al., 2015; Jiang et al., 2020; Li et al., 2020; Yan-Ru et al., 2022; Chan; Ng, 2011; Yang et al., 2005; Chang et al., 2005; Chan et al., 2008; Huang et al., 2017; Chen </w:t>
            </w:r>
            <w:r>
              <w:t>et al.,</w:t>
            </w:r>
            <w:r w:rsidRPr="008D4951">
              <w:t xml:space="preserve"> 2017</w:t>
            </w:r>
          </w:p>
        </w:tc>
      </w:tr>
      <w:tr w:rsidR="00CC220D" w:rsidRPr="00B14DC4" w14:paraId="5A83C970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C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Spain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D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3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6E" w14:textId="7EFA2EFC" w:rsidR="00CC220D" w:rsidRPr="00B14DC4" w:rsidRDefault="008D4951" w:rsidP="00D67EA3">
            <w:pPr>
              <w:spacing w:line="240" w:lineRule="auto"/>
              <w:rPr>
                <w:lang w:val="es-ES"/>
              </w:rPr>
            </w:pPr>
            <w:r>
              <w:rPr>
                <w:lang w:val="es-ES"/>
              </w:rPr>
              <w:t>W</w:t>
            </w:r>
            <w:r w:rsidRPr="00B14DC4">
              <w:rPr>
                <w:lang w:val="es-ES"/>
              </w:rPr>
              <w:t xml:space="preserve">eilnhammer </w:t>
            </w:r>
            <w:r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 xml:space="preserve">, 2021, </w:t>
            </w:r>
            <w:r>
              <w:rPr>
                <w:lang w:val="es-ES"/>
              </w:rPr>
              <w:t>L</w:t>
            </w:r>
            <w:r w:rsidRPr="00B14DC4">
              <w:rPr>
                <w:lang w:val="es-ES"/>
              </w:rPr>
              <w:t xml:space="preserve">inares; </w:t>
            </w:r>
            <w:r>
              <w:rPr>
                <w:lang w:val="es-ES"/>
              </w:rPr>
              <w:t>D</w:t>
            </w:r>
            <w:r w:rsidRPr="00B14DC4">
              <w:rPr>
                <w:lang w:val="es-ES"/>
              </w:rPr>
              <w:t>íaz, 2008</w:t>
            </w:r>
          </w:p>
          <w:p w14:paraId="5A83C96F" w14:textId="3F5D9C26" w:rsidR="00CC220D" w:rsidRPr="00B14DC4" w:rsidRDefault="008D4951" w:rsidP="00D67EA3">
            <w:pPr>
              <w:spacing w:line="240" w:lineRule="auto"/>
            </w:pPr>
            <w:r>
              <w:t>R</w:t>
            </w:r>
            <w:r w:rsidRPr="00B14DC4">
              <w:t xml:space="preserve">odríguez </w:t>
            </w:r>
            <w:r>
              <w:t>et al.</w:t>
            </w:r>
            <w:r w:rsidRPr="00B14DC4">
              <w:t>, 2022</w:t>
            </w:r>
          </w:p>
        </w:tc>
      </w:tr>
      <w:tr w:rsidR="00CC220D" w:rsidRPr="00301989" w14:paraId="5A83C974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1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Australia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2" w14:textId="09204F5F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3" w14:textId="75506CB6" w:rsidR="00CC220D" w:rsidRPr="00B14DC4" w:rsidRDefault="00643FFF" w:rsidP="00D67EA3">
            <w:pPr>
              <w:spacing w:line="240" w:lineRule="auto"/>
              <w:rPr>
                <w:b/>
                <w:lang w:val="es-ES"/>
              </w:rPr>
            </w:pPr>
            <w:r w:rsidRPr="00B14DC4">
              <w:rPr>
                <w:lang w:val="es-ES"/>
              </w:rPr>
              <w:t>K</w:t>
            </w:r>
            <w:r w:rsidR="008D4951" w:rsidRPr="00B14DC4">
              <w:rPr>
                <w:lang w:val="es-ES"/>
              </w:rPr>
              <w:t xml:space="preserve">athleen </w:t>
            </w:r>
            <w:r w:rsidR="006C1038"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>, 2017; Ryan et al</w:t>
            </w:r>
            <w:r w:rsidR="008D4951">
              <w:rPr>
                <w:lang w:val="es-ES"/>
              </w:rPr>
              <w:t>.</w:t>
            </w:r>
            <w:r w:rsidRPr="00B14DC4">
              <w:rPr>
                <w:lang w:val="es-ES"/>
              </w:rPr>
              <w:t>, 2015</w:t>
            </w:r>
          </w:p>
        </w:tc>
      </w:tr>
      <w:tr w:rsidR="00CC220D" w:rsidRPr="00301989" w14:paraId="5A83C978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5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Burkina Faso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6" w14:textId="6C2EB2A9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7" w14:textId="6DD8E841" w:rsidR="00CC220D" w:rsidRPr="00B14DC4" w:rsidRDefault="008D4951" w:rsidP="00D67EA3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B14DC4">
              <w:rPr>
                <w:lang w:val="en-US"/>
              </w:rPr>
              <w:t>ottieb-</w:t>
            </w:r>
            <w:r>
              <w:rPr>
                <w:lang w:val="en-US"/>
              </w:rPr>
              <w:t>S</w:t>
            </w:r>
            <w:r w:rsidRPr="00B14DC4">
              <w:rPr>
                <w:lang w:val="en-US"/>
              </w:rPr>
              <w:t xml:space="preserve">thoh </w:t>
            </w:r>
            <w:r w:rsidR="006C1038">
              <w:rPr>
                <w:lang w:val="en-US"/>
              </w:rPr>
              <w:t>et al.</w:t>
            </w:r>
            <w:r w:rsidR="00643FFF" w:rsidRPr="00B14DC4">
              <w:rPr>
                <w:lang w:val="en-US"/>
              </w:rPr>
              <w:t xml:space="preserve">, 2021; </w:t>
            </w:r>
            <w:r w:rsidRPr="00B14DC4">
              <w:rPr>
                <w:lang w:val="en-US"/>
              </w:rPr>
              <w:t xml:space="preserve">Kynast-Wolf </w:t>
            </w:r>
            <w:r w:rsidR="006C1038">
              <w:rPr>
                <w:lang w:val="en-US"/>
              </w:rPr>
              <w:t>et al.</w:t>
            </w:r>
            <w:r w:rsidR="00643FFF" w:rsidRPr="00B14DC4">
              <w:rPr>
                <w:lang w:val="en-US"/>
              </w:rPr>
              <w:t>, 2010</w:t>
            </w:r>
          </w:p>
        </w:tc>
      </w:tr>
      <w:tr w:rsidR="00CC220D" w:rsidRPr="00301989" w14:paraId="5A83C97C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9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South Africa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A" w14:textId="605EA95D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B" w14:textId="1E0A5E48" w:rsidR="00CC220D" w:rsidRPr="00B14DC4" w:rsidRDefault="00643FFF" w:rsidP="00D67EA3">
            <w:pPr>
              <w:spacing w:line="240" w:lineRule="auto"/>
              <w:jc w:val="both"/>
              <w:rPr>
                <w:lang w:val="es-ES"/>
              </w:rPr>
            </w:pPr>
            <w:r w:rsidRPr="00B14DC4">
              <w:rPr>
                <w:lang w:val="es-ES"/>
              </w:rPr>
              <w:t>ADEBAYO</w:t>
            </w:r>
            <w:r w:rsidR="008D4951" w:rsidRPr="00B14DC4">
              <w:rPr>
                <w:lang w:val="es-ES"/>
              </w:rPr>
              <w:t>-</w:t>
            </w:r>
            <w:r w:rsidRPr="00B14DC4">
              <w:rPr>
                <w:lang w:val="es-ES"/>
              </w:rPr>
              <w:t xml:space="preserve">OJO </w:t>
            </w:r>
            <w:r w:rsidR="008D4951">
              <w:rPr>
                <w:lang w:val="es-ES"/>
              </w:rPr>
              <w:t>et al.</w:t>
            </w:r>
            <w:r w:rsidR="008D4951" w:rsidRPr="00B14DC4">
              <w:rPr>
                <w:lang w:val="es-ES"/>
              </w:rPr>
              <w:t xml:space="preserve">, 2022; </w:t>
            </w:r>
            <w:r w:rsidRPr="00B14DC4">
              <w:rPr>
                <w:lang w:val="es-ES"/>
              </w:rPr>
              <w:t xml:space="preserve">LOKOTOLA </w:t>
            </w:r>
            <w:r w:rsidR="006C1038"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>, 2020</w:t>
            </w:r>
          </w:p>
        </w:tc>
      </w:tr>
      <w:tr w:rsidR="00CC220D" w:rsidRPr="00B14DC4" w14:paraId="5A83C980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D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Brazil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E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7F" w14:textId="570B909A" w:rsidR="00CC220D" w:rsidRPr="00B14DC4" w:rsidRDefault="00643FFF" w:rsidP="00D67EA3">
            <w:pPr>
              <w:spacing w:line="240" w:lineRule="auto"/>
              <w:jc w:val="both"/>
            </w:pPr>
            <w:r w:rsidRPr="00B14DC4">
              <w:t xml:space="preserve">Ye </w:t>
            </w:r>
            <w:r w:rsidR="006C1038">
              <w:t>et al.</w:t>
            </w:r>
            <w:r w:rsidRPr="00B14DC4">
              <w:t>, 2021.</w:t>
            </w:r>
          </w:p>
        </w:tc>
      </w:tr>
      <w:tr w:rsidR="00CC220D" w:rsidRPr="00301989" w14:paraId="5A83C984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1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Chile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2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3" w14:textId="4E2456C4" w:rsidR="00CC220D" w:rsidRPr="00B14DC4" w:rsidRDefault="00643FFF" w:rsidP="00D67EA3">
            <w:pPr>
              <w:spacing w:line="240" w:lineRule="auto"/>
              <w:rPr>
                <w:lang w:val="es-ES"/>
              </w:rPr>
            </w:pPr>
            <w:r w:rsidRPr="00B14DC4">
              <w:rPr>
                <w:lang w:val="es-ES"/>
              </w:rPr>
              <w:t>S</w:t>
            </w:r>
            <w:r w:rsidR="008D4951" w:rsidRPr="00B14DC4">
              <w:rPr>
                <w:lang w:val="es-ES"/>
              </w:rPr>
              <w:t>andoval</w:t>
            </w:r>
            <w:r w:rsidRPr="00B14DC4">
              <w:rPr>
                <w:lang w:val="es-ES"/>
              </w:rPr>
              <w:t xml:space="preserve"> </w:t>
            </w:r>
            <w:r w:rsidR="006C1038"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 xml:space="preserve">, 2021; Román </w:t>
            </w:r>
            <w:r w:rsidR="00CF60C0"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>, 2009.</w:t>
            </w:r>
          </w:p>
        </w:tc>
      </w:tr>
      <w:tr w:rsidR="00CC220D" w:rsidRPr="00B14DC4" w14:paraId="5A83C988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5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Colombia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6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7" w14:textId="15E6726A" w:rsidR="00CC220D" w:rsidRPr="00B14DC4" w:rsidRDefault="00643FFF" w:rsidP="00D67EA3">
            <w:pPr>
              <w:spacing w:line="240" w:lineRule="auto"/>
            </w:pPr>
            <w:r w:rsidRPr="00B14DC4">
              <w:t>W</w:t>
            </w:r>
            <w:r w:rsidR="008D4951" w:rsidRPr="00B14DC4">
              <w:t>einrich</w:t>
            </w:r>
            <w:r w:rsidRPr="00B14DC4">
              <w:t xml:space="preserve"> </w:t>
            </w:r>
            <w:r w:rsidR="006C1038">
              <w:t>et al.</w:t>
            </w:r>
            <w:r w:rsidRPr="00B14DC4">
              <w:t>, 2000.</w:t>
            </w:r>
          </w:p>
        </w:tc>
      </w:tr>
      <w:tr w:rsidR="00CC220D" w:rsidRPr="00B14DC4" w14:paraId="5A83C98C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9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Pakistan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A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B" w14:textId="137EC739" w:rsidR="00CC220D" w:rsidRPr="00B14DC4" w:rsidRDefault="008D4951" w:rsidP="00D67EA3">
            <w:pPr>
              <w:spacing w:line="240" w:lineRule="auto"/>
              <w:jc w:val="both"/>
            </w:pPr>
            <w:r w:rsidRPr="00B14DC4">
              <w:t xml:space="preserve">Malik; Khan, </w:t>
            </w:r>
            <w:r w:rsidR="00643FFF" w:rsidRPr="00B14DC4">
              <w:t>2012.</w:t>
            </w:r>
          </w:p>
        </w:tc>
      </w:tr>
      <w:tr w:rsidR="00CC220D" w:rsidRPr="00301989" w14:paraId="5A83C990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D" w14:textId="5B194720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 xml:space="preserve">Other </w:t>
            </w:r>
            <w:r w:rsidR="00D67EA3" w:rsidRPr="00B14DC4">
              <w:rPr>
                <w:b/>
              </w:rPr>
              <w:t>countries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E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5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8F" w14:textId="39281E7C" w:rsidR="00CC220D" w:rsidRPr="006C1038" w:rsidRDefault="00FC09AE" w:rsidP="00D67EA3">
            <w:pPr>
              <w:spacing w:line="240" w:lineRule="auto"/>
              <w:rPr>
                <w:lang w:val="es-ES"/>
              </w:rPr>
            </w:pPr>
            <w:r w:rsidRPr="00FC09AE">
              <w:rPr>
                <w:lang w:val="es-ES"/>
              </w:rPr>
              <w:t>Akapinar-Elci et al., 2021; Alahmad et al., 2023; Bertheau et al., 2011; Huang et al., 2021; Huang et al., 2022; Marlier et al., 2013; Mittermeier et al., 2021; Rocque et al., 2021; Van Daalen et al., 2022; Vered et al., 2020; Xu et al., 2020; Martinez-Lozano et al., 2023; Nhung et al., 2023; Armenian et al., 1998; Elkadhi, et al., 2014</w:t>
            </w:r>
          </w:p>
        </w:tc>
      </w:tr>
    </w:tbl>
    <w:p w14:paraId="5A83C991" w14:textId="77777777" w:rsidR="00CC220D" w:rsidRPr="006C1038" w:rsidRDefault="00CC220D" w:rsidP="00D67EA3">
      <w:pPr>
        <w:spacing w:line="240" w:lineRule="auto"/>
        <w:jc w:val="center"/>
        <w:rPr>
          <w:lang w:val="es-ES"/>
        </w:rPr>
      </w:pPr>
    </w:p>
    <w:p w14:paraId="5A83C992" w14:textId="48627AFF" w:rsidR="00CC220D" w:rsidRPr="006C1038" w:rsidRDefault="00CC220D" w:rsidP="00D67EA3">
      <w:pPr>
        <w:spacing w:line="240" w:lineRule="auto"/>
        <w:jc w:val="center"/>
        <w:rPr>
          <w:lang w:val="es-ES"/>
        </w:rPr>
      </w:pPr>
    </w:p>
    <w:p w14:paraId="5A83C993" w14:textId="77777777" w:rsidR="00CC220D" w:rsidRPr="006C1038" w:rsidRDefault="00CC220D" w:rsidP="00D67EA3">
      <w:pPr>
        <w:spacing w:line="240" w:lineRule="auto"/>
        <w:jc w:val="center"/>
        <w:rPr>
          <w:lang w:val="es-ES"/>
        </w:rPr>
      </w:pPr>
    </w:p>
    <w:p w14:paraId="37B99D5F" w14:textId="77777777" w:rsidR="00D67EA3" w:rsidRPr="006C1038" w:rsidRDefault="00D67EA3" w:rsidP="00D67EA3">
      <w:pPr>
        <w:spacing w:line="240" w:lineRule="auto"/>
        <w:rPr>
          <w:lang w:val="es-ES"/>
        </w:rPr>
      </w:pPr>
    </w:p>
    <w:p w14:paraId="622BBBC9" w14:textId="77777777" w:rsidR="00D67EA3" w:rsidRPr="006C1038" w:rsidRDefault="00D67EA3" w:rsidP="00D67EA3">
      <w:pPr>
        <w:spacing w:line="240" w:lineRule="auto"/>
        <w:rPr>
          <w:lang w:val="es-ES"/>
        </w:rPr>
      </w:pPr>
    </w:p>
    <w:p w14:paraId="04C7F087" w14:textId="77777777" w:rsidR="00FC09AE" w:rsidRPr="00301989" w:rsidRDefault="00FC09AE" w:rsidP="00D67EA3">
      <w:pPr>
        <w:spacing w:line="240" w:lineRule="auto"/>
        <w:rPr>
          <w:b/>
          <w:bCs/>
          <w:lang w:val="es-ES"/>
        </w:rPr>
      </w:pPr>
    </w:p>
    <w:p w14:paraId="4646299C" w14:textId="77777777" w:rsidR="00FC09AE" w:rsidRPr="00301989" w:rsidRDefault="00FC09AE" w:rsidP="00D67EA3">
      <w:pPr>
        <w:spacing w:line="240" w:lineRule="auto"/>
        <w:rPr>
          <w:b/>
          <w:bCs/>
          <w:lang w:val="es-ES"/>
        </w:rPr>
      </w:pPr>
    </w:p>
    <w:p w14:paraId="683AF685" w14:textId="77777777" w:rsidR="00FC09AE" w:rsidRPr="00301989" w:rsidRDefault="00FC09AE" w:rsidP="00D67EA3">
      <w:pPr>
        <w:spacing w:line="240" w:lineRule="auto"/>
        <w:rPr>
          <w:b/>
          <w:bCs/>
          <w:lang w:val="es-ES"/>
        </w:rPr>
      </w:pPr>
    </w:p>
    <w:p w14:paraId="5A83C994" w14:textId="0CB71F5D" w:rsidR="00CC220D" w:rsidRPr="00B14DC4" w:rsidRDefault="00D67EA3" w:rsidP="00D67EA3">
      <w:pPr>
        <w:spacing w:line="240" w:lineRule="auto"/>
        <w:rPr>
          <w:b/>
          <w:bCs/>
          <w:lang w:val="en-US"/>
        </w:rPr>
      </w:pPr>
      <w:r w:rsidRPr="00B14DC4">
        <w:rPr>
          <w:b/>
          <w:bCs/>
          <w:lang w:val="en-US"/>
        </w:rPr>
        <w:lastRenderedPageBreak/>
        <w:t>Table S3:</w:t>
      </w:r>
      <w:r w:rsidR="00995DBD" w:rsidRPr="00B14DC4">
        <w:rPr>
          <w:b/>
          <w:bCs/>
          <w:lang w:val="en-US"/>
        </w:rPr>
        <w:t xml:space="preserve"> Characterization of studies by study design</w:t>
      </w:r>
    </w:p>
    <w:p w14:paraId="5A83C995" w14:textId="6ECE974D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tbl>
      <w:tblPr>
        <w:tblStyle w:val="a1"/>
        <w:tblW w:w="5000" w:type="pct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6085"/>
        <w:gridCol w:w="2968"/>
      </w:tblGrid>
      <w:tr w:rsidR="00CC220D" w:rsidRPr="00B14DC4" w14:paraId="5A83C998" w14:textId="77777777" w:rsidTr="00995DBD">
        <w:trPr>
          <w:jc w:val="center"/>
        </w:trPr>
        <w:tc>
          <w:tcPr>
            <w:tcW w:w="3361" w:type="pc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96" w14:textId="071549E8" w:rsidR="00CC220D" w:rsidRPr="00B14DC4" w:rsidRDefault="00995DBD" w:rsidP="00995DBD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S</w:t>
            </w:r>
            <w:r w:rsidR="00643FFF" w:rsidRPr="00B14DC4">
              <w:rPr>
                <w:b/>
              </w:rPr>
              <w:t>tud</w:t>
            </w:r>
            <w:r w:rsidRPr="00B14DC4">
              <w:rPr>
                <w:b/>
              </w:rPr>
              <w:t>y design</w:t>
            </w:r>
            <w:r w:rsidR="00660957" w:rsidRPr="00B14DC4">
              <w:rPr>
                <w:b/>
              </w:rPr>
              <w:t>s</w:t>
            </w:r>
          </w:p>
        </w:tc>
        <w:tc>
          <w:tcPr>
            <w:tcW w:w="1639" w:type="pc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97" w14:textId="75B92FE7" w:rsidR="00CC220D" w:rsidRPr="00B14DC4" w:rsidRDefault="00995DBD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Number of studies</w:t>
            </w:r>
          </w:p>
        </w:tc>
      </w:tr>
      <w:tr w:rsidR="00CC220D" w:rsidRPr="00B14DC4" w14:paraId="5A83C99B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99" w14:textId="28E80EE5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Quantitative</w:t>
            </w:r>
            <w:r w:rsidR="00995DBD" w:rsidRPr="00B14DC4">
              <w:rPr>
                <w:bCs/>
              </w:rPr>
              <w:t xml:space="preserve"> stud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9A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9</w:t>
            </w:r>
          </w:p>
        </w:tc>
      </w:tr>
      <w:tr w:rsidR="00CC220D" w:rsidRPr="00B14DC4" w14:paraId="5A83C99E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9C" w14:textId="438348AA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Time ser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9D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4</w:t>
            </w:r>
          </w:p>
        </w:tc>
      </w:tr>
      <w:tr w:rsidR="00CC220D" w:rsidRPr="00B14DC4" w14:paraId="5A83C9A1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9F" w14:textId="5542FF40" w:rsidR="00CC220D" w:rsidRPr="00B14DC4" w:rsidRDefault="00643FFF" w:rsidP="00995DBD">
            <w:pPr>
              <w:spacing w:line="240" w:lineRule="auto"/>
              <w:rPr>
                <w:bCs/>
              </w:rPr>
            </w:pPr>
            <w:r w:rsidRPr="00B14DC4">
              <w:rPr>
                <w:bCs/>
              </w:rPr>
              <w:t xml:space="preserve">Retrospective </w:t>
            </w:r>
            <w:r w:rsidR="00660957" w:rsidRPr="00B14DC4">
              <w:rPr>
                <w:bCs/>
              </w:rPr>
              <w:t>stud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0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7</w:t>
            </w:r>
          </w:p>
        </w:tc>
      </w:tr>
      <w:tr w:rsidR="00CC220D" w:rsidRPr="00B14DC4" w14:paraId="5A83C9A4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2" w14:textId="37D568ED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Systematic review</w:t>
            </w:r>
            <w:r w:rsidR="00995DBD" w:rsidRPr="00B14DC4">
              <w:rPr>
                <w:bCs/>
              </w:rPr>
              <w:t>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3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7</w:t>
            </w:r>
          </w:p>
        </w:tc>
      </w:tr>
      <w:tr w:rsidR="00CC220D" w:rsidRPr="00B14DC4" w14:paraId="5A83C9A7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5" w14:textId="77777777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Narrative review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6" w14:textId="77777777" w:rsidR="00CC220D" w:rsidRPr="00B14DC4" w:rsidRDefault="00643FFF" w:rsidP="00D67EA3">
            <w:pPr>
              <w:widowControl w:val="0"/>
              <w:tabs>
                <w:tab w:val="center" w:pos="687"/>
                <w:tab w:val="left" w:pos="1170"/>
              </w:tabs>
              <w:spacing w:line="240" w:lineRule="auto"/>
              <w:jc w:val="center"/>
            </w:pPr>
            <w:r w:rsidRPr="00B14DC4">
              <w:t>6</w:t>
            </w:r>
          </w:p>
        </w:tc>
      </w:tr>
      <w:tr w:rsidR="00CC220D" w:rsidRPr="00B14DC4" w14:paraId="5A83C9AA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8" w14:textId="77777777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Ecological stud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9" w14:textId="77777777" w:rsidR="00CC220D" w:rsidRPr="00B14DC4" w:rsidRDefault="00643FFF" w:rsidP="00D67EA3">
            <w:pPr>
              <w:widowControl w:val="0"/>
              <w:tabs>
                <w:tab w:val="center" w:pos="687"/>
                <w:tab w:val="left" w:pos="1170"/>
              </w:tabs>
              <w:spacing w:line="240" w:lineRule="auto"/>
              <w:jc w:val="center"/>
            </w:pPr>
            <w:r w:rsidRPr="00B14DC4">
              <w:t>5</w:t>
            </w:r>
          </w:p>
        </w:tc>
      </w:tr>
      <w:tr w:rsidR="00CC220D" w:rsidRPr="00B14DC4" w14:paraId="5A83C9AD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B" w14:textId="77777777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Literature review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C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4</w:t>
            </w:r>
          </w:p>
        </w:tc>
      </w:tr>
      <w:tr w:rsidR="00CC220D" w:rsidRPr="00B14DC4" w14:paraId="5A83C9B0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E" w14:textId="77777777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Qualitative stud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AF" w14:textId="77777777" w:rsidR="00CC220D" w:rsidRPr="00B14DC4" w:rsidRDefault="00643FFF" w:rsidP="00D67EA3">
            <w:pPr>
              <w:widowControl w:val="0"/>
              <w:tabs>
                <w:tab w:val="center" w:pos="687"/>
                <w:tab w:val="left" w:pos="1170"/>
              </w:tabs>
              <w:spacing w:line="240" w:lineRule="auto"/>
              <w:jc w:val="center"/>
            </w:pPr>
            <w:r w:rsidRPr="00B14DC4">
              <w:t>4</w:t>
            </w:r>
          </w:p>
        </w:tc>
      </w:tr>
      <w:tr w:rsidR="00CC220D" w:rsidRPr="00B14DC4" w14:paraId="5A83C9B3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1" w14:textId="77777777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Cross-sectional stud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2" w14:textId="11F89FDC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</w:tr>
      <w:tr w:rsidR="00CC220D" w:rsidRPr="00B14DC4" w14:paraId="5A83C9B6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4" w14:textId="42060231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Cohort stud</w:t>
            </w:r>
            <w:r w:rsidR="00B14DC4" w:rsidRPr="00B14DC4">
              <w:rPr>
                <w:bCs/>
              </w:rPr>
              <w:t>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5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</w:tr>
      <w:tr w:rsidR="00CC220D" w:rsidRPr="00B14DC4" w14:paraId="5A83C9B9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7" w14:textId="726BF26F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Regression analys</w:t>
            </w:r>
            <w:r w:rsidR="00B14DC4" w:rsidRPr="00B14DC4">
              <w:rPr>
                <w:bCs/>
              </w:rPr>
              <w:t>i</w:t>
            </w:r>
            <w:r w:rsidRPr="00B14DC4">
              <w:rPr>
                <w:bCs/>
              </w:rPr>
              <w:t>s stud</w:t>
            </w:r>
            <w:r w:rsidR="00B14DC4" w:rsidRPr="00B14DC4">
              <w:rPr>
                <w:bCs/>
              </w:rPr>
              <w:t>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8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</w:tr>
      <w:tr w:rsidR="00CC220D" w:rsidRPr="00B14DC4" w14:paraId="5A83C9BC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A" w14:textId="68C92A76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Cross</w:t>
            </w:r>
            <w:r w:rsidR="00B14DC4" w:rsidRPr="00B14DC4">
              <w:rPr>
                <w:bCs/>
              </w:rPr>
              <w:t>-c</w:t>
            </w:r>
            <w:r w:rsidRPr="00B14DC4">
              <w:rPr>
                <w:bCs/>
              </w:rPr>
              <w:t xml:space="preserve">ase </w:t>
            </w:r>
            <w:r w:rsidR="00B14DC4" w:rsidRPr="00B14DC4">
              <w:rPr>
                <w:bCs/>
              </w:rPr>
              <w:t>s</w:t>
            </w:r>
            <w:r w:rsidRPr="00B14DC4">
              <w:rPr>
                <w:bCs/>
              </w:rPr>
              <w:t>tud</w:t>
            </w:r>
            <w:r w:rsidR="00B14DC4" w:rsidRPr="00B14DC4">
              <w:rPr>
                <w:bCs/>
              </w:rPr>
              <w:t>ie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B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</w:tr>
      <w:tr w:rsidR="00CC220D" w:rsidRPr="00B14DC4" w14:paraId="5A83C9BF" w14:textId="77777777" w:rsidTr="00995DBD">
        <w:trPr>
          <w:jc w:val="center"/>
        </w:trPr>
        <w:tc>
          <w:tcPr>
            <w:tcW w:w="3361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D" w14:textId="086EDFD7" w:rsidR="00CC220D" w:rsidRPr="00B14DC4" w:rsidRDefault="00643FFF" w:rsidP="00995DBD">
            <w:pPr>
              <w:widowControl w:val="0"/>
              <w:spacing w:line="240" w:lineRule="auto"/>
              <w:rPr>
                <w:bCs/>
              </w:rPr>
            </w:pPr>
            <w:r w:rsidRPr="00B14DC4">
              <w:rPr>
                <w:bCs/>
              </w:rPr>
              <w:t>Report</w:t>
            </w:r>
            <w:r w:rsidR="00B14DC4" w:rsidRPr="00B14DC4">
              <w:rPr>
                <w:bCs/>
              </w:rPr>
              <w:t>s</w:t>
            </w:r>
          </w:p>
        </w:tc>
        <w:tc>
          <w:tcPr>
            <w:tcW w:w="1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BE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</w:tr>
    </w:tbl>
    <w:p w14:paraId="5A83C9C0" w14:textId="05157549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p w14:paraId="5A83C9C1" w14:textId="77777777" w:rsidR="00CC220D" w:rsidRPr="00B14DC4" w:rsidRDefault="00CC220D" w:rsidP="00D67EA3">
      <w:pPr>
        <w:spacing w:line="240" w:lineRule="auto"/>
        <w:rPr>
          <w:lang w:val="en-US"/>
        </w:rPr>
      </w:pPr>
    </w:p>
    <w:p w14:paraId="0014FB29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0CA3DD87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2647B7F1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49442026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6239DAC7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4CDCD47A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22F2DD75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133E3D8E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16EBC4D2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52A81C8A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58281CB6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296B5AEE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1B03858C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7F60A072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25A0BAF9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6856A9AF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4884EBE8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71601A71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44252BA3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09A97AE3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267608B7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3E68975B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3FB967CB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26017B55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471F35B2" w14:textId="77777777" w:rsidR="00B14DC4" w:rsidRPr="00B14DC4" w:rsidRDefault="00B14DC4" w:rsidP="00D67EA3">
      <w:pPr>
        <w:spacing w:line="240" w:lineRule="auto"/>
        <w:rPr>
          <w:lang w:val="en-US"/>
        </w:rPr>
      </w:pPr>
    </w:p>
    <w:p w14:paraId="5A83C9C2" w14:textId="3C28D15A" w:rsidR="00CC220D" w:rsidRPr="00232F3E" w:rsidRDefault="00B14DC4" w:rsidP="00D67EA3">
      <w:pPr>
        <w:spacing w:line="240" w:lineRule="auto"/>
        <w:rPr>
          <w:b/>
          <w:bCs/>
          <w:lang w:val="en-US"/>
        </w:rPr>
      </w:pPr>
      <w:r w:rsidRPr="00232F3E">
        <w:rPr>
          <w:b/>
          <w:bCs/>
          <w:lang w:val="en-US"/>
        </w:rPr>
        <w:lastRenderedPageBreak/>
        <w:t>Table S4:</w:t>
      </w:r>
      <w:r w:rsidR="00232F3E" w:rsidRPr="00232F3E">
        <w:rPr>
          <w:b/>
          <w:bCs/>
          <w:lang w:val="en-US"/>
        </w:rPr>
        <w:t xml:space="preserve"> Study sources: </w:t>
      </w:r>
      <w:r w:rsidR="00BF54F3">
        <w:rPr>
          <w:b/>
          <w:bCs/>
          <w:lang w:val="en-US"/>
        </w:rPr>
        <w:t>d</w:t>
      </w:r>
      <w:r w:rsidR="00232F3E" w:rsidRPr="00232F3E">
        <w:rPr>
          <w:b/>
          <w:bCs/>
          <w:lang w:val="en-US"/>
        </w:rPr>
        <w:t>atabases and portals</w:t>
      </w:r>
    </w:p>
    <w:p w14:paraId="5A83C9C3" w14:textId="412C70C2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tbl>
      <w:tblPr>
        <w:tblStyle w:val="a2"/>
        <w:tblW w:w="5000" w:type="pct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962"/>
        <w:gridCol w:w="5091"/>
      </w:tblGrid>
      <w:tr w:rsidR="00CC220D" w:rsidRPr="00B14DC4" w14:paraId="5A83C9C6" w14:textId="77777777" w:rsidTr="00232F3E">
        <w:trPr>
          <w:jc w:val="center"/>
        </w:trPr>
        <w:tc>
          <w:tcPr>
            <w:tcW w:w="2188" w:type="pc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C4" w14:textId="250B9497" w:rsidR="00CC220D" w:rsidRPr="00B14DC4" w:rsidRDefault="00232F3E" w:rsidP="00232F3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</w:t>
            </w:r>
            <w:r w:rsidRPr="00B14DC4">
              <w:rPr>
                <w:b/>
              </w:rPr>
              <w:t>atabases and portals</w:t>
            </w:r>
          </w:p>
        </w:tc>
        <w:tc>
          <w:tcPr>
            <w:tcW w:w="2812" w:type="pc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C5" w14:textId="44B0DBD1" w:rsidR="00CC220D" w:rsidRPr="00B14DC4" w:rsidRDefault="00232F3E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B14DC4">
              <w:rPr>
                <w:b/>
              </w:rPr>
              <w:t>umber of studies</w:t>
            </w:r>
          </w:p>
        </w:tc>
      </w:tr>
      <w:tr w:rsidR="00CC220D" w:rsidRPr="00B14DC4" w14:paraId="5A83C9C9" w14:textId="77777777" w:rsidTr="00232F3E">
        <w:trPr>
          <w:jc w:val="center"/>
        </w:trPr>
        <w:tc>
          <w:tcPr>
            <w:tcW w:w="218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C7" w14:textId="77777777" w:rsidR="00CC220D" w:rsidRPr="00232F3E" w:rsidRDefault="00643FFF" w:rsidP="00232F3E">
            <w:pPr>
              <w:widowControl w:val="0"/>
              <w:spacing w:line="240" w:lineRule="auto"/>
              <w:rPr>
                <w:bCs/>
              </w:rPr>
            </w:pPr>
            <w:r w:rsidRPr="00232F3E">
              <w:rPr>
                <w:bCs/>
              </w:rPr>
              <w:t>PUBMED/MEDLINE</w:t>
            </w:r>
          </w:p>
        </w:tc>
        <w:tc>
          <w:tcPr>
            <w:tcW w:w="281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C8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28</w:t>
            </w:r>
          </w:p>
        </w:tc>
      </w:tr>
      <w:tr w:rsidR="00CC220D" w:rsidRPr="00B14DC4" w14:paraId="5A83C9CC" w14:textId="77777777" w:rsidTr="00232F3E">
        <w:trPr>
          <w:jc w:val="center"/>
        </w:trPr>
        <w:tc>
          <w:tcPr>
            <w:tcW w:w="218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CA" w14:textId="77777777" w:rsidR="00CC220D" w:rsidRPr="00232F3E" w:rsidRDefault="00643FFF" w:rsidP="00232F3E">
            <w:pPr>
              <w:widowControl w:val="0"/>
              <w:spacing w:line="240" w:lineRule="auto"/>
              <w:rPr>
                <w:bCs/>
              </w:rPr>
            </w:pPr>
            <w:r w:rsidRPr="00232F3E">
              <w:rPr>
                <w:bCs/>
              </w:rPr>
              <w:t>SCOPUS</w:t>
            </w:r>
          </w:p>
        </w:tc>
        <w:tc>
          <w:tcPr>
            <w:tcW w:w="281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CB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24</w:t>
            </w:r>
          </w:p>
        </w:tc>
      </w:tr>
      <w:tr w:rsidR="00CC220D" w:rsidRPr="00B14DC4" w14:paraId="5A83C9CF" w14:textId="77777777" w:rsidTr="00232F3E">
        <w:trPr>
          <w:jc w:val="center"/>
        </w:trPr>
        <w:tc>
          <w:tcPr>
            <w:tcW w:w="218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CD" w14:textId="77777777" w:rsidR="00CC220D" w:rsidRPr="00232F3E" w:rsidRDefault="00643FFF" w:rsidP="00232F3E">
            <w:pPr>
              <w:spacing w:line="240" w:lineRule="auto"/>
              <w:rPr>
                <w:bCs/>
              </w:rPr>
            </w:pPr>
            <w:r w:rsidRPr="00232F3E">
              <w:rPr>
                <w:bCs/>
              </w:rPr>
              <w:t>EBSCO</w:t>
            </w:r>
          </w:p>
        </w:tc>
        <w:tc>
          <w:tcPr>
            <w:tcW w:w="281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CE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7</w:t>
            </w:r>
          </w:p>
        </w:tc>
      </w:tr>
      <w:tr w:rsidR="00CC220D" w:rsidRPr="00B14DC4" w14:paraId="5A83C9D2" w14:textId="77777777" w:rsidTr="00232F3E">
        <w:trPr>
          <w:jc w:val="center"/>
        </w:trPr>
        <w:tc>
          <w:tcPr>
            <w:tcW w:w="218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D0" w14:textId="77777777" w:rsidR="00CC220D" w:rsidRPr="00232F3E" w:rsidRDefault="00643FFF" w:rsidP="00232F3E">
            <w:pPr>
              <w:widowControl w:val="0"/>
              <w:spacing w:line="240" w:lineRule="auto"/>
              <w:rPr>
                <w:bCs/>
              </w:rPr>
            </w:pPr>
            <w:r w:rsidRPr="00232F3E">
              <w:rPr>
                <w:bCs/>
              </w:rPr>
              <w:t>SCIELO</w:t>
            </w:r>
          </w:p>
        </w:tc>
        <w:tc>
          <w:tcPr>
            <w:tcW w:w="281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D1" w14:textId="0ED7D7C5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</w:tr>
      <w:tr w:rsidR="00CC220D" w:rsidRPr="00B14DC4" w14:paraId="5A83C9D5" w14:textId="77777777" w:rsidTr="00232F3E">
        <w:trPr>
          <w:jc w:val="center"/>
        </w:trPr>
        <w:tc>
          <w:tcPr>
            <w:tcW w:w="218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D3" w14:textId="3B45CF78" w:rsidR="00CC220D" w:rsidRPr="00232F3E" w:rsidRDefault="00FC09AE" w:rsidP="00232F3E">
            <w:pPr>
              <w:widowControl w:val="0"/>
              <w:spacing w:line="240" w:lineRule="auto"/>
              <w:rPr>
                <w:bCs/>
              </w:rPr>
            </w:pPr>
            <w:r>
              <w:rPr>
                <w:bCs/>
              </w:rPr>
              <w:t>BVS</w:t>
            </w:r>
          </w:p>
        </w:tc>
        <w:tc>
          <w:tcPr>
            <w:tcW w:w="281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D4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</w:tr>
      <w:tr w:rsidR="00CC220D" w:rsidRPr="00B14DC4" w14:paraId="5A83C9D8" w14:textId="77777777" w:rsidTr="00232F3E">
        <w:trPr>
          <w:jc w:val="center"/>
        </w:trPr>
        <w:tc>
          <w:tcPr>
            <w:tcW w:w="218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D6" w14:textId="77777777" w:rsidR="00CC220D" w:rsidRPr="00232F3E" w:rsidRDefault="00643FFF" w:rsidP="00232F3E">
            <w:pPr>
              <w:widowControl w:val="0"/>
              <w:spacing w:line="240" w:lineRule="auto"/>
              <w:rPr>
                <w:bCs/>
              </w:rPr>
            </w:pPr>
            <w:r w:rsidRPr="00232F3E">
              <w:rPr>
                <w:bCs/>
              </w:rPr>
              <w:t>Embase</w:t>
            </w:r>
          </w:p>
        </w:tc>
        <w:tc>
          <w:tcPr>
            <w:tcW w:w="281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D7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</w:tr>
      <w:tr w:rsidR="00CC220D" w:rsidRPr="00B14DC4" w14:paraId="5A83C9DB" w14:textId="77777777" w:rsidTr="00232F3E">
        <w:trPr>
          <w:jc w:val="center"/>
        </w:trPr>
        <w:tc>
          <w:tcPr>
            <w:tcW w:w="218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D9" w14:textId="77777777" w:rsidR="00CC220D" w:rsidRPr="00232F3E" w:rsidRDefault="00643FFF" w:rsidP="00232F3E">
            <w:pPr>
              <w:widowControl w:val="0"/>
              <w:spacing w:line="240" w:lineRule="auto"/>
              <w:rPr>
                <w:bCs/>
                <w:lang w:val="en-US"/>
              </w:rPr>
            </w:pPr>
            <w:r w:rsidRPr="00232F3E">
              <w:rPr>
                <w:bCs/>
                <w:lang w:val="en-US"/>
              </w:rPr>
              <w:t>Institute of Electrical and Electronic Engineers</w:t>
            </w:r>
          </w:p>
        </w:tc>
        <w:tc>
          <w:tcPr>
            <w:tcW w:w="281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DA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</w:tr>
    </w:tbl>
    <w:p w14:paraId="5A83C9DC" w14:textId="23413389" w:rsidR="00CC220D" w:rsidRDefault="00CC220D" w:rsidP="00D67EA3">
      <w:pPr>
        <w:spacing w:line="240" w:lineRule="auto"/>
        <w:jc w:val="center"/>
        <w:rPr>
          <w:lang w:val="en-US"/>
        </w:rPr>
      </w:pPr>
    </w:p>
    <w:p w14:paraId="69DC7FC3" w14:textId="77777777" w:rsidR="001C1E69" w:rsidRDefault="001C1E69" w:rsidP="00D67EA3">
      <w:pPr>
        <w:spacing w:line="240" w:lineRule="auto"/>
        <w:jc w:val="center"/>
        <w:rPr>
          <w:lang w:val="en-US"/>
        </w:rPr>
      </w:pPr>
    </w:p>
    <w:p w14:paraId="617CA031" w14:textId="77777777" w:rsidR="001C1E69" w:rsidRPr="00B14DC4" w:rsidRDefault="001C1E69" w:rsidP="00D67EA3">
      <w:pPr>
        <w:spacing w:line="240" w:lineRule="auto"/>
        <w:jc w:val="center"/>
        <w:rPr>
          <w:lang w:val="en-US"/>
        </w:rPr>
      </w:pPr>
    </w:p>
    <w:p w14:paraId="1F5EC847" w14:textId="3F632B26" w:rsidR="00E114C5" w:rsidRPr="00B14DC4" w:rsidRDefault="00E114C5" w:rsidP="001C1E69">
      <w:pPr>
        <w:spacing w:line="240" w:lineRule="auto"/>
        <w:ind w:left="-284" w:firstLine="284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7B277F" wp14:editId="7CB0F32A">
            <wp:extent cx="5904000" cy="1861544"/>
            <wp:effectExtent l="0" t="0" r="1905" b="5715"/>
            <wp:docPr id="888886094" name="Imagem 1" descr="Interface gráfica do usuário, Aplicativo, Word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886094" name="Imagem 1" descr="Interface gráfica do usuário, Aplicativo, Word&#10;&#10;Descrição gerad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000" cy="186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D6F5B" w14:textId="77777777" w:rsidR="00331CE5" w:rsidRDefault="00331CE5" w:rsidP="00D67EA3">
      <w:pPr>
        <w:spacing w:line="240" w:lineRule="auto"/>
        <w:rPr>
          <w:lang w:val="en-US"/>
        </w:rPr>
      </w:pPr>
    </w:p>
    <w:p w14:paraId="051A5BAF" w14:textId="639AC8DE" w:rsidR="001C1E69" w:rsidRPr="00E114C5" w:rsidRDefault="001C1E69" w:rsidP="001C1E69">
      <w:pPr>
        <w:spacing w:line="360" w:lineRule="auto"/>
        <w:rPr>
          <w:b/>
          <w:bCs/>
          <w:lang w:val="en-US"/>
        </w:rPr>
      </w:pPr>
      <w:r w:rsidRPr="00E114C5">
        <w:rPr>
          <w:b/>
          <w:bCs/>
          <w:lang w:val="en-US"/>
        </w:rPr>
        <w:t xml:space="preserve">Figure S1: </w:t>
      </w:r>
      <w:r w:rsidR="00086DB1">
        <w:rPr>
          <w:b/>
          <w:bCs/>
          <w:lang w:val="en-US"/>
        </w:rPr>
        <w:t>Distribution</w:t>
      </w:r>
      <w:r w:rsidRPr="00EB6641">
        <w:rPr>
          <w:b/>
          <w:bCs/>
          <w:lang w:val="en-US"/>
        </w:rPr>
        <w:t xml:space="preserve"> of </w:t>
      </w:r>
      <w:r w:rsidR="00411D82">
        <w:rPr>
          <w:b/>
          <w:bCs/>
          <w:lang w:val="en-US"/>
        </w:rPr>
        <w:t xml:space="preserve">study </w:t>
      </w:r>
      <w:r w:rsidRPr="00EB6641">
        <w:rPr>
          <w:b/>
          <w:bCs/>
          <w:lang w:val="en-US"/>
        </w:rPr>
        <w:t>design</w:t>
      </w:r>
      <w:r w:rsidR="00411D82">
        <w:rPr>
          <w:b/>
          <w:bCs/>
          <w:lang w:val="en-US"/>
        </w:rPr>
        <w:t>s</w:t>
      </w:r>
      <w:r w:rsidR="007B03AB" w:rsidRPr="007B03AB">
        <w:rPr>
          <w:b/>
          <w:bCs/>
          <w:lang w:val="en-US"/>
        </w:rPr>
        <w:t xml:space="preserve"> </w:t>
      </w:r>
      <w:r w:rsidR="007B03AB">
        <w:rPr>
          <w:b/>
          <w:bCs/>
          <w:lang w:val="en-US"/>
        </w:rPr>
        <w:t xml:space="preserve">identified in the </w:t>
      </w:r>
      <w:r w:rsidR="007B03AB">
        <w:rPr>
          <w:b/>
          <w:bCs/>
          <w:lang w:val="en-US"/>
        </w:rPr>
        <w:t>review</w:t>
      </w:r>
      <w:r>
        <w:rPr>
          <w:b/>
          <w:bCs/>
          <w:lang w:val="en-US"/>
        </w:rPr>
        <w:t>,</w:t>
      </w:r>
      <w:r w:rsidRPr="00EB6641">
        <w:rPr>
          <w:b/>
          <w:bCs/>
          <w:lang w:val="en-US"/>
        </w:rPr>
        <w:t xml:space="preserve"> database</w:t>
      </w:r>
      <w:r w:rsidR="00AA7065">
        <w:rPr>
          <w:b/>
          <w:bCs/>
          <w:lang w:val="en-US"/>
        </w:rPr>
        <w:t>s</w:t>
      </w:r>
      <w:r w:rsidRPr="00EB6641">
        <w:rPr>
          <w:b/>
          <w:bCs/>
          <w:lang w:val="en-US"/>
        </w:rPr>
        <w:t xml:space="preserve"> and portal</w:t>
      </w:r>
      <w:r w:rsidR="00AA7065">
        <w:rPr>
          <w:b/>
          <w:bCs/>
          <w:lang w:val="en-US"/>
        </w:rPr>
        <w:t>s</w:t>
      </w:r>
      <w:r w:rsidR="00411D82" w:rsidRPr="00411D82">
        <w:rPr>
          <w:b/>
          <w:bCs/>
          <w:lang w:val="en-US"/>
        </w:rPr>
        <w:t xml:space="preserve"> </w:t>
      </w:r>
    </w:p>
    <w:p w14:paraId="0D7CF353" w14:textId="77777777" w:rsidR="00331CE5" w:rsidRDefault="00331CE5" w:rsidP="00D67EA3">
      <w:pPr>
        <w:spacing w:line="240" w:lineRule="auto"/>
        <w:rPr>
          <w:lang w:val="en-US"/>
        </w:rPr>
      </w:pPr>
    </w:p>
    <w:p w14:paraId="508A84B7" w14:textId="77777777" w:rsidR="00331CE5" w:rsidRDefault="00331CE5" w:rsidP="00D67EA3">
      <w:pPr>
        <w:spacing w:line="240" w:lineRule="auto"/>
        <w:rPr>
          <w:lang w:val="en-US"/>
        </w:rPr>
      </w:pPr>
    </w:p>
    <w:p w14:paraId="6DD2FECA" w14:textId="77777777" w:rsidR="00331CE5" w:rsidRDefault="00331CE5" w:rsidP="00D67EA3">
      <w:pPr>
        <w:spacing w:line="240" w:lineRule="auto"/>
        <w:rPr>
          <w:lang w:val="en-US"/>
        </w:rPr>
      </w:pPr>
    </w:p>
    <w:p w14:paraId="64BC741B" w14:textId="77777777" w:rsidR="00331CE5" w:rsidRDefault="00331CE5" w:rsidP="00D67EA3">
      <w:pPr>
        <w:spacing w:line="240" w:lineRule="auto"/>
        <w:rPr>
          <w:lang w:val="en-US"/>
        </w:rPr>
      </w:pPr>
    </w:p>
    <w:p w14:paraId="388B8F59" w14:textId="77777777" w:rsidR="00331CE5" w:rsidRDefault="00331CE5" w:rsidP="00D67EA3">
      <w:pPr>
        <w:spacing w:line="240" w:lineRule="auto"/>
        <w:rPr>
          <w:lang w:val="en-US"/>
        </w:rPr>
      </w:pPr>
    </w:p>
    <w:p w14:paraId="73DA97CD" w14:textId="77777777" w:rsidR="00331CE5" w:rsidRDefault="00331CE5" w:rsidP="00D67EA3">
      <w:pPr>
        <w:spacing w:line="240" w:lineRule="auto"/>
        <w:rPr>
          <w:lang w:val="en-US"/>
        </w:rPr>
      </w:pPr>
    </w:p>
    <w:p w14:paraId="79B33750" w14:textId="77777777" w:rsidR="00331CE5" w:rsidRDefault="00331CE5" w:rsidP="00D67EA3">
      <w:pPr>
        <w:spacing w:line="240" w:lineRule="auto"/>
        <w:rPr>
          <w:lang w:val="en-US"/>
        </w:rPr>
      </w:pPr>
    </w:p>
    <w:p w14:paraId="0BBFE06C" w14:textId="77777777" w:rsidR="00331CE5" w:rsidRDefault="00331CE5" w:rsidP="00D67EA3">
      <w:pPr>
        <w:spacing w:line="240" w:lineRule="auto"/>
        <w:rPr>
          <w:lang w:val="en-US"/>
        </w:rPr>
      </w:pPr>
    </w:p>
    <w:p w14:paraId="16FC0D7E" w14:textId="77777777" w:rsidR="00E17A4C" w:rsidRDefault="00E17A4C" w:rsidP="00D67EA3">
      <w:pPr>
        <w:spacing w:line="240" w:lineRule="auto"/>
        <w:rPr>
          <w:lang w:val="en-US"/>
        </w:rPr>
      </w:pPr>
    </w:p>
    <w:p w14:paraId="7AE4B6A4" w14:textId="77777777" w:rsidR="00E17A4C" w:rsidRDefault="00E17A4C" w:rsidP="00D67EA3">
      <w:pPr>
        <w:spacing w:line="240" w:lineRule="auto"/>
        <w:rPr>
          <w:lang w:val="en-US"/>
        </w:rPr>
      </w:pPr>
    </w:p>
    <w:p w14:paraId="2E3ACFE7" w14:textId="77777777" w:rsidR="00E17A4C" w:rsidRDefault="00E17A4C" w:rsidP="00D67EA3">
      <w:pPr>
        <w:spacing w:line="240" w:lineRule="auto"/>
        <w:rPr>
          <w:lang w:val="en-US"/>
        </w:rPr>
      </w:pPr>
    </w:p>
    <w:p w14:paraId="2EB88A29" w14:textId="77777777" w:rsidR="00E17A4C" w:rsidRDefault="00E17A4C" w:rsidP="00D67EA3">
      <w:pPr>
        <w:spacing w:line="240" w:lineRule="auto"/>
        <w:rPr>
          <w:lang w:val="en-US"/>
        </w:rPr>
      </w:pPr>
    </w:p>
    <w:p w14:paraId="219E6B1B" w14:textId="77777777" w:rsidR="00E17A4C" w:rsidRDefault="00E17A4C" w:rsidP="00D67EA3">
      <w:pPr>
        <w:spacing w:line="240" w:lineRule="auto"/>
        <w:rPr>
          <w:lang w:val="en-US"/>
        </w:rPr>
      </w:pPr>
    </w:p>
    <w:p w14:paraId="1EAB4861" w14:textId="77777777" w:rsidR="00E17A4C" w:rsidRDefault="00E17A4C" w:rsidP="00D67EA3">
      <w:pPr>
        <w:spacing w:line="240" w:lineRule="auto"/>
        <w:rPr>
          <w:lang w:val="en-US"/>
        </w:rPr>
      </w:pPr>
    </w:p>
    <w:p w14:paraId="42D46CE8" w14:textId="77777777" w:rsidR="00E17A4C" w:rsidRDefault="00E17A4C" w:rsidP="00D67EA3">
      <w:pPr>
        <w:spacing w:line="240" w:lineRule="auto"/>
        <w:rPr>
          <w:lang w:val="en-US"/>
        </w:rPr>
      </w:pPr>
    </w:p>
    <w:p w14:paraId="6DA16592" w14:textId="77777777" w:rsidR="00E17A4C" w:rsidRDefault="00E17A4C" w:rsidP="00D67EA3">
      <w:pPr>
        <w:spacing w:line="240" w:lineRule="auto"/>
        <w:rPr>
          <w:lang w:val="en-US"/>
        </w:rPr>
      </w:pPr>
    </w:p>
    <w:p w14:paraId="35D0DB8E" w14:textId="77777777" w:rsidR="00E17A4C" w:rsidRDefault="00E17A4C" w:rsidP="00D67EA3">
      <w:pPr>
        <w:spacing w:line="240" w:lineRule="auto"/>
        <w:rPr>
          <w:lang w:val="en-US"/>
        </w:rPr>
      </w:pPr>
    </w:p>
    <w:p w14:paraId="5BC9DD29" w14:textId="77777777" w:rsidR="00E17A4C" w:rsidRDefault="00E17A4C" w:rsidP="00D67EA3">
      <w:pPr>
        <w:spacing w:line="240" w:lineRule="auto"/>
        <w:rPr>
          <w:lang w:val="en-US"/>
        </w:rPr>
      </w:pPr>
    </w:p>
    <w:p w14:paraId="42140A52" w14:textId="77777777" w:rsidR="00E17A4C" w:rsidRDefault="00E17A4C" w:rsidP="00D67EA3">
      <w:pPr>
        <w:spacing w:line="240" w:lineRule="auto"/>
        <w:rPr>
          <w:lang w:val="en-US"/>
        </w:rPr>
      </w:pPr>
    </w:p>
    <w:p w14:paraId="4EE1C254" w14:textId="77777777" w:rsidR="00E17A4C" w:rsidRDefault="00E17A4C" w:rsidP="00D67EA3">
      <w:pPr>
        <w:spacing w:line="240" w:lineRule="auto"/>
        <w:rPr>
          <w:lang w:val="en-US"/>
        </w:rPr>
      </w:pPr>
    </w:p>
    <w:p w14:paraId="5A83C9DE" w14:textId="523AE0A4" w:rsidR="00CC220D" w:rsidRPr="00D37FDC" w:rsidRDefault="00E17A4C" w:rsidP="00D67EA3">
      <w:pPr>
        <w:spacing w:line="240" w:lineRule="auto"/>
        <w:rPr>
          <w:b/>
          <w:bCs/>
          <w:lang w:val="en-US"/>
        </w:rPr>
      </w:pPr>
      <w:r w:rsidRPr="00D37FDC">
        <w:rPr>
          <w:b/>
          <w:bCs/>
          <w:lang w:val="en-US"/>
        </w:rPr>
        <w:lastRenderedPageBreak/>
        <w:t>Table S5:</w:t>
      </w:r>
      <w:r w:rsidR="00886942">
        <w:rPr>
          <w:b/>
          <w:bCs/>
          <w:lang w:val="en-US"/>
        </w:rPr>
        <w:t xml:space="preserve"> Studies by</w:t>
      </w:r>
      <w:r w:rsidRPr="00D37FDC">
        <w:rPr>
          <w:b/>
          <w:bCs/>
          <w:lang w:val="en-US"/>
        </w:rPr>
        <w:t xml:space="preserve"> </w:t>
      </w:r>
      <w:r w:rsidR="00BD42DF">
        <w:rPr>
          <w:b/>
          <w:bCs/>
          <w:lang w:val="en-US"/>
        </w:rPr>
        <w:t>d</w:t>
      </w:r>
      <w:r w:rsidR="00D37FDC" w:rsidRPr="00D37FDC">
        <w:rPr>
          <w:b/>
          <w:bCs/>
          <w:lang w:val="en-US"/>
        </w:rPr>
        <w:t xml:space="preserve">iseases </w:t>
      </w:r>
      <w:r w:rsidR="003B1DEF">
        <w:rPr>
          <w:b/>
          <w:bCs/>
          <w:lang w:val="en-US"/>
        </w:rPr>
        <w:t>associat</w:t>
      </w:r>
      <w:r w:rsidR="00D37FDC" w:rsidRPr="00D37FDC">
        <w:rPr>
          <w:b/>
          <w:bCs/>
          <w:lang w:val="en-US"/>
        </w:rPr>
        <w:t>ed with climatic variables</w:t>
      </w:r>
    </w:p>
    <w:p w14:paraId="5A83C9DF" w14:textId="56386B6E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tbl>
      <w:tblPr>
        <w:tblStyle w:val="a3"/>
        <w:tblW w:w="900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294"/>
        <w:gridCol w:w="6015"/>
      </w:tblGrid>
      <w:tr w:rsidR="00CC220D" w:rsidRPr="00B14DC4" w14:paraId="5A83C9E3" w14:textId="77777777" w:rsidTr="00D37FDC">
        <w:trPr>
          <w:jc w:val="center"/>
        </w:trPr>
        <w:tc>
          <w:tcPr>
            <w:tcW w:w="169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0" w14:textId="44FFA701" w:rsidR="00CC220D" w:rsidRPr="00D37FDC" w:rsidRDefault="00D37FDC" w:rsidP="00643FFF">
            <w:pPr>
              <w:widowControl w:val="0"/>
              <w:spacing w:line="240" w:lineRule="auto"/>
              <w:jc w:val="center"/>
              <w:rPr>
                <w:b/>
              </w:rPr>
            </w:pPr>
            <w:r w:rsidRPr="00D37FDC">
              <w:rPr>
                <w:b/>
              </w:rPr>
              <w:t>Diseases</w:t>
            </w:r>
          </w:p>
        </w:tc>
        <w:tc>
          <w:tcPr>
            <w:tcW w:w="129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1" w14:textId="5EFB50C5" w:rsidR="00CC220D" w:rsidRPr="00B14DC4" w:rsidRDefault="00D37FDC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B14DC4">
              <w:rPr>
                <w:b/>
              </w:rPr>
              <w:t>umber of studies</w:t>
            </w:r>
          </w:p>
        </w:tc>
        <w:tc>
          <w:tcPr>
            <w:tcW w:w="60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2" w14:textId="581A15D6" w:rsidR="00CC220D" w:rsidRPr="00B14DC4" w:rsidRDefault="00D37FDC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itations</w:t>
            </w:r>
          </w:p>
        </w:tc>
      </w:tr>
      <w:tr w:rsidR="00CC220D" w:rsidRPr="00B14DC4" w14:paraId="5A83C9E7" w14:textId="77777777" w:rsidTr="00D37FDC">
        <w:trPr>
          <w:jc w:val="center"/>
        </w:trPr>
        <w:tc>
          <w:tcPr>
            <w:tcW w:w="169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4" w14:textId="77777777" w:rsidR="00CC220D" w:rsidRPr="00D37FDC" w:rsidRDefault="00643FFF" w:rsidP="00D37FDC">
            <w:pPr>
              <w:widowControl w:val="0"/>
              <w:spacing w:line="240" w:lineRule="auto"/>
              <w:rPr>
                <w:bCs/>
              </w:rPr>
            </w:pPr>
            <w:r w:rsidRPr="00D37FDC">
              <w:rPr>
                <w:bCs/>
              </w:rPr>
              <w:t>Cardiovascular diseases in general</w:t>
            </w:r>
          </w:p>
        </w:tc>
        <w:tc>
          <w:tcPr>
            <w:tcW w:w="1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5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25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6" w14:textId="59B4C323" w:rsidR="00CC220D" w:rsidRPr="00B14DC4" w:rsidRDefault="00152972" w:rsidP="00D67EA3">
            <w:pPr>
              <w:spacing w:line="240" w:lineRule="auto"/>
              <w:jc w:val="both"/>
            </w:pPr>
            <w:r w:rsidRPr="00B14DC4">
              <w:rPr>
                <w:highlight w:val="white"/>
              </w:rPr>
              <w:t xml:space="preserve">Achakulwisut </w:t>
            </w:r>
            <w:r w:rsidR="006C1038">
              <w:rPr>
                <w:highlight w:val="white"/>
              </w:rPr>
              <w:t>et al.</w:t>
            </w:r>
            <w:r w:rsidRPr="00B14DC4">
              <w:rPr>
                <w:highlight w:val="white"/>
              </w:rPr>
              <w:t>, 2019;</w:t>
            </w:r>
            <w:r>
              <w:t xml:space="preserve"> </w:t>
            </w:r>
            <w:r w:rsidRPr="00B14DC4">
              <w:t xml:space="preserve">Adbayo-Ojo </w:t>
            </w:r>
            <w:r w:rsidR="006C1038">
              <w:rPr>
                <w:highlight w:val="white"/>
              </w:rPr>
              <w:t>et al.</w:t>
            </w:r>
            <w:r w:rsidRPr="00B14DC4">
              <w:t xml:space="preserve">, 2022; Aghababaeian </w:t>
            </w:r>
            <w:r w:rsidR="006C1038">
              <w:rPr>
                <w:highlight w:val="white"/>
              </w:rPr>
              <w:t>et al.</w:t>
            </w:r>
            <w:r w:rsidRPr="00B14DC4">
              <w:t xml:space="preserve">, 2021; Berman </w:t>
            </w:r>
            <w:r w:rsidR="006C1038">
              <w:rPr>
                <w:highlight w:val="white"/>
              </w:rPr>
              <w:t>et al.</w:t>
            </w:r>
            <w:r w:rsidRPr="00B14DC4">
              <w:t xml:space="preserve">, 2017; Bertheau </w:t>
            </w:r>
            <w:r w:rsidR="006C1038">
              <w:t>et al.</w:t>
            </w:r>
            <w:r w:rsidRPr="00B14DC4">
              <w:t xml:space="preserve">, 2011; Besancenot, 2015; Chan; Ng, 2011; Dahmardeh, 2016; Hua </w:t>
            </w:r>
            <w:r w:rsidR="006C1038">
              <w:t>et al.</w:t>
            </w:r>
            <w:r w:rsidRPr="00B14DC4">
              <w:t xml:space="preserve">, 2021; Kynast-Wolf </w:t>
            </w:r>
            <w:r w:rsidR="006C1038">
              <w:t>et al.</w:t>
            </w:r>
            <w:r w:rsidRPr="00B14DC4">
              <w:t xml:space="preserve">,2010; Far Away; Green, 2008; Malik; Khan, 2012; Marlier </w:t>
            </w:r>
            <w:r w:rsidR="006C1038">
              <w:t>et al.</w:t>
            </w:r>
            <w:r w:rsidRPr="00B14DC4">
              <w:t xml:space="preserve">, 2013; Mittermeier </w:t>
            </w:r>
            <w:r w:rsidR="006C1038">
              <w:t>et al.</w:t>
            </w:r>
            <w:r w:rsidRPr="00B14DC4">
              <w:t xml:space="preserve">, 2021; Rocque </w:t>
            </w:r>
            <w:r w:rsidR="006C1038">
              <w:t>et al.</w:t>
            </w:r>
            <w:r w:rsidRPr="00B14DC4">
              <w:t>, 2021;</w:t>
            </w:r>
            <w:r w:rsidRPr="00B14DC4">
              <w:rPr>
                <w:color w:val="FF0000"/>
              </w:rPr>
              <w:t xml:space="preserve"> </w:t>
            </w:r>
            <w:r w:rsidRPr="00B14DC4">
              <w:t xml:space="preserve">Van Daalen </w:t>
            </w:r>
            <w:r w:rsidR="006C1038">
              <w:t>et al.</w:t>
            </w:r>
            <w:r w:rsidRPr="00B14DC4">
              <w:t xml:space="preserve">, 2022; Weilnhammer </w:t>
            </w:r>
            <w:r w:rsidR="006C1038">
              <w:t>et al.</w:t>
            </w:r>
            <w:r w:rsidRPr="00B14DC4">
              <w:t xml:space="preserve">, 2021; Elkadhi </w:t>
            </w:r>
            <w:r w:rsidR="006C1038">
              <w:t>et al.</w:t>
            </w:r>
            <w:r w:rsidRPr="00B14DC4">
              <w:t xml:space="preserve">, 2014; Resnick </w:t>
            </w:r>
            <w:r w:rsidR="006C1038">
              <w:t>et al.</w:t>
            </w:r>
            <w:r w:rsidRPr="00B14DC4">
              <w:t xml:space="preserve">, 2015; Ghanizadeh </w:t>
            </w:r>
            <w:r w:rsidR="006C1038">
              <w:t>et al.</w:t>
            </w:r>
            <w:r w:rsidRPr="00B14DC4">
              <w:t xml:space="preserve">, 2015; Soleimani </w:t>
            </w:r>
            <w:r w:rsidR="006C1038">
              <w:t>et al.</w:t>
            </w:r>
            <w:r w:rsidRPr="00B14DC4">
              <w:t xml:space="preserve">, 2019; Sepandi </w:t>
            </w:r>
            <w:r w:rsidR="006C1038">
              <w:t>et al.</w:t>
            </w:r>
            <w:r w:rsidRPr="00B14DC4">
              <w:t xml:space="preserve">, 2021; Ye </w:t>
            </w:r>
            <w:r w:rsidR="006C1038">
              <w:t>et al.</w:t>
            </w:r>
            <w:r w:rsidRPr="00B14DC4">
              <w:t xml:space="preserve">, 2021; Aghababaeian </w:t>
            </w:r>
            <w:r w:rsidR="006C1038">
              <w:t>et al.</w:t>
            </w:r>
            <w:r w:rsidRPr="00B14DC4">
              <w:t xml:space="preserve">, 2023; Nhung </w:t>
            </w:r>
            <w:r w:rsidR="006C1038">
              <w:t>et al.</w:t>
            </w:r>
            <w:r w:rsidRPr="00B14DC4">
              <w:t>, 2023</w:t>
            </w:r>
          </w:p>
        </w:tc>
      </w:tr>
      <w:tr w:rsidR="00CC220D" w:rsidRPr="00B14DC4" w14:paraId="5A83C9EB" w14:textId="77777777" w:rsidTr="00D37FDC">
        <w:trPr>
          <w:jc w:val="center"/>
        </w:trPr>
        <w:tc>
          <w:tcPr>
            <w:tcW w:w="169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8" w14:textId="77777777" w:rsidR="00CC220D" w:rsidRPr="00D37FDC" w:rsidRDefault="00643FFF" w:rsidP="00D37FDC">
            <w:pPr>
              <w:widowControl w:val="0"/>
              <w:spacing w:line="240" w:lineRule="auto"/>
              <w:rPr>
                <w:bCs/>
              </w:rPr>
            </w:pPr>
            <w:r w:rsidRPr="00D37FDC">
              <w:rPr>
                <w:bCs/>
              </w:rPr>
              <w:t>Acute myocardial infarction</w:t>
            </w:r>
          </w:p>
        </w:tc>
        <w:tc>
          <w:tcPr>
            <w:tcW w:w="1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9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20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A" w14:textId="67411AF8" w:rsidR="00CC220D" w:rsidRPr="00B14DC4" w:rsidRDefault="006C1038" w:rsidP="00D67EA3">
            <w:pPr>
              <w:spacing w:line="240" w:lineRule="auto"/>
              <w:jc w:val="both"/>
            </w:pPr>
            <w:r w:rsidRPr="00B14DC4">
              <w:rPr>
                <w:highlight w:val="white"/>
              </w:rPr>
              <w:t>Achakulwisut</w:t>
            </w:r>
            <w:r w:rsidR="00643FFF" w:rsidRPr="00B14DC4">
              <w:rPr>
                <w:highlight w:val="white"/>
              </w:rPr>
              <w:t xml:space="preserve"> </w:t>
            </w:r>
            <w:r>
              <w:rPr>
                <w:highlight w:val="white"/>
              </w:rPr>
              <w:t>et al.</w:t>
            </w:r>
            <w:r w:rsidR="00152972" w:rsidRPr="00B14DC4">
              <w:rPr>
                <w:highlight w:val="white"/>
              </w:rPr>
              <w:t>, 2018;</w:t>
            </w:r>
            <w:r w:rsidRPr="00B14DC4">
              <w:t>Alahmad</w:t>
            </w:r>
            <w:r w:rsidR="00643FFF" w:rsidRPr="00B14DC4">
              <w:t xml:space="preserve"> </w:t>
            </w:r>
            <w:r>
              <w:t>et al.</w:t>
            </w:r>
            <w:r w:rsidR="00152972" w:rsidRPr="00B14DC4">
              <w:t xml:space="preserve">, 2023; </w:t>
            </w:r>
            <w:r w:rsidRPr="00B14DC4">
              <w:t>Franchini</w:t>
            </w:r>
            <w:r w:rsidR="00152972" w:rsidRPr="00B14DC4">
              <w:t xml:space="preserve">, 2015; </w:t>
            </w:r>
            <w:r w:rsidRPr="00B14DC4">
              <w:t>Huang</w:t>
            </w:r>
            <w:r w:rsidR="00643FFF" w:rsidRPr="00B14DC4">
              <w:t xml:space="preserve"> </w:t>
            </w:r>
            <w:r>
              <w:t>et al.</w:t>
            </w:r>
            <w:r w:rsidR="00152972" w:rsidRPr="00B14DC4">
              <w:t xml:space="preserve">, 2011; </w:t>
            </w:r>
            <w:r w:rsidRPr="00B14DC4">
              <w:t>Khraishah</w:t>
            </w:r>
            <w:r w:rsidR="00643FFF" w:rsidRPr="00B14DC4">
              <w:t xml:space="preserve"> </w:t>
            </w:r>
            <w:r>
              <w:t>et al.</w:t>
            </w:r>
            <w:r w:rsidR="00152972" w:rsidRPr="00B14DC4">
              <w:t xml:space="preserve">, 2022; </w:t>
            </w:r>
            <w:r w:rsidRPr="00B14DC4">
              <w:t>Miller</w:t>
            </w:r>
            <w:r w:rsidR="00152972" w:rsidRPr="00B14DC4">
              <w:t xml:space="preserve">, 2008; </w:t>
            </w:r>
            <w:r w:rsidRPr="00B14DC4">
              <w:t xml:space="preserve">Peters </w:t>
            </w:r>
            <w:r>
              <w:t>et al.</w:t>
            </w:r>
            <w:r w:rsidR="00152972" w:rsidRPr="00B14DC4">
              <w:t xml:space="preserve">, 2014; </w:t>
            </w:r>
            <w:r w:rsidRPr="00B14DC4">
              <w:t>Sandoval</w:t>
            </w:r>
            <w:r w:rsidR="00643FFF" w:rsidRPr="00B14DC4">
              <w:t xml:space="preserve"> </w:t>
            </w:r>
            <w:r>
              <w:t>et al.</w:t>
            </w:r>
            <w:r w:rsidR="00152972" w:rsidRPr="00B14DC4">
              <w:t xml:space="preserve">, 2021; </w:t>
            </w:r>
            <w:r w:rsidRPr="00B14DC4">
              <w:t>Teng</w:t>
            </w:r>
            <w:r w:rsidR="00643FFF" w:rsidRPr="00B14DC4">
              <w:t xml:space="preserve"> </w:t>
            </w:r>
            <w:r>
              <w:t>et al.</w:t>
            </w:r>
            <w:r w:rsidR="00152972" w:rsidRPr="00B14DC4">
              <w:t xml:space="preserve">, 2015; </w:t>
            </w:r>
            <w:r w:rsidR="00643FFF" w:rsidRPr="00B14DC4">
              <w:t xml:space="preserve">Román </w:t>
            </w:r>
            <w:r>
              <w:t>et al.</w:t>
            </w:r>
            <w:r w:rsidR="00152972" w:rsidRPr="00B14DC4">
              <w:t xml:space="preserve">, 2009; </w:t>
            </w:r>
            <w:r w:rsidR="00643FFF" w:rsidRPr="00B14DC4">
              <w:t xml:space="preserve">Soleimani </w:t>
            </w:r>
            <w:r>
              <w:t>et al.</w:t>
            </w:r>
            <w:r w:rsidR="00152972" w:rsidRPr="00B14DC4">
              <w:t xml:space="preserve">, 2019; </w:t>
            </w:r>
            <w:r w:rsidR="00643FFF" w:rsidRPr="00B14DC4">
              <w:t xml:space="preserve">Quast </w:t>
            </w:r>
            <w:r>
              <w:t>et al.</w:t>
            </w:r>
            <w:r w:rsidR="00152972" w:rsidRPr="00B14DC4">
              <w:t xml:space="preserve">, 2019; </w:t>
            </w:r>
            <w:r w:rsidRPr="00B14DC4">
              <w:t>Zunnunov</w:t>
            </w:r>
            <w:r w:rsidR="00152972" w:rsidRPr="00B14DC4">
              <w:t xml:space="preserve">, 1991; </w:t>
            </w:r>
            <w:r w:rsidR="00643FFF" w:rsidRPr="00B14DC4">
              <w:t>C</w:t>
            </w:r>
            <w:r w:rsidRPr="00B14DC4">
              <w:t xml:space="preserve">han </w:t>
            </w:r>
            <w:r>
              <w:t>et al.</w:t>
            </w:r>
            <w:r w:rsidR="00152972" w:rsidRPr="00B14DC4">
              <w:t xml:space="preserve">, 2008; </w:t>
            </w:r>
            <w:r w:rsidR="00643FFF" w:rsidRPr="00B14DC4">
              <w:t>L</w:t>
            </w:r>
            <w:r>
              <w:t>i</w:t>
            </w:r>
            <w:r w:rsidR="00643FFF" w:rsidRPr="00B14DC4">
              <w:t xml:space="preserve"> </w:t>
            </w:r>
            <w:r>
              <w:t>et al.</w:t>
            </w:r>
            <w:r w:rsidR="00152972" w:rsidRPr="00B14DC4">
              <w:t xml:space="preserve">, 2020; </w:t>
            </w:r>
            <w:r w:rsidR="00643FFF" w:rsidRPr="00B14DC4">
              <w:t>X</w:t>
            </w:r>
            <w:r>
              <w:t>u</w:t>
            </w:r>
            <w:r w:rsidR="00643FFF" w:rsidRPr="00B14DC4">
              <w:t xml:space="preserve"> </w:t>
            </w:r>
            <w:r>
              <w:t>et al.</w:t>
            </w:r>
            <w:r w:rsidR="00152972" w:rsidRPr="00B14DC4">
              <w:t xml:space="preserve">, 2020; </w:t>
            </w:r>
            <w:r w:rsidRPr="00B14DC4">
              <w:t xml:space="preserve">Yan-Ru </w:t>
            </w:r>
            <w:r>
              <w:t>et al.</w:t>
            </w:r>
            <w:r w:rsidR="00152972" w:rsidRPr="00B14DC4">
              <w:t xml:space="preserve">, 2022; </w:t>
            </w:r>
            <w:r w:rsidR="00643FFF" w:rsidRPr="00B14DC4">
              <w:t>L</w:t>
            </w:r>
            <w:r w:rsidRPr="00B14DC4">
              <w:t xml:space="preserve">eili </w:t>
            </w:r>
            <w:r>
              <w:t>et al.</w:t>
            </w:r>
            <w:r w:rsidR="00152972" w:rsidRPr="00B14DC4">
              <w:t xml:space="preserve">, 2021; </w:t>
            </w:r>
            <w:r w:rsidR="00643FFF" w:rsidRPr="00B14DC4">
              <w:t>Sokoty</w:t>
            </w:r>
            <w:r>
              <w:t xml:space="preserve"> et al.</w:t>
            </w:r>
            <w:r w:rsidR="00152972" w:rsidRPr="00B14DC4">
              <w:t xml:space="preserve">, 2021; </w:t>
            </w:r>
            <w:r w:rsidR="00643FFF" w:rsidRPr="00B14DC4">
              <w:t xml:space="preserve">Rawal </w:t>
            </w:r>
            <w:r>
              <w:t>et al.</w:t>
            </w:r>
            <w:r w:rsidR="00152972" w:rsidRPr="00B14DC4">
              <w:t>, 2023</w:t>
            </w:r>
          </w:p>
        </w:tc>
      </w:tr>
      <w:tr w:rsidR="00CC220D" w:rsidRPr="00301989" w14:paraId="5A83C9F0" w14:textId="77777777" w:rsidTr="00D37FDC">
        <w:trPr>
          <w:jc w:val="center"/>
        </w:trPr>
        <w:tc>
          <w:tcPr>
            <w:tcW w:w="169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C" w14:textId="77777777" w:rsidR="00CC220D" w:rsidRPr="00D37FDC" w:rsidRDefault="00643FFF" w:rsidP="00D37FDC">
            <w:pPr>
              <w:widowControl w:val="0"/>
              <w:spacing w:line="240" w:lineRule="auto"/>
              <w:rPr>
                <w:bCs/>
              </w:rPr>
            </w:pPr>
            <w:r w:rsidRPr="00D37FDC">
              <w:rPr>
                <w:bCs/>
              </w:rPr>
              <w:t>Diabetes</w:t>
            </w:r>
          </w:p>
        </w:tc>
        <w:tc>
          <w:tcPr>
            <w:tcW w:w="1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D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2</w:t>
            </w:r>
          </w:p>
          <w:p w14:paraId="5A83C9EE" w14:textId="77777777" w:rsidR="00CC220D" w:rsidRPr="00B14DC4" w:rsidRDefault="00CC220D" w:rsidP="00D67EA3">
            <w:pPr>
              <w:widowControl w:val="0"/>
              <w:spacing w:line="240" w:lineRule="auto"/>
              <w:jc w:val="center"/>
            </w:pP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EF" w14:textId="294DADF0" w:rsidR="00CC220D" w:rsidRPr="006C1038" w:rsidRDefault="006C1038" w:rsidP="00D67EA3">
            <w:pPr>
              <w:spacing w:line="240" w:lineRule="auto"/>
              <w:jc w:val="both"/>
              <w:rPr>
                <w:lang w:val="es-ES"/>
              </w:rPr>
            </w:pPr>
            <w:r w:rsidRPr="006C1038">
              <w:rPr>
                <w:highlight w:val="white"/>
                <w:lang w:val="es-ES"/>
              </w:rPr>
              <w:t>Bell et al.</w:t>
            </w:r>
            <w:r w:rsidR="00152972" w:rsidRPr="006C1038">
              <w:rPr>
                <w:highlight w:val="white"/>
                <w:lang w:val="es-ES"/>
              </w:rPr>
              <w:t>, 2022;</w:t>
            </w:r>
            <w:r>
              <w:rPr>
                <w:lang w:val="es-ES"/>
              </w:rPr>
              <w:t xml:space="preserve"> </w:t>
            </w:r>
            <w:r w:rsidRPr="006C1038">
              <w:rPr>
                <w:lang w:val="es-ES"/>
              </w:rPr>
              <w:t>Cefalu</w:t>
            </w:r>
            <w:r w:rsidR="00643FFF" w:rsidRPr="006C1038">
              <w:rPr>
                <w:lang w:val="es-ES"/>
              </w:rPr>
              <w:t xml:space="preserve"> </w:t>
            </w:r>
            <w:r w:rsidRPr="006C1038">
              <w:rPr>
                <w:lang w:val="es-ES"/>
              </w:rPr>
              <w:t>et al.</w:t>
            </w:r>
            <w:r w:rsidR="00152972" w:rsidRPr="006C1038">
              <w:rPr>
                <w:lang w:val="es-ES"/>
              </w:rPr>
              <w:t xml:space="preserve">, 2006; </w:t>
            </w:r>
            <w:r w:rsidRPr="006C1038">
              <w:rPr>
                <w:lang w:val="es-ES"/>
              </w:rPr>
              <w:t>Gohardehi</w:t>
            </w:r>
            <w:r w:rsidR="00152972" w:rsidRPr="006C1038">
              <w:rPr>
                <w:lang w:val="es-ES"/>
              </w:rPr>
              <w:t xml:space="preserve">; </w:t>
            </w:r>
            <w:r w:rsidRPr="006C1038">
              <w:rPr>
                <w:lang w:val="es-ES"/>
              </w:rPr>
              <w:t>Moslehi</w:t>
            </w:r>
            <w:r w:rsidR="00152972" w:rsidRPr="006C1038">
              <w:rPr>
                <w:lang w:val="es-ES"/>
              </w:rPr>
              <w:t xml:space="preserve">, 2020; </w:t>
            </w:r>
            <w:r w:rsidRPr="006C1038">
              <w:rPr>
                <w:lang w:val="es-ES"/>
              </w:rPr>
              <w:t>Hua et al.</w:t>
            </w:r>
            <w:r w:rsidR="00152972" w:rsidRPr="006C1038">
              <w:rPr>
                <w:lang w:val="es-ES"/>
              </w:rPr>
              <w:t xml:space="preserve">, 2021; </w:t>
            </w:r>
            <w:r w:rsidRPr="006C1038">
              <w:rPr>
                <w:lang w:val="es-ES"/>
              </w:rPr>
              <w:t>Kathleen</w:t>
            </w:r>
            <w:r w:rsidR="00643FFF" w:rsidRPr="006C1038">
              <w:rPr>
                <w:lang w:val="es-ES"/>
              </w:rPr>
              <w:t xml:space="preserve"> </w:t>
            </w:r>
            <w:r w:rsidRPr="006C1038">
              <w:rPr>
                <w:lang w:val="es-ES"/>
              </w:rPr>
              <w:t>et al.</w:t>
            </w:r>
            <w:r w:rsidR="00152972" w:rsidRPr="006C1038">
              <w:rPr>
                <w:lang w:val="es-ES"/>
              </w:rPr>
              <w:t xml:space="preserve">, 2017; </w:t>
            </w:r>
            <w:r w:rsidRPr="006C1038">
              <w:rPr>
                <w:lang w:val="es-ES"/>
              </w:rPr>
              <w:t>Miller</w:t>
            </w:r>
            <w:r w:rsidR="00152972" w:rsidRPr="006C1038">
              <w:rPr>
                <w:lang w:val="es-ES"/>
              </w:rPr>
              <w:t xml:space="preserve">, 2008; </w:t>
            </w:r>
            <w:r w:rsidRPr="006C1038">
              <w:rPr>
                <w:lang w:val="es-ES"/>
              </w:rPr>
              <w:t>Quart et al.</w:t>
            </w:r>
            <w:r w:rsidR="00152972" w:rsidRPr="006C1038">
              <w:rPr>
                <w:lang w:val="es-ES"/>
              </w:rPr>
              <w:t xml:space="preserve">, 2019; </w:t>
            </w:r>
            <w:r w:rsidR="00643FFF" w:rsidRPr="006C1038">
              <w:rPr>
                <w:lang w:val="es-ES"/>
              </w:rPr>
              <w:t xml:space="preserve">Armenian </w:t>
            </w:r>
            <w:r w:rsidRPr="006C1038">
              <w:rPr>
                <w:lang w:val="es-ES"/>
              </w:rPr>
              <w:t>et al.</w:t>
            </w:r>
            <w:r w:rsidR="00152972" w:rsidRPr="006C1038">
              <w:rPr>
                <w:lang w:val="es-ES"/>
              </w:rPr>
              <w:t xml:space="preserve">, 1998; </w:t>
            </w:r>
            <w:r w:rsidR="00643FFF" w:rsidRPr="006C1038">
              <w:rPr>
                <w:lang w:val="es-ES"/>
              </w:rPr>
              <w:t xml:space="preserve">Ryan </w:t>
            </w:r>
            <w:r w:rsidRPr="006C1038">
              <w:rPr>
                <w:lang w:val="es-ES"/>
              </w:rPr>
              <w:t>et al.</w:t>
            </w:r>
            <w:r w:rsidR="00152972" w:rsidRPr="006C1038">
              <w:rPr>
                <w:lang w:val="es-ES"/>
              </w:rPr>
              <w:t xml:space="preserve">, 2015; </w:t>
            </w:r>
            <w:r w:rsidR="00643FFF" w:rsidRPr="006C1038">
              <w:rPr>
                <w:lang w:val="es-ES"/>
              </w:rPr>
              <w:t xml:space="preserve">Quast </w:t>
            </w:r>
            <w:r w:rsidRPr="006C1038">
              <w:rPr>
                <w:lang w:val="es-ES"/>
              </w:rPr>
              <w:t>et al.</w:t>
            </w:r>
            <w:r w:rsidR="00152972" w:rsidRPr="006C1038">
              <w:rPr>
                <w:lang w:val="es-ES"/>
              </w:rPr>
              <w:t xml:space="preserve">, 2019; </w:t>
            </w:r>
            <w:r w:rsidR="00643FFF" w:rsidRPr="006C1038">
              <w:rPr>
                <w:lang w:val="es-ES"/>
              </w:rPr>
              <w:t xml:space="preserve">XU </w:t>
            </w:r>
            <w:r w:rsidRPr="006C1038">
              <w:rPr>
                <w:lang w:val="es-ES"/>
              </w:rPr>
              <w:t>et al.</w:t>
            </w:r>
            <w:r w:rsidR="00152972" w:rsidRPr="006C1038">
              <w:rPr>
                <w:lang w:val="es-ES"/>
              </w:rPr>
              <w:t xml:space="preserve">, 2020; </w:t>
            </w:r>
            <w:r w:rsidR="00643FFF" w:rsidRPr="006C1038">
              <w:rPr>
                <w:lang w:val="es-ES"/>
              </w:rPr>
              <w:t>Martinez</w:t>
            </w:r>
            <w:r w:rsidR="00152972" w:rsidRPr="006C1038">
              <w:rPr>
                <w:lang w:val="es-ES"/>
              </w:rPr>
              <w:t>-</w:t>
            </w:r>
            <w:r w:rsidR="00643FFF" w:rsidRPr="006C1038">
              <w:rPr>
                <w:lang w:val="es-ES"/>
              </w:rPr>
              <w:t xml:space="preserve">Lozano </w:t>
            </w:r>
            <w:r w:rsidRPr="006C1038">
              <w:rPr>
                <w:lang w:val="es-ES"/>
              </w:rPr>
              <w:t>et al.</w:t>
            </w:r>
            <w:r w:rsidR="00152972" w:rsidRPr="006C1038">
              <w:rPr>
                <w:lang w:val="es-ES"/>
              </w:rPr>
              <w:t>, 2023</w:t>
            </w:r>
          </w:p>
        </w:tc>
      </w:tr>
      <w:tr w:rsidR="00CC220D" w:rsidRPr="00B14DC4" w14:paraId="5A83C9F4" w14:textId="77777777" w:rsidTr="00D37FDC">
        <w:trPr>
          <w:jc w:val="center"/>
        </w:trPr>
        <w:tc>
          <w:tcPr>
            <w:tcW w:w="169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1" w14:textId="77777777" w:rsidR="00CC220D" w:rsidRPr="00D37FDC" w:rsidRDefault="00643FFF" w:rsidP="00D37FDC">
            <w:pPr>
              <w:widowControl w:val="0"/>
              <w:spacing w:line="240" w:lineRule="auto"/>
              <w:rPr>
                <w:bCs/>
              </w:rPr>
            </w:pPr>
            <w:r w:rsidRPr="00D37FDC">
              <w:rPr>
                <w:bCs/>
              </w:rPr>
              <w:t>Stroke</w:t>
            </w:r>
          </w:p>
        </w:tc>
        <w:tc>
          <w:tcPr>
            <w:tcW w:w="1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2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3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3" w14:textId="33C929B1" w:rsidR="00CC220D" w:rsidRPr="00B14DC4" w:rsidRDefault="006C1038" w:rsidP="00D67EA3">
            <w:pPr>
              <w:spacing w:line="240" w:lineRule="auto"/>
              <w:jc w:val="both"/>
            </w:pPr>
            <w:r w:rsidRPr="00B14DC4">
              <w:t>Alahmad</w:t>
            </w:r>
            <w:r w:rsidR="00643FFF" w:rsidRPr="00B14DC4">
              <w:t xml:space="preserve"> </w:t>
            </w:r>
            <w:r>
              <w:t>et al.</w:t>
            </w:r>
            <w:r w:rsidR="00643FFF" w:rsidRPr="00B14DC4">
              <w:t xml:space="preserve">, 2023; </w:t>
            </w:r>
            <w:r w:rsidRPr="00B14DC4">
              <w:t>Croocks</w:t>
            </w:r>
            <w:r w:rsidR="00643FFF" w:rsidRPr="00B14DC4">
              <w:t xml:space="preserve"> </w:t>
            </w:r>
            <w:r>
              <w:t>et al.</w:t>
            </w:r>
            <w:r w:rsidR="00643FFF" w:rsidRPr="00B14DC4">
              <w:t xml:space="preserve">, 2016; </w:t>
            </w:r>
            <w:r w:rsidRPr="00B14DC4">
              <w:t>Huang</w:t>
            </w:r>
            <w:r w:rsidR="00643FFF" w:rsidRPr="00B14DC4">
              <w:t xml:space="preserve"> </w:t>
            </w:r>
            <w:r>
              <w:t>et al.</w:t>
            </w:r>
            <w:r w:rsidR="00643FFF" w:rsidRPr="00B14DC4">
              <w:t xml:space="preserve">, 2022; </w:t>
            </w:r>
            <w:r w:rsidRPr="00B14DC4">
              <w:t>Khraishah</w:t>
            </w:r>
            <w:r w:rsidR="00643FFF" w:rsidRPr="00B14DC4">
              <w:t xml:space="preserve"> </w:t>
            </w:r>
            <w:r>
              <w:t>et al.</w:t>
            </w:r>
            <w:r w:rsidR="00643FFF" w:rsidRPr="00B14DC4">
              <w:t xml:space="preserve">, 2022; </w:t>
            </w:r>
            <w:r w:rsidRPr="00B14DC4">
              <w:t>Yang</w:t>
            </w:r>
            <w:r w:rsidR="00643FFF" w:rsidRPr="00B14DC4">
              <w:t xml:space="preserve"> </w:t>
            </w:r>
            <w:r>
              <w:t>et al.</w:t>
            </w:r>
            <w:r w:rsidR="00643FFF" w:rsidRPr="00B14DC4">
              <w:t xml:space="preserve">, 2005; Román </w:t>
            </w:r>
            <w:r>
              <w:t>et al.</w:t>
            </w:r>
            <w:r w:rsidR="00643FFF" w:rsidRPr="00B14DC4">
              <w:t xml:space="preserve">, 2009; Ebrahimi </w:t>
            </w:r>
            <w:r w:rsidR="008D4951">
              <w:t>et al.,</w:t>
            </w:r>
            <w:r w:rsidR="00643FFF" w:rsidRPr="00B14DC4">
              <w:t xml:space="preserve"> 2014; Quast </w:t>
            </w:r>
            <w:r w:rsidR="008D4951">
              <w:t>et al.,</w:t>
            </w:r>
            <w:r w:rsidR="00643FFF" w:rsidRPr="00B14DC4">
              <w:t xml:space="preserve"> 2019; </w:t>
            </w:r>
            <w:r w:rsidRPr="00B14DC4">
              <w:t>Chan</w:t>
            </w:r>
            <w:r w:rsidR="00643FFF" w:rsidRPr="00B14DC4">
              <w:t xml:space="preserve"> </w:t>
            </w:r>
            <w:r>
              <w:t>et al.</w:t>
            </w:r>
            <w:r w:rsidR="00643FFF" w:rsidRPr="00B14DC4">
              <w:t xml:space="preserve">, 2008; </w:t>
            </w:r>
            <w:r w:rsidRPr="00B14DC4">
              <w:t>Vered</w:t>
            </w:r>
            <w:r w:rsidR="00643FFF" w:rsidRPr="00B14DC4">
              <w:t xml:space="preserve"> </w:t>
            </w:r>
            <w:r>
              <w:t>et al.</w:t>
            </w:r>
            <w:r w:rsidR="00643FFF" w:rsidRPr="00B14DC4">
              <w:t xml:space="preserve">, 2020; </w:t>
            </w:r>
            <w:r w:rsidRPr="00B14DC4">
              <w:t xml:space="preserve">Yan-Ru </w:t>
            </w:r>
            <w:r>
              <w:t>et al.</w:t>
            </w:r>
            <w:r w:rsidR="00643FFF" w:rsidRPr="00B14DC4">
              <w:t xml:space="preserve">, 2022; Sokoty </w:t>
            </w:r>
            <w:r>
              <w:t>et al.</w:t>
            </w:r>
            <w:r w:rsidR="00643FFF" w:rsidRPr="00B14DC4">
              <w:t xml:space="preserve">, 2021; Sadeghimoghaddam </w:t>
            </w:r>
            <w:r>
              <w:t>et al.</w:t>
            </w:r>
            <w:r w:rsidR="00643FFF" w:rsidRPr="00B14DC4">
              <w:t>, 2021</w:t>
            </w:r>
          </w:p>
        </w:tc>
      </w:tr>
      <w:tr w:rsidR="00CC220D" w:rsidRPr="00301989" w14:paraId="5A83C9F8" w14:textId="77777777" w:rsidTr="00D37FDC">
        <w:trPr>
          <w:jc w:val="center"/>
        </w:trPr>
        <w:tc>
          <w:tcPr>
            <w:tcW w:w="169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5" w14:textId="77777777" w:rsidR="00CC220D" w:rsidRPr="00D37FDC" w:rsidRDefault="00643FFF" w:rsidP="00D37FDC">
            <w:pPr>
              <w:widowControl w:val="0"/>
              <w:spacing w:line="240" w:lineRule="auto"/>
              <w:rPr>
                <w:bCs/>
              </w:rPr>
            </w:pPr>
            <w:r w:rsidRPr="00D37FDC">
              <w:rPr>
                <w:bCs/>
              </w:rPr>
              <w:t>Hypertension</w:t>
            </w:r>
          </w:p>
        </w:tc>
        <w:tc>
          <w:tcPr>
            <w:tcW w:w="1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6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8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7" w14:textId="66295645" w:rsidR="00CC220D" w:rsidRPr="00B14DC4" w:rsidRDefault="006C1038" w:rsidP="00D67EA3">
            <w:pPr>
              <w:spacing w:line="240" w:lineRule="auto"/>
              <w:jc w:val="both"/>
              <w:rPr>
                <w:lang w:val="en-US"/>
              </w:rPr>
            </w:pPr>
            <w:r w:rsidRPr="00B14DC4">
              <w:rPr>
                <w:lang w:val="en-US"/>
              </w:rPr>
              <w:t>Gohardehi; Moslehi</w:t>
            </w:r>
            <w:r w:rsidR="00643FFF" w:rsidRPr="00B14DC4">
              <w:rPr>
                <w:lang w:val="en-US"/>
              </w:rPr>
              <w:t xml:space="preserve">, 2020; </w:t>
            </w:r>
            <w:r w:rsidRPr="00B14DC4">
              <w:rPr>
                <w:lang w:val="en-US"/>
              </w:rPr>
              <w:t xml:space="preserve">Gottieb-Sthoh </w:t>
            </w:r>
            <w:r>
              <w:rPr>
                <w:lang w:val="en-US"/>
              </w:rPr>
              <w:t>et al.</w:t>
            </w:r>
            <w:r w:rsidR="00643FFF" w:rsidRPr="00B14DC4">
              <w:rPr>
                <w:lang w:val="en-US"/>
              </w:rPr>
              <w:t>, 2021;</w:t>
            </w:r>
            <w:r>
              <w:rPr>
                <w:lang w:val="en-US"/>
              </w:rPr>
              <w:t xml:space="preserve"> </w:t>
            </w:r>
            <w:r w:rsidR="00643FFF" w:rsidRPr="00B14DC4">
              <w:rPr>
                <w:highlight w:val="white"/>
                <w:lang w:val="en-US"/>
              </w:rPr>
              <w:t>H</w:t>
            </w:r>
            <w:r>
              <w:rPr>
                <w:highlight w:val="white"/>
                <w:lang w:val="en-US"/>
              </w:rPr>
              <w:t>ua</w:t>
            </w:r>
            <w:r w:rsidR="00643FFF" w:rsidRPr="00B14DC4">
              <w:rPr>
                <w:highlight w:val="white"/>
                <w:lang w:val="en-US"/>
              </w:rPr>
              <w:t xml:space="preserve"> </w:t>
            </w:r>
            <w:r>
              <w:rPr>
                <w:highlight w:val="white"/>
                <w:lang w:val="en-US"/>
              </w:rPr>
              <w:t>et al.</w:t>
            </w:r>
            <w:r w:rsidR="00643FFF" w:rsidRPr="00B14DC4">
              <w:rPr>
                <w:highlight w:val="white"/>
                <w:lang w:val="en-US"/>
              </w:rPr>
              <w:t>, 2021;</w:t>
            </w:r>
            <w:r>
              <w:rPr>
                <w:lang w:val="en-US"/>
              </w:rPr>
              <w:t xml:space="preserve"> </w:t>
            </w:r>
            <w:r w:rsidR="00643FFF" w:rsidRPr="00B14DC4">
              <w:rPr>
                <w:lang w:val="en-US"/>
              </w:rPr>
              <w:t>W</w:t>
            </w:r>
            <w:r w:rsidRPr="00B14DC4">
              <w:rPr>
                <w:lang w:val="en-US"/>
              </w:rPr>
              <w:t xml:space="preserve">einrich </w:t>
            </w:r>
            <w:r>
              <w:rPr>
                <w:lang w:val="en-US"/>
              </w:rPr>
              <w:t>et al.</w:t>
            </w:r>
            <w:r w:rsidR="00643FFF" w:rsidRPr="00B14DC4">
              <w:rPr>
                <w:lang w:val="en-US"/>
              </w:rPr>
              <w:t>, 2000: Armenian et al</w:t>
            </w:r>
            <w:r>
              <w:rPr>
                <w:lang w:val="en-US"/>
              </w:rPr>
              <w:t>.</w:t>
            </w:r>
            <w:r w:rsidR="00643FFF" w:rsidRPr="00B14DC4">
              <w:rPr>
                <w:lang w:val="en-US"/>
              </w:rPr>
              <w:t>, 1998; Roman et al</w:t>
            </w:r>
            <w:r>
              <w:rPr>
                <w:lang w:val="en-US"/>
              </w:rPr>
              <w:t>.</w:t>
            </w:r>
            <w:r w:rsidR="00643FFF" w:rsidRPr="00B14DC4">
              <w:rPr>
                <w:lang w:val="en-US"/>
              </w:rPr>
              <w:t>, 2009; Quast et al</w:t>
            </w:r>
            <w:r>
              <w:rPr>
                <w:lang w:val="en-US"/>
              </w:rPr>
              <w:t>.</w:t>
            </w:r>
            <w:r w:rsidR="00643FFF" w:rsidRPr="00B14DC4">
              <w:rPr>
                <w:lang w:val="en-US"/>
              </w:rPr>
              <w:t xml:space="preserve">, 2019; Sokoty </w:t>
            </w:r>
            <w:r>
              <w:rPr>
                <w:lang w:val="en-US"/>
              </w:rPr>
              <w:t>et al.</w:t>
            </w:r>
            <w:r w:rsidR="00643FFF" w:rsidRPr="00B14DC4">
              <w:rPr>
                <w:lang w:val="en-US"/>
              </w:rPr>
              <w:t>, 2021</w:t>
            </w:r>
          </w:p>
        </w:tc>
      </w:tr>
      <w:tr w:rsidR="00CC220D" w:rsidRPr="00301989" w14:paraId="5A83C9FC" w14:textId="77777777" w:rsidTr="00D37FDC">
        <w:trPr>
          <w:jc w:val="center"/>
        </w:trPr>
        <w:tc>
          <w:tcPr>
            <w:tcW w:w="169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9" w14:textId="163F3863" w:rsidR="00CC220D" w:rsidRPr="00D37FDC" w:rsidRDefault="001545AC" w:rsidP="00D37FDC">
            <w:pPr>
              <w:widowControl w:val="0"/>
              <w:spacing w:line="240" w:lineRule="auto"/>
              <w:rPr>
                <w:bCs/>
              </w:rPr>
            </w:pPr>
            <w:r>
              <w:rPr>
                <w:bCs/>
              </w:rPr>
              <w:t>Heart failure</w:t>
            </w:r>
          </w:p>
        </w:tc>
        <w:tc>
          <w:tcPr>
            <w:tcW w:w="12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A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3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9FB" w14:textId="1BE667AC" w:rsidR="00CC220D" w:rsidRPr="00B14DC4" w:rsidRDefault="00643FFF" w:rsidP="00D67EA3">
            <w:pPr>
              <w:spacing w:line="240" w:lineRule="auto"/>
              <w:jc w:val="both"/>
              <w:rPr>
                <w:lang w:val="en-US"/>
              </w:rPr>
            </w:pPr>
            <w:r w:rsidRPr="00B14DC4">
              <w:rPr>
                <w:lang w:val="en-US"/>
              </w:rPr>
              <w:t>A</w:t>
            </w:r>
            <w:r w:rsidR="006C1038" w:rsidRPr="00B14DC4">
              <w:rPr>
                <w:lang w:val="en-US"/>
              </w:rPr>
              <w:t>lahmad</w:t>
            </w:r>
            <w:r w:rsidRPr="00B14DC4">
              <w:rPr>
                <w:lang w:val="en-US"/>
              </w:rPr>
              <w:t xml:space="preserve"> </w:t>
            </w:r>
            <w:r w:rsidR="006C1038">
              <w:rPr>
                <w:lang w:val="en-US"/>
              </w:rPr>
              <w:t>et al.</w:t>
            </w:r>
            <w:r w:rsidRPr="00B14DC4">
              <w:rPr>
                <w:lang w:val="en-US"/>
              </w:rPr>
              <w:t>, 2023;</w:t>
            </w:r>
            <w:r w:rsidR="006C1038">
              <w:rPr>
                <w:lang w:val="en-US"/>
              </w:rPr>
              <w:t xml:space="preserve"> </w:t>
            </w:r>
            <w:r w:rsidRPr="00B14DC4">
              <w:rPr>
                <w:highlight w:val="white"/>
                <w:lang w:val="en-US"/>
              </w:rPr>
              <w:t>B</w:t>
            </w:r>
            <w:r w:rsidR="006C1038" w:rsidRPr="00B14DC4">
              <w:rPr>
                <w:highlight w:val="white"/>
                <w:lang w:val="en-US"/>
              </w:rPr>
              <w:t>ell</w:t>
            </w:r>
            <w:r w:rsidRPr="00B14DC4">
              <w:rPr>
                <w:highlight w:val="white"/>
                <w:lang w:val="en-US"/>
              </w:rPr>
              <w:t xml:space="preserve"> </w:t>
            </w:r>
            <w:r w:rsidR="006C1038">
              <w:rPr>
                <w:highlight w:val="white"/>
                <w:lang w:val="en-US"/>
              </w:rPr>
              <w:t>et al.</w:t>
            </w:r>
            <w:r w:rsidRPr="00B14DC4">
              <w:rPr>
                <w:highlight w:val="white"/>
                <w:lang w:val="en-US"/>
              </w:rPr>
              <w:t>, 2022;</w:t>
            </w:r>
            <w:r w:rsidR="006C1038">
              <w:rPr>
                <w:lang w:val="en-US"/>
              </w:rPr>
              <w:t xml:space="preserve"> </w:t>
            </w:r>
            <w:r w:rsidRPr="00B14DC4">
              <w:rPr>
                <w:lang w:val="en-US"/>
              </w:rPr>
              <w:t>K</w:t>
            </w:r>
            <w:r w:rsidR="006C1038" w:rsidRPr="00B14DC4">
              <w:rPr>
                <w:lang w:val="en-US"/>
              </w:rPr>
              <w:t>hraishah</w:t>
            </w:r>
            <w:r w:rsidRPr="00B14DC4">
              <w:rPr>
                <w:lang w:val="en-US"/>
              </w:rPr>
              <w:t xml:space="preserve"> </w:t>
            </w:r>
            <w:r w:rsidR="006C1038">
              <w:rPr>
                <w:lang w:val="en-US"/>
              </w:rPr>
              <w:t>et al.</w:t>
            </w:r>
            <w:r w:rsidRPr="00B14DC4">
              <w:rPr>
                <w:lang w:val="en-US"/>
              </w:rPr>
              <w:t>, 2022</w:t>
            </w:r>
          </w:p>
        </w:tc>
      </w:tr>
    </w:tbl>
    <w:p w14:paraId="5A83C9FD" w14:textId="77777777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p w14:paraId="5A83C9FE" w14:textId="1762C339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p w14:paraId="5A83C9FF" w14:textId="77777777" w:rsidR="00CC220D" w:rsidRPr="00B14DC4" w:rsidRDefault="00CC220D" w:rsidP="00D67EA3">
      <w:pPr>
        <w:spacing w:line="240" w:lineRule="auto"/>
        <w:rPr>
          <w:b/>
          <w:lang w:val="en-US"/>
        </w:rPr>
      </w:pPr>
    </w:p>
    <w:p w14:paraId="4179A298" w14:textId="77777777" w:rsidR="00D37FDC" w:rsidRDefault="00D37FDC" w:rsidP="00D67EA3">
      <w:pPr>
        <w:spacing w:line="240" w:lineRule="auto"/>
        <w:rPr>
          <w:lang w:val="en-US"/>
        </w:rPr>
      </w:pPr>
    </w:p>
    <w:p w14:paraId="5417BF16" w14:textId="77777777" w:rsidR="00D37FDC" w:rsidRDefault="00D37FDC" w:rsidP="00D67EA3">
      <w:pPr>
        <w:spacing w:line="240" w:lineRule="auto"/>
        <w:rPr>
          <w:lang w:val="en-US"/>
        </w:rPr>
      </w:pPr>
    </w:p>
    <w:p w14:paraId="65F39C41" w14:textId="77777777" w:rsidR="00D37FDC" w:rsidRDefault="00D37FDC" w:rsidP="00D67EA3">
      <w:pPr>
        <w:spacing w:line="240" w:lineRule="auto"/>
        <w:rPr>
          <w:lang w:val="en-US"/>
        </w:rPr>
      </w:pPr>
    </w:p>
    <w:p w14:paraId="1B1C9D8D" w14:textId="77777777" w:rsidR="00D37FDC" w:rsidRDefault="00D37FDC" w:rsidP="00D67EA3">
      <w:pPr>
        <w:spacing w:line="240" w:lineRule="auto"/>
        <w:rPr>
          <w:lang w:val="en-US"/>
        </w:rPr>
      </w:pPr>
    </w:p>
    <w:p w14:paraId="0A88D3D6" w14:textId="77777777" w:rsidR="00D37FDC" w:rsidRDefault="00D37FDC" w:rsidP="00D67EA3">
      <w:pPr>
        <w:spacing w:line="240" w:lineRule="auto"/>
        <w:rPr>
          <w:lang w:val="en-US"/>
        </w:rPr>
      </w:pPr>
    </w:p>
    <w:p w14:paraId="3549D927" w14:textId="77777777" w:rsidR="00D37FDC" w:rsidRDefault="00D37FDC" w:rsidP="00D67EA3">
      <w:pPr>
        <w:spacing w:line="240" w:lineRule="auto"/>
        <w:rPr>
          <w:lang w:val="en-US"/>
        </w:rPr>
      </w:pPr>
    </w:p>
    <w:p w14:paraId="77101074" w14:textId="77777777" w:rsidR="00D37FDC" w:rsidRDefault="00D37FDC" w:rsidP="00D67EA3">
      <w:pPr>
        <w:spacing w:line="240" w:lineRule="auto"/>
        <w:rPr>
          <w:lang w:val="en-US"/>
        </w:rPr>
      </w:pPr>
    </w:p>
    <w:p w14:paraId="3D42B1C1" w14:textId="77777777" w:rsidR="006C1038" w:rsidRDefault="006C1038" w:rsidP="00D67EA3">
      <w:pPr>
        <w:spacing w:line="240" w:lineRule="auto"/>
        <w:rPr>
          <w:b/>
          <w:bCs/>
          <w:lang w:val="en-US"/>
        </w:rPr>
      </w:pPr>
    </w:p>
    <w:p w14:paraId="09C89AE5" w14:textId="77777777" w:rsidR="006C1038" w:rsidRDefault="006C1038" w:rsidP="00D67EA3">
      <w:pPr>
        <w:spacing w:line="240" w:lineRule="auto"/>
        <w:rPr>
          <w:b/>
          <w:bCs/>
          <w:lang w:val="en-US"/>
        </w:rPr>
      </w:pPr>
    </w:p>
    <w:p w14:paraId="254D810D" w14:textId="77777777" w:rsidR="006C1038" w:rsidRDefault="006C1038" w:rsidP="00D67EA3">
      <w:pPr>
        <w:spacing w:line="240" w:lineRule="auto"/>
        <w:rPr>
          <w:b/>
          <w:bCs/>
          <w:lang w:val="en-US"/>
        </w:rPr>
      </w:pPr>
    </w:p>
    <w:p w14:paraId="61665C0E" w14:textId="77777777" w:rsidR="006C1038" w:rsidRDefault="006C1038" w:rsidP="00D67EA3">
      <w:pPr>
        <w:spacing w:line="240" w:lineRule="auto"/>
        <w:rPr>
          <w:b/>
          <w:bCs/>
          <w:lang w:val="en-US"/>
        </w:rPr>
      </w:pPr>
    </w:p>
    <w:p w14:paraId="5A83CA00" w14:textId="295C9FAC" w:rsidR="00CC220D" w:rsidRDefault="00304F99" w:rsidP="00D67EA3">
      <w:pPr>
        <w:spacing w:line="240" w:lineRule="auto"/>
        <w:rPr>
          <w:b/>
          <w:bCs/>
          <w:lang w:val="en-US"/>
        </w:rPr>
      </w:pPr>
      <w:r w:rsidRPr="00BF54F3">
        <w:rPr>
          <w:b/>
          <w:bCs/>
          <w:lang w:val="en-US"/>
        </w:rPr>
        <w:lastRenderedPageBreak/>
        <w:t>Table S6</w:t>
      </w:r>
      <w:r w:rsidR="00BF54F3" w:rsidRPr="00BF54F3">
        <w:rPr>
          <w:b/>
          <w:bCs/>
          <w:lang w:val="en-US"/>
        </w:rPr>
        <w:t>: Studies by vulnerable populations</w:t>
      </w:r>
    </w:p>
    <w:p w14:paraId="5A83CA01" w14:textId="0A5A75C4" w:rsidR="00CC220D" w:rsidRPr="00B14DC4" w:rsidRDefault="00CC220D" w:rsidP="00BF54F3">
      <w:pPr>
        <w:spacing w:line="240" w:lineRule="auto"/>
        <w:rPr>
          <w:lang w:val="en-US"/>
        </w:rPr>
      </w:pPr>
    </w:p>
    <w:tbl>
      <w:tblPr>
        <w:tblStyle w:val="a4"/>
        <w:tblW w:w="900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575"/>
        <w:gridCol w:w="6015"/>
      </w:tblGrid>
      <w:tr w:rsidR="00CC220D" w:rsidRPr="00B14DC4" w14:paraId="5A83CA05" w14:textId="77777777">
        <w:trPr>
          <w:jc w:val="center"/>
        </w:trPr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2" w14:textId="5E76314D" w:rsidR="00CC220D" w:rsidRPr="00BF54F3" w:rsidRDefault="00BF54F3" w:rsidP="00643FFF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BF54F3">
              <w:rPr>
                <w:b/>
              </w:rPr>
              <w:t>opulation</w:t>
            </w:r>
          </w:p>
        </w:tc>
        <w:tc>
          <w:tcPr>
            <w:tcW w:w="15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3" w14:textId="11FA9BF7" w:rsidR="00CC220D" w:rsidRPr="00B14DC4" w:rsidRDefault="00BF54F3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B14DC4">
              <w:rPr>
                <w:b/>
              </w:rPr>
              <w:t>umber of studies</w:t>
            </w:r>
          </w:p>
        </w:tc>
        <w:tc>
          <w:tcPr>
            <w:tcW w:w="60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4" w14:textId="35C50F12" w:rsidR="00CC220D" w:rsidRPr="00B14DC4" w:rsidRDefault="00BF54F3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itations</w:t>
            </w:r>
          </w:p>
        </w:tc>
      </w:tr>
      <w:tr w:rsidR="00CC220D" w:rsidRPr="00B14DC4" w14:paraId="5A83CA09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6" w14:textId="24EB258D" w:rsidR="00CC220D" w:rsidRPr="00BF54F3" w:rsidRDefault="00BF54F3" w:rsidP="00BF54F3">
            <w:pPr>
              <w:widowControl w:val="0"/>
              <w:spacing w:line="240" w:lineRule="auto"/>
              <w:rPr>
                <w:bCs/>
              </w:rPr>
            </w:pPr>
            <w:r>
              <w:rPr>
                <w:bCs/>
              </w:rPr>
              <w:t>Older adults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7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34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8" w14:textId="18184101" w:rsidR="00CC220D" w:rsidRPr="00B14DC4" w:rsidRDefault="003F7033" w:rsidP="00D67EA3">
            <w:pPr>
              <w:spacing w:line="240" w:lineRule="auto"/>
              <w:jc w:val="both"/>
            </w:pPr>
            <w:r w:rsidRPr="003F7033">
              <w:t>Achakulwisut et al., 2018; Achakulwisut et al., 2019; Adbayo-Ojo et al., 2022; Aghababaeian et al., 2021; Akapinar-Elci et al., 2021; Bell et al., 2022; Berman et al., 2017; Besancenot, 2015; Chan; Ng, 2011; Cruz-Cano; Mead, 2019; Gottieb-Sthoh et al., 2021; Hua et al., 2021; Kinay et al., 2019; Kynast-Wolf et al., 2010; Far Away; Green, 2008; Malik; Khan, 2012; Peters et al., 2014; Sandoval et al., 2021; Teng et al., 2015; Van Daalen et al., 2022; Armenian et al., 1998; Resnick et al., 2015; Soleimani et al., 2019; Zunnunov, 1991; Lokotola et al., 2020; Vered et al., 2020; Rodríguez et al., 2022; Rahman et al., 2022; Sepandi et al., 2021; Ye et al., 2021; Sadeghimoghaddam et al., 2023; Martinez-Lozano et al., 2023; Nhung et al., 2023</w:t>
            </w:r>
          </w:p>
        </w:tc>
      </w:tr>
      <w:tr w:rsidR="00CC220D" w:rsidRPr="00301989" w14:paraId="5A83CA0E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A" w14:textId="77777777" w:rsidR="00CC220D" w:rsidRPr="00BF54F3" w:rsidRDefault="00643FFF" w:rsidP="00BF54F3">
            <w:pPr>
              <w:widowControl w:val="0"/>
              <w:spacing w:line="240" w:lineRule="auto"/>
              <w:rPr>
                <w:bCs/>
              </w:rPr>
            </w:pPr>
            <w:r w:rsidRPr="00BF54F3">
              <w:rPr>
                <w:bCs/>
              </w:rPr>
              <w:t>Women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B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9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D" w14:textId="384EEB85" w:rsidR="00CC220D" w:rsidRPr="006C1038" w:rsidRDefault="00122E2C" w:rsidP="00D67EA3">
            <w:pPr>
              <w:spacing w:line="240" w:lineRule="auto"/>
              <w:jc w:val="both"/>
              <w:rPr>
                <w:lang w:val="es-ES"/>
              </w:rPr>
            </w:pPr>
            <w:r w:rsidRPr="00122E2C">
              <w:rPr>
                <w:lang w:val="es-ES"/>
              </w:rPr>
              <w:t>Adebayo-Ojo et al., 2021; Akpinar-Elci et al., 2021; Gottieb-Sthoh et al., 2021; Quart et al., 2019; Ryan et al., 2015; Quast et al., 2019</w:t>
            </w:r>
          </w:p>
        </w:tc>
      </w:tr>
      <w:tr w:rsidR="00CC220D" w:rsidRPr="00301989" w14:paraId="5A83CA12" w14:textId="77777777">
        <w:trPr>
          <w:jc w:val="center"/>
        </w:trPr>
        <w:tc>
          <w:tcPr>
            <w:tcW w:w="14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0F" w14:textId="77777777" w:rsidR="00CC220D" w:rsidRPr="00BF54F3" w:rsidRDefault="00643FFF" w:rsidP="00BF54F3">
            <w:pPr>
              <w:widowControl w:val="0"/>
              <w:spacing w:line="240" w:lineRule="auto"/>
              <w:rPr>
                <w:bCs/>
              </w:rPr>
            </w:pPr>
            <w:r w:rsidRPr="00BF54F3">
              <w:rPr>
                <w:bCs/>
              </w:rPr>
              <w:t>Children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10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5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11" w14:textId="4EDEBC69" w:rsidR="00CC220D" w:rsidRPr="00B14DC4" w:rsidRDefault="00122E2C" w:rsidP="00D67EA3">
            <w:pPr>
              <w:spacing w:line="240" w:lineRule="auto"/>
              <w:jc w:val="both"/>
              <w:rPr>
                <w:lang w:val="es-ES"/>
              </w:rPr>
            </w:pPr>
            <w:r w:rsidRPr="00B14DC4">
              <w:rPr>
                <w:lang w:val="es-ES"/>
              </w:rPr>
              <w:t xml:space="preserve">Besancenot, 2015; Cruz-Cano; Mead, 2019; Van Daalen </w:t>
            </w:r>
            <w:r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>, 2022</w:t>
            </w:r>
          </w:p>
        </w:tc>
      </w:tr>
    </w:tbl>
    <w:p w14:paraId="5A83CA13" w14:textId="77777777" w:rsidR="00CC220D" w:rsidRPr="00B14DC4" w:rsidRDefault="00CC220D" w:rsidP="00D67EA3">
      <w:pPr>
        <w:spacing w:line="240" w:lineRule="auto"/>
        <w:jc w:val="center"/>
        <w:rPr>
          <w:lang w:val="es-ES"/>
        </w:rPr>
      </w:pPr>
    </w:p>
    <w:p w14:paraId="5A83CA14" w14:textId="42E81AE1" w:rsidR="00CC220D" w:rsidRPr="003B1DEF" w:rsidRDefault="00CC220D" w:rsidP="00D67EA3">
      <w:pPr>
        <w:spacing w:line="240" w:lineRule="auto"/>
        <w:jc w:val="center"/>
        <w:rPr>
          <w:lang w:val="es-ES"/>
        </w:rPr>
      </w:pPr>
    </w:p>
    <w:p w14:paraId="5A83CA15" w14:textId="77777777" w:rsidR="00CC220D" w:rsidRPr="003B1DEF" w:rsidRDefault="00CC220D" w:rsidP="00D67EA3">
      <w:pPr>
        <w:spacing w:line="240" w:lineRule="auto"/>
        <w:rPr>
          <w:lang w:val="es-ES"/>
        </w:rPr>
      </w:pPr>
    </w:p>
    <w:p w14:paraId="4C6AD7B3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269AB75D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7DA9B28C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3FCF2553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56DCF791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377B8CE2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25DB48C6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1D9FFC66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7FDB1562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5E39EF40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5D6224AF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69BCC86B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5B8BF45B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24FA49AC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7A020190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1F51172F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7EC31566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5DBAB059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1523882A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100560FB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1F93BE82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61B85819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7AA86C78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48F4FB70" w14:textId="77777777" w:rsidR="00B152A9" w:rsidRPr="003B1DEF" w:rsidRDefault="00B152A9" w:rsidP="00D67EA3">
      <w:pPr>
        <w:spacing w:line="240" w:lineRule="auto"/>
        <w:rPr>
          <w:lang w:val="es-ES"/>
        </w:rPr>
      </w:pPr>
    </w:p>
    <w:p w14:paraId="557CE56A" w14:textId="77777777" w:rsidR="00122E2C" w:rsidRPr="00301989" w:rsidRDefault="00122E2C" w:rsidP="00D67EA3">
      <w:pPr>
        <w:spacing w:line="240" w:lineRule="auto"/>
        <w:rPr>
          <w:b/>
          <w:bCs/>
          <w:lang w:val="es-ES"/>
        </w:rPr>
      </w:pPr>
    </w:p>
    <w:p w14:paraId="699B8998" w14:textId="77777777" w:rsidR="00122E2C" w:rsidRPr="00301989" w:rsidRDefault="00122E2C" w:rsidP="00D67EA3">
      <w:pPr>
        <w:spacing w:line="240" w:lineRule="auto"/>
        <w:rPr>
          <w:b/>
          <w:bCs/>
          <w:lang w:val="es-ES"/>
        </w:rPr>
      </w:pPr>
    </w:p>
    <w:p w14:paraId="5A83CA16" w14:textId="3379FAE9" w:rsidR="00CC220D" w:rsidRPr="009F5BAE" w:rsidRDefault="009F5BAE" w:rsidP="00D67EA3">
      <w:pPr>
        <w:spacing w:line="240" w:lineRule="auto"/>
        <w:rPr>
          <w:b/>
          <w:bCs/>
          <w:lang w:val="en-US"/>
        </w:rPr>
      </w:pPr>
      <w:r w:rsidRPr="009F5BAE">
        <w:rPr>
          <w:b/>
          <w:bCs/>
          <w:lang w:val="en-US"/>
        </w:rPr>
        <w:lastRenderedPageBreak/>
        <w:t xml:space="preserve">Table S7: Studies </w:t>
      </w:r>
      <w:r w:rsidR="00D17544">
        <w:rPr>
          <w:b/>
          <w:bCs/>
          <w:lang w:val="en-US"/>
        </w:rPr>
        <w:t>involving</w:t>
      </w:r>
      <w:r w:rsidRPr="009F5BAE">
        <w:rPr>
          <w:b/>
          <w:bCs/>
          <w:lang w:val="en-US"/>
        </w:rPr>
        <w:t xml:space="preserve"> older adults with high blood pressure</w:t>
      </w:r>
    </w:p>
    <w:p w14:paraId="5A83CA18" w14:textId="16A7C868" w:rsidR="00CC220D" w:rsidRPr="00B14DC4" w:rsidRDefault="00CC220D" w:rsidP="009F5BAE">
      <w:pPr>
        <w:spacing w:line="240" w:lineRule="auto"/>
        <w:rPr>
          <w:lang w:val="en-US"/>
        </w:rPr>
      </w:pPr>
    </w:p>
    <w:tbl>
      <w:tblPr>
        <w:tblStyle w:val="a5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5910"/>
      </w:tblGrid>
      <w:tr w:rsidR="00CC220D" w:rsidRPr="00301989" w14:paraId="5A83CA1A" w14:textId="77777777">
        <w:trPr>
          <w:trHeight w:val="400"/>
        </w:trPr>
        <w:tc>
          <w:tcPr>
            <w:tcW w:w="900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19" w14:textId="678DCCAF" w:rsidR="00CC220D" w:rsidRPr="00B14DC4" w:rsidRDefault="009F5BAE" w:rsidP="00D67EA3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lder adults</w:t>
            </w:r>
            <w:r w:rsidR="00643FFF" w:rsidRPr="00B14DC4">
              <w:rPr>
                <w:b/>
                <w:lang w:val="en-US"/>
              </w:rPr>
              <w:t xml:space="preserve"> with high blood pressure</w:t>
            </w:r>
          </w:p>
        </w:tc>
      </w:tr>
      <w:tr w:rsidR="00CC220D" w:rsidRPr="00B14DC4" w14:paraId="5A83CA1D" w14:textId="77777777">
        <w:trPr>
          <w:trHeight w:val="378"/>
        </w:trPr>
        <w:tc>
          <w:tcPr>
            <w:tcW w:w="309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1B" w14:textId="4F7263CA" w:rsidR="00CC220D" w:rsidRPr="00B14DC4" w:rsidRDefault="009F5BAE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Number of studies</w:t>
            </w:r>
          </w:p>
        </w:tc>
        <w:tc>
          <w:tcPr>
            <w:tcW w:w="59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1C" w14:textId="22199FB9" w:rsidR="00CC220D" w:rsidRPr="00B14DC4" w:rsidRDefault="009F5BAE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itations</w:t>
            </w:r>
          </w:p>
        </w:tc>
      </w:tr>
      <w:tr w:rsidR="00CC220D" w:rsidRPr="00B14DC4" w14:paraId="5A83CA20" w14:textId="77777777">
        <w:trPr>
          <w:trHeight w:val="378"/>
        </w:trPr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1E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3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1F" w14:textId="776E8A4F" w:rsidR="00CC220D" w:rsidRPr="00B14DC4" w:rsidRDefault="00122E2C" w:rsidP="00D67EA3">
            <w:pPr>
              <w:spacing w:line="240" w:lineRule="auto"/>
              <w:jc w:val="both"/>
            </w:pPr>
            <w:r>
              <w:rPr>
                <w:highlight w:val="white"/>
              </w:rPr>
              <w:t>B</w:t>
            </w:r>
            <w:r w:rsidRPr="00B14DC4">
              <w:rPr>
                <w:highlight w:val="white"/>
              </w:rPr>
              <w:t xml:space="preserve">ell </w:t>
            </w:r>
            <w:r>
              <w:rPr>
                <w:highlight w:val="white"/>
              </w:rPr>
              <w:t>et al.</w:t>
            </w:r>
            <w:r w:rsidRPr="00B14DC4">
              <w:rPr>
                <w:highlight w:val="white"/>
              </w:rPr>
              <w:t>, 2022;</w:t>
            </w:r>
            <w:r>
              <w:t xml:space="preserve"> G</w:t>
            </w:r>
            <w:r w:rsidRPr="00B14DC4">
              <w:t xml:space="preserve">ohardehi; </w:t>
            </w:r>
            <w:r>
              <w:t>M</w:t>
            </w:r>
            <w:r w:rsidRPr="00B14DC4">
              <w:t xml:space="preserve">oslehi, 2020; </w:t>
            </w:r>
            <w:r>
              <w:t>V</w:t>
            </w:r>
            <w:r w:rsidRPr="00B14DC4">
              <w:t xml:space="preserve">an </w:t>
            </w:r>
            <w:r>
              <w:t>D</w:t>
            </w:r>
            <w:r w:rsidRPr="00B14DC4">
              <w:t xml:space="preserve">aalen </w:t>
            </w:r>
            <w:r>
              <w:t>et al.</w:t>
            </w:r>
            <w:r w:rsidRPr="00B14DC4">
              <w:t>, 2022</w:t>
            </w:r>
          </w:p>
        </w:tc>
      </w:tr>
    </w:tbl>
    <w:p w14:paraId="5A83CA21" w14:textId="77777777" w:rsidR="00CC220D" w:rsidRPr="00B14DC4" w:rsidRDefault="00CC220D" w:rsidP="00D67EA3">
      <w:pPr>
        <w:spacing w:line="240" w:lineRule="auto"/>
        <w:jc w:val="center"/>
      </w:pPr>
    </w:p>
    <w:p w14:paraId="57BE2A38" w14:textId="77777777" w:rsidR="007B2A6B" w:rsidRDefault="007B2A6B" w:rsidP="00D67EA3">
      <w:pPr>
        <w:spacing w:line="240" w:lineRule="auto"/>
        <w:jc w:val="center"/>
        <w:rPr>
          <w:lang w:val="en-US"/>
        </w:rPr>
      </w:pPr>
    </w:p>
    <w:p w14:paraId="4493A2C4" w14:textId="74F760CA" w:rsidR="007B2A6B" w:rsidRPr="00B14DC4" w:rsidRDefault="007B2A6B" w:rsidP="00D67EA3">
      <w:pPr>
        <w:spacing w:line="24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492C54" wp14:editId="2607CCDE">
            <wp:extent cx="5616000" cy="1772959"/>
            <wp:effectExtent l="0" t="0" r="3810" b="0"/>
            <wp:docPr id="1615798049" name="Imagem 2" descr="Interface gráfica do usuári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798049" name="Imagem 2" descr="Interface gráfica do usuário, Aplicativo&#10;&#10;Descrição gerad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000" cy="1772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3CA23" w14:textId="77777777" w:rsidR="00CC220D" w:rsidRPr="00B14DC4" w:rsidRDefault="00CC220D" w:rsidP="00D67EA3">
      <w:pPr>
        <w:spacing w:line="240" w:lineRule="auto"/>
        <w:rPr>
          <w:lang w:val="en-US"/>
        </w:rPr>
      </w:pPr>
    </w:p>
    <w:p w14:paraId="21CE0497" w14:textId="5DC3C6B6" w:rsidR="007B2A6B" w:rsidRPr="00E114C5" w:rsidRDefault="007B2A6B" w:rsidP="007B2A6B">
      <w:pPr>
        <w:spacing w:line="360" w:lineRule="auto"/>
        <w:rPr>
          <w:b/>
          <w:bCs/>
          <w:lang w:val="en-US"/>
        </w:rPr>
      </w:pPr>
      <w:r w:rsidRPr="00E114C5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E114C5">
        <w:rPr>
          <w:b/>
          <w:bCs/>
          <w:lang w:val="en-US"/>
        </w:rPr>
        <w:t xml:space="preserve">: </w:t>
      </w:r>
      <w:r w:rsidR="00086DB1">
        <w:rPr>
          <w:b/>
          <w:bCs/>
          <w:lang w:val="en-US"/>
        </w:rPr>
        <w:t>Distribution of cardiovascular disease</w:t>
      </w:r>
      <w:r w:rsidR="00411D82">
        <w:rPr>
          <w:b/>
          <w:bCs/>
          <w:lang w:val="en-US"/>
        </w:rPr>
        <w:t>s</w:t>
      </w:r>
      <w:r w:rsidR="00086DB1">
        <w:rPr>
          <w:b/>
          <w:bCs/>
          <w:lang w:val="en-US"/>
        </w:rPr>
        <w:t xml:space="preserve"> and vulnerable population</w:t>
      </w:r>
      <w:r w:rsidR="00411D82">
        <w:rPr>
          <w:b/>
          <w:bCs/>
          <w:lang w:val="en-US"/>
        </w:rPr>
        <w:t>s identified in the studies</w:t>
      </w:r>
    </w:p>
    <w:p w14:paraId="3095D394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59C71CAD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1E0074D0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717875DD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24D349F4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29EC74AB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3208CA9B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4E22E1FE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0632F989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2BC5328F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4EDBA492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0F5703BD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15659964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05DD254A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7291A267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04F35E5B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0E5BC0A9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5FC049C7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6B57673E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683BFA13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6C7BB5F5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652DF32E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0E1BB46F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265479C5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7FEF8F33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03430BC1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6C50E500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78BF1389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7C5499C1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69A09612" w14:textId="77777777" w:rsidR="005B6935" w:rsidRDefault="005B6935" w:rsidP="00D67EA3">
      <w:pPr>
        <w:spacing w:line="240" w:lineRule="auto"/>
        <w:rPr>
          <w:b/>
          <w:bCs/>
          <w:lang w:val="en-US"/>
        </w:rPr>
      </w:pPr>
    </w:p>
    <w:p w14:paraId="5A83CA24" w14:textId="4ECC4CD8" w:rsidR="00CC220D" w:rsidRPr="000B74B9" w:rsidRDefault="00287440" w:rsidP="00D67EA3">
      <w:pPr>
        <w:spacing w:line="240" w:lineRule="auto"/>
        <w:rPr>
          <w:b/>
          <w:bCs/>
          <w:lang w:val="en-US"/>
        </w:rPr>
      </w:pPr>
      <w:r w:rsidRPr="000B74B9">
        <w:rPr>
          <w:b/>
          <w:bCs/>
          <w:lang w:val="en-US"/>
        </w:rPr>
        <w:t xml:space="preserve">Table S8: Studies </w:t>
      </w:r>
      <w:r w:rsidR="00EC336F" w:rsidRPr="000B74B9">
        <w:rPr>
          <w:b/>
          <w:bCs/>
          <w:lang w:val="en-US"/>
        </w:rPr>
        <w:t xml:space="preserve">by </w:t>
      </w:r>
      <w:r w:rsidR="000B74B9" w:rsidRPr="000B74B9">
        <w:rPr>
          <w:b/>
          <w:bCs/>
          <w:lang w:val="en-US"/>
        </w:rPr>
        <w:t>climate variable</w:t>
      </w:r>
      <w:r w:rsidR="005B6935">
        <w:rPr>
          <w:b/>
          <w:bCs/>
          <w:lang w:val="en-US"/>
        </w:rPr>
        <w:t xml:space="preserve"> type</w:t>
      </w:r>
    </w:p>
    <w:p w14:paraId="5A83CA25" w14:textId="780B5498" w:rsidR="00CC220D" w:rsidRPr="00287440" w:rsidRDefault="00CC220D" w:rsidP="00D67EA3">
      <w:pPr>
        <w:spacing w:line="240" w:lineRule="auto"/>
        <w:jc w:val="center"/>
        <w:rPr>
          <w:lang w:val="en-US"/>
        </w:rPr>
      </w:pPr>
    </w:p>
    <w:tbl>
      <w:tblPr>
        <w:tblStyle w:val="a6"/>
        <w:tblW w:w="90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1420"/>
        <w:gridCol w:w="6075"/>
      </w:tblGrid>
      <w:tr w:rsidR="00CC220D" w:rsidRPr="00B14DC4" w14:paraId="5A83CA29" w14:textId="77777777" w:rsidTr="00EB52CB">
        <w:tc>
          <w:tcPr>
            <w:tcW w:w="15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26" w14:textId="38BBB192" w:rsidR="00CC220D" w:rsidRPr="00B14DC4" w:rsidRDefault="00287440" w:rsidP="00EB52C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Pr="00B14DC4">
              <w:rPr>
                <w:b/>
              </w:rPr>
              <w:t>ariable</w:t>
            </w:r>
          </w:p>
        </w:tc>
        <w:tc>
          <w:tcPr>
            <w:tcW w:w="14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27" w14:textId="47C13373" w:rsidR="00CC220D" w:rsidRPr="00B14DC4" w:rsidRDefault="00287440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B14DC4">
              <w:rPr>
                <w:b/>
              </w:rPr>
              <w:t>umber of studies</w:t>
            </w:r>
          </w:p>
        </w:tc>
        <w:tc>
          <w:tcPr>
            <w:tcW w:w="60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28" w14:textId="47CDD461" w:rsidR="00CC220D" w:rsidRPr="00B14DC4" w:rsidRDefault="00287440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itations</w:t>
            </w:r>
          </w:p>
        </w:tc>
      </w:tr>
      <w:tr w:rsidR="00CC220D" w:rsidRPr="00B14DC4" w14:paraId="5A83CA2D" w14:textId="77777777" w:rsidTr="00EB52CB">
        <w:tc>
          <w:tcPr>
            <w:tcW w:w="15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2A" w14:textId="77777777" w:rsidR="00CC220D" w:rsidRPr="00B14DC4" w:rsidRDefault="00643FFF" w:rsidP="00EB52CB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Air temperature</w:t>
            </w:r>
          </w:p>
        </w:tc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2B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42</w:t>
            </w:r>
          </w:p>
        </w:tc>
        <w:tc>
          <w:tcPr>
            <w:tcW w:w="6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2C" w14:textId="6DDFBCA9" w:rsidR="00CC220D" w:rsidRPr="00B14DC4" w:rsidRDefault="00C52022" w:rsidP="00D67EA3">
            <w:pPr>
              <w:spacing w:line="240" w:lineRule="auto"/>
              <w:jc w:val="both"/>
            </w:pPr>
            <w:r w:rsidRPr="00C52022">
              <w:t>Aghababaeian et al., 2021; Adebayo-Ojo et al., 2022; Alahmad et al., 2023; Bertheau et al., 2011; Besancenot, 2015; Chan; Ng, 2011; Croocks et al., 2016; Franchini, 2015; Friel et al., 2011; Huang et al., 2011; Khraishah et al., 2022; Kinay et al., 2019; Kynast-Wolf et al., 2010; Malik; Khan, 2012; Mittermeier et al., 2021; Poumadère et al., 2005; Rocque et al., 2021; Sandoval et al., 2021; Teng et al., 2015; Van Daalen et al., 2022; Román et al., 2009; Resnick et al., 2015; Soleimani et al., 2019; Leili et al., 2021; Sepandi et al., 2021; Sokoty et al., 2021; Sadeghimoghaddam et al., 2021; Aghababaeian et al., 2023; Zunnunov, 1991; Chang et al., 2005 ; Linares; Díaz, 2008; Chen et al., 2017; Huang et al., 2017; Li et al., 2017; Jiang et al., 2020; Lokotola et al., 2020; Vered et al., 2020; Xu et al., 2020; Manochehrneya et al., 2020; Yan-Ru et al., 2022; Rodríguez et al., 2022; Rahman et al., 2022</w:t>
            </w:r>
          </w:p>
        </w:tc>
      </w:tr>
      <w:tr w:rsidR="00CC220D" w:rsidRPr="00B14DC4" w14:paraId="5A83CA31" w14:textId="77777777" w:rsidTr="00EB52CB">
        <w:tc>
          <w:tcPr>
            <w:tcW w:w="15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2E" w14:textId="58E09255" w:rsidR="00CC220D" w:rsidRPr="00B14DC4" w:rsidRDefault="00981243" w:rsidP="00EB52C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Air </w:t>
            </w:r>
            <w:r w:rsidR="00643FFF" w:rsidRPr="00B14DC4">
              <w:rPr>
                <w:b/>
              </w:rPr>
              <w:t>humidity</w:t>
            </w:r>
          </w:p>
        </w:tc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2F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20</w:t>
            </w:r>
          </w:p>
        </w:tc>
        <w:tc>
          <w:tcPr>
            <w:tcW w:w="6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0" w14:textId="7A1625C6" w:rsidR="00CC220D" w:rsidRPr="00B14DC4" w:rsidRDefault="00F33A21" w:rsidP="00D67EA3">
            <w:pPr>
              <w:spacing w:line="240" w:lineRule="auto"/>
              <w:jc w:val="both"/>
            </w:pPr>
            <w:r w:rsidRPr="00F33A21">
              <w:t>Adbayo-Ojo et al., 2022; Aghababaeian et al., 2021; Croocks et al., 2016; Dahmardeh, 2016; Franchini, 2015; Rocque et al., 2021; Wang et al., 2013; Yang et al. , 2005; Román et al., 2009; Soleimani et al., 2019; Leili et al., 2021; Sepandi et al., 2021; Sokoty et al., 2021; Sadeghimoghaddam et al., 2021; Nhung et al., 2023; Huang et al., 2017; Lokotola et al., 2020; Xu et al., 2020; Manochehrneya et al., 2020; Rodríguez et al., 2022</w:t>
            </w:r>
          </w:p>
        </w:tc>
      </w:tr>
      <w:tr w:rsidR="00CC220D" w:rsidRPr="00B14DC4" w14:paraId="5A83CA36" w14:textId="77777777" w:rsidTr="00EB52CB">
        <w:tc>
          <w:tcPr>
            <w:tcW w:w="15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2" w14:textId="77777777" w:rsidR="00CC220D" w:rsidRPr="00B14DC4" w:rsidRDefault="00643FFF" w:rsidP="00EB52CB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Wind speed</w:t>
            </w:r>
          </w:p>
        </w:tc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3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7</w:t>
            </w:r>
          </w:p>
          <w:p w14:paraId="5A83CA34" w14:textId="77777777" w:rsidR="00CC220D" w:rsidRPr="00B14DC4" w:rsidRDefault="00CC220D" w:rsidP="00D67EA3">
            <w:pPr>
              <w:widowControl w:val="0"/>
              <w:spacing w:line="240" w:lineRule="auto"/>
              <w:jc w:val="center"/>
            </w:pPr>
          </w:p>
        </w:tc>
        <w:tc>
          <w:tcPr>
            <w:tcW w:w="6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5" w14:textId="62162D72" w:rsidR="00CC220D" w:rsidRPr="00B14DC4" w:rsidRDefault="00F33A21" w:rsidP="00D67EA3">
            <w:pPr>
              <w:spacing w:line="240" w:lineRule="auto"/>
              <w:jc w:val="both"/>
            </w:pPr>
            <w:r w:rsidRPr="00F33A21">
              <w:t>Akapinar-Elci et al., 2021; Chan, 2011; Longo; Green, 2008; Teng et al., 2015; Weilnhammer et al., 2021; Ebrahimi et al., 2014; Soleimani et al., 2019</w:t>
            </w:r>
          </w:p>
        </w:tc>
      </w:tr>
      <w:tr w:rsidR="00CC220D" w:rsidRPr="00301989" w14:paraId="5A83CA3A" w14:textId="77777777" w:rsidTr="00EB52CB">
        <w:tc>
          <w:tcPr>
            <w:tcW w:w="15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7" w14:textId="77777777" w:rsidR="00CC220D" w:rsidRPr="00B14DC4" w:rsidRDefault="00643FFF" w:rsidP="00EB52CB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Precipitation</w:t>
            </w:r>
          </w:p>
        </w:tc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8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3</w:t>
            </w:r>
          </w:p>
        </w:tc>
        <w:tc>
          <w:tcPr>
            <w:tcW w:w="6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9" w14:textId="53C1B5EB" w:rsidR="00CC220D" w:rsidRPr="00B14DC4" w:rsidRDefault="00F33A21" w:rsidP="00D67EA3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B14DC4">
              <w:rPr>
                <w:lang w:val="en-US"/>
              </w:rPr>
              <w:t xml:space="preserve">roocks </w:t>
            </w:r>
            <w:r>
              <w:rPr>
                <w:lang w:val="en-US"/>
              </w:rPr>
              <w:t>et al.</w:t>
            </w:r>
            <w:r w:rsidRPr="00B14DC4">
              <w:rPr>
                <w:lang w:val="en-US"/>
              </w:rPr>
              <w:t xml:space="preserve">, 2016; </w:t>
            </w:r>
            <w:r>
              <w:rPr>
                <w:lang w:val="en-US"/>
              </w:rPr>
              <w:t>M</w:t>
            </w:r>
            <w:r w:rsidRPr="00B14DC4">
              <w:rPr>
                <w:lang w:val="en-US"/>
              </w:rPr>
              <w:t xml:space="preserve">alik; </w:t>
            </w:r>
            <w:r>
              <w:rPr>
                <w:lang w:val="en-US"/>
              </w:rPr>
              <w:t>K</w:t>
            </w:r>
            <w:r w:rsidRPr="00B14DC4">
              <w:rPr>
                <w:lang w:val="en-US"/>
              </w:rPr>
              <w:t xml:space="preserve">han, 2012; </w:t>
            </w:r>
            <w:r>
              <w:rPr>
                <w:lang w:val="en-US"/>
              </w:rPr>
              <w:t>K</w:t>
            </w:r>
            <w:r w:rsidRPr="00B14DC4">
              <w:rPr>
                <w:lang w:val="en-US"/>
              </w:rPr>
              <w:t xml:space="preserve">inay </w:t>
            </w:r>
            <w:r>
              <w:rPr>
                <w:lang w:val="en-US"/>
              </w:rPr>
              <w:t>et al.</w:t>
            </w:r>
            <w:r w:rsidRPr="00B14DC4">
              <w:rPr>
                <w:lang w:val="en-US"/>
              </w:rPr>
              <w:t>, 2019</w:t>
            </w:r>
          </w:p>
        </w:tc>
      </w:tr>
      <w:tr w:rsidR="00CC220D" w:rsidRPr="00B14DC4" w14:paraId="5A83CA3E" w14:textId="77777777" w:rsidTr="00EB52CB">
        <w:tc>
          <w:tcPr>
            <w:tcW w:w="15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B" w14:textId="77777777" w:rsidR="00CC220D" w:rsidRPr="00B14DC4" w:rsidRDefault="00643FFF" w:rsidP="00EB52CB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El Niño</w:t>
            </w:r>
          </w:p>
        </w:tc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C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6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D" w14:textId="72B46627" w:rsidR="00CC220D" w:rsidRPr="00B14DC4" w:rsidRDefault="00643FFF" w:rsidP="00D67EA3">
            <w:pPr>
              <w:spacing w:line="240" w:lineRule="auto"/>
              <w:jc w:val="both"/>
            </w:pPr>
            <w:r w:rsidRPr="00B14DC4">
              <w:t>M</w:t>
            </w:r>
            <w:r w:rsidR="00F33A21" w:rsidRPr="00B14DC4">
              <w:t xml:space="preserve">arlier </w:t>
            </w:r>
            <w:r w:rsidR="006C1038">
              <w:t>et al.</w:t>
            </w:r>
            <w:r w:rsidRPr="00B14DC4">
              <w:t>, 2013</w:t>
            </w:r>
          </w:p>
        </w:tc>
      </w:tr>
      <w:tr w:rsidR="00CC220D" w:rsidRPr="00B14DC4" w14:paraId="5A83CA42" w14:textId="77777777" w:rsidTr="00EB52CB">
        <w:tc>
          <w:tcPr>
            <w:tcW w:w="15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3F" w14:textId="77777777" w:rsidR="00CC220D" w:rsidRPr="00B14DC4" w:rsidRDefault="00643FFF" w:rsidP="00EB52CB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Not specified</w:t>
            </w:r>
          </w:p>
        </w:tc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40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22</w:t>
            </w:r>
          </w:p>
        </w:tc>
        <w:tc>
          <w:tcPr>
            <w:tcW w:w="6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41" w14:textId="3A45CA29" w:rsidR="00CC220D" w:rsidRPr="00B14DC4" w:rsidRDefault="00865A07" w:rsidP="00D67EA3">
            <w:pPr>
              <w:spacing w:line="240" w:lineRule="auto"/>
              <w:jc w:val="both"/>
            </w:pPr>
            <w:r w:rsidRPr="00865A07">
              <w:t>Cruz-Cano; Mead, 2019; Huang et al., 2022; Miller, 2008; Berman et al., 2017; Pachakulwisut et al., 2018; Achakulwisut et al., 2018; Hua et al., 2021; Bell et al., 2022; Cefalu et al., 2006; Quast et al., 2019; Kathleen et al., 2017; Peters et al., 2014; Gohardehi; Moslehi, 2020; Gottieb-Sthoh et al., 2021; Kalankesh et al., 2022; Armenian et al., 1998; Ebrahimi et al., 2014; Rayan et al., 2015; Quast et al., 2019; Ye et al., 2021; Martinez-Lozano et al., 2023; Rawal et al., 2023</w:t>
            </w:r>
          </w:p>
        </w:tc>
      </w:tr>
    </w:tbl>
    <w:p w14:paraId="5A83CA43" w14:textId="77777777" w:rsidR="00CC220D" w:rsidRPr="00B14DC4" w:rsidRDefault="00CC220D" w:rsidP="00D67EA3">
      <w:pPr>
        <w:spacing w:line="240" w:lineRule="auto"/>
        <w:jc w:val="center"/>
      </w:pPr>
    </w:p>
    <w:p w14:paraId="5A83CA44" w14:textId="2BA95178" w:rsidR="00CC220D" w:rsidRPr="003B1DEF" w:rsidRDefault="00CC220D" w:rsidP="00D67EA3">
      <w:pPr>
        <w:spacing w:line="240" w:lineRule="auto"/>
        <w:jc w:val="center"/>
      </w:pPr>
    </w:p>
    <w:p w14:paraId="5A83CA45" w14:textId="77777777" w:rsidR="00CC220D" w:rsidRPr="003B1DEF" w:rsidRDefault="00CC220D" w:rsidP="00D67EA3">
      <w:pPr>
        <w:spacing w:line="240" w:lineRule="auto"/>
        <w:jc w:val="center"/>
      </w:pPr>
    </w:p>
    <w:p w14:paraId="200096C7" w14:textId="77777777" w:rsidR="005B6935" w:rsidRPr="003B1DEF" w:rsidRDefault="005B6935" w:rsidP="005B6935">
      <w:pPr>
        <w:spacing w:line="240" w:lineRule="auto"/>
        <w:rPr>
          <w:b/>
        </w:rPr>
      </w:pPr>
    </w:p>
    <w:p w14:paraId="675595C1" w14:textId="77777777" w:rsidR="00865A07" w:rsidRPr="00301989" w:rsidRDefault="00865A07" w:rsidP="005B6935">
      <w:pPr>
        <w:spacing w:line="240" w:lineRule="auto"/>
        <w:rPr>
          <w:b/>
        </w:rPr>
      </w:pPr>
    </w:p>
    <w:p w14:paraId="6EB305A7" w14:textId="77777777" w:rsidR="00EB52CB" w:rsidRPr="00301989" w:rsidRDefault="00EB52CB" w:rsidP="005B6935">
      <w:pPr>
        <w:spacing w:line="240" w:lineRule="auto"/>
        <w:rPr>
          <w:b/>
        </w:rPr>
      </w:pPr>
    </w:p>
    <w:p w14:paraId="5A83CA48" w14:textId="68004DBC" w:rsidR="00CC220D" w:rsidRPr="00C86094" w:rsidRDefault="005B6935" w:rsidP="005B6935">
      <w:pPr>
        <w:spacing w:line="240" w:lineRule="auto"/>
        <w:rPr>
          <w:b/>
          <w:lang w:val="en-US"/>
        </w:rPr>
      </w:pPr>
      <w:r w:rsidRPr="00C86094">
        <w:rPr>
          <w:b/>
          <w:lang w:val="en-US"/>
        </w:rPr>
        <w:t>Table S9</w:t>
      </w:r>
      <w:r w:rsidR="00643FFF" w:rsidRPr="00C86094">
        <w:rPr>
          <w:b/>
          <w:lang w:val="en-US"/>
        </w:rPr>
        <w:t>:</w:t>
      </w:r>
      <w:r w:rsidRPr="00C86094">
        <w:rPr>
          <w:b/>
          <w:lang w:val="en-US"/>
        </w:rPr>
        <w:t xml:space="preserve"> </w:t>
      </w:r>
      <w:r w:rsidR="00FB0CDE" w:rsidRPr="00C86094">
        <w:rPr>
          <w:b/>
          <w:lang w:val="en-US"/>
        </w:rPr>
        <w:t xml:space="preserve">Studies </w:t>
      </w:r>
      <w:r w:rsidR="00D06371">
        <w:rPr>
          <w:b/>
          <w:lang w:val="en-US"/>
        </w:rPr>
        <w:t>on the</w:t>
      </w:r>
      <w:r w:rsidR="00FB0CDE" w:rsidRPr="00C86094">
        <w:rPr>
          <w:b/>
          <w:lang w:val="en-US"/>
        </w:rPr>
        <w:t xml:space="preserve"> </w:t>
      </w:r>
      <w:r w:rsidR="00C86094" w:rsidRPr="00C86094">
        <w:rPr>
          <w:b/>
          <w:lang w:val="en-US"/>
        </w:rPr>
        <w:t>r</w:t>
      </w:r>
      <w:r w:rsidR="00643FFF" w:rsidRPr="00C86094">
        <w:rPr>
          <w:b/>
          <w:lang w:val="en-US"/>
        </w:rPr>
        <w:t xml:space="preserve">elationship </w:t>
      </w:r>
      <w:r w:rsidR="00C86094" w:rsidRPr="00C86094">
        <w:rPr>
          <w:b/>
          <w:lang w:val="en-US"/>
        </w:rPr>
        <w:t>between</w:t>
      </w:r>
      <w:r w:rsidR="00643FFF" w:rsidRPr="00C86094">
        <w:rPr>
          <w:b/>
          <w:lang w:val="en-US"/>
        </w:rPr>
        <w:t xml:space="preserve"> meteorological variables</w:t>
      </w:r>
      <w:r w:rsidR="00D06371">
        <w:rPr>
          <w:b/>
          <w:lang w:val="en-US"/>
        </w:rPr>
        <w:t xml:space="preserve"> and</w:t>
      </w:r>
      <w:r w:rsidR="00643FFF" w:rsidRPr="00C86094">
        <w:rPr>
          <w:b/>
          <w:lang w:val="en-US"/>
        </w:rPr>
        <w:t xml:space="preserve"> CVD and DM</w:t>
      </w:r>
    </w:p>
    <w:p w14:paraId="5A83CA49" w14:textId="77777777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tbl>
      <w:tblPr>
        <w:tblStyle w:val="a7"/>
        <w:tblW w:w="900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3450"/>
        <w:gridCol w:w="3870"/>
      </w:tblGrid>
      <w:tr w:rsidR="00CC220D" w:rsidRPr="00B14DC4" w14:paraId="5A83CA4D" w14:textId="77777777">
        <w:trPr>
          <w:trHeight w:val="183"/>
          <w:jc w:val="center"/>
        </w:trPr>
        <w:tc>
          <w:tcPr>
            <w:tcW w:w="16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4A" w14:textId="65788D6D" w:rsidR="00CC220D" w:rsidRPr="00B14DC4" w:rsidRDefault="00EC336F" w:rsidP="00EC3746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Climate </w:t>
            </w:r>
            <w:r w:rsidRPr="00B14DC4">
              <w:rPr>
                <w:b/>
              </w:rPr>
              <w:t>variable</w:t>
            </w:r>
          </w:p>
        </w:tc>
        <w:tc>
          <w:tcPr>
            <w:tcW w:w="34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4B" w14:textId="531A2236" w:rsidR="00CC220D" w:rsidRPr="00B14DC4" w:rsidRDefault="00EC336F" w:rsidP="00D67EA3">
            <w:pPr>
              <w:widowControl w:val="0"/>
              <w:spacing w:line="240" w:lineRule="auto"/>
              <w:jc w:val="center"/>
              <w:rPr>
                <w:b/>
                <w:shd w:val="clear" w:color="auto" w:fill="F1C232"/>
              </w:rPr>
            </w:pPr>
            <w:r>
              <w:rPr>
                <w:b/>
              </w:rPr>
              <w:t>R</w:t>
            </w:r>
            <w:r w:rsidRPr="00B14DC4">
              <w:rPr>
                <w:b/>
              </w:rPr>
              <w:t xml:space="preserve">elationship with </w:t>
            </w:r>
            <w:r w:rsidR="00643FFF" w:rsidRPr="00B14DC4">
              <w:rPr>
                <w:b/>
              </w:rPr>
              <w:t>CVD</w:t>
            </w:r>
          </w:p>
        </w:tc>
        <w:tc>
          <w:tcPr>
            <w:tcW w:w="387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4C" w14:textId="7E47B2B0" w:rsidR="00CC220D" w:rsidRPr="00B14DC4" w:rsidRDefault="00EC336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itations</w:t>
            </w:r>
          </w:p>
        </w:tc>
      </w:tr>
      <w:tr w:rsidR="00CC220D" w:rsidRPr="00301989" w14:paraId="5A83CA53" w14:textId="77777777">
        <w:trPr>
          <w:jc w:val="center"/>
        </w:trPr>
        <w:tc>
          <w:tcPr>
            <w:tcW w:w="1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4E" w14:textId="77777777" w:rsidR="00CC220D" w:rsidRPr="00B14DC4" w:rsidRDefault="00643FFF" w:rsidP="00EC3746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Temperature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4F" w14:textId="77777777" w:rsidR="00CC220D" w:rsidRPr="00B14DC4" w:rsidRDefault="00643FFF" w:rsidP="00D67EA3">
            <w:pPr>
              <w:widowControl w:val="0"/>
              <w:spacing w:line="240" w:lineRule="auto"/>
              <w:jc w:val="both"/>
              <w:rPr>
                <w:lang w:val="en-US"/>
              </w:rPr>
            </w:pPr>
            <w:r w:rsidRPr="00B14DC4">
              <w:rPr>
                <w:lang w:val="en-US"/>
              </w:rPr>
              <w:t>- Hot and cold temperatures;</w:t>
            </w:r>
          </w:p>
          <w:p w14:paraId="5A83CA50" w14:textId="77777777" w:rsidR="00CC220D" w:rsidRPr="00B14DC4" w:rsidRDefault="00643FFF" w:rsidP="00D67EA3">
            <w:pPr>
              <w:widowControl w:val="0"/>
              <w:spacing w:line="240" w:lineRule="auto"/>
              <w:jc w:val="both"/>
              <w:rPr>
                <w:lang w:val="en-US"/>
              </w:rPr>
            </w:pPr>
            <w:r w:rsidRPr="00B14DC4">
              <w:rPr>
                <w:lang w:val="en-US"/>
              </w:rPr>
              <w:t>- Heat waves and air pollution;</w:t>
            </w:r>
          </w:p>
          <w:p w14:paraId="5A83CA51" w14:textId="77777777" w:rsidR="00CC220D" w:rsidRPr="00B14DC4" w:rsidRDefault="00643FFF" w:rsidP="00D67EA3">
            <w:pPr>
              <w:widowControl w:val="0"/>
              <w:spacing w:line="240" w:lineRule="auto"/>
              <w:jc w:val="both"/>
              <w:rPr>
                <w:lang w:val="en-US"/>
              </w:rPr>
            </w:pPr>
            <w:r w:rsidRPr="00B14DC4">
              <w:rPr>
                <w:lang w:val="en-US"/>
              </w:rPr>
              <w:t>- Increased temperature: stress and exhaustion, with risk of CVD.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52" w14:textId="47F73FFE" w:rsidR="00CC220D" w:rsidRPr="00B14DC4" w:rsidRDefault="002C0AB8" w:rsidP="00D67EA3">
            <w:pPr>
              <w:widowControl w:val="0"/>
              <w:spacing w:line="240" w:lineRule="auto"/>
              <w:jc w:val="both"/>
              <w:rPr>
                <w:lang w:val="en-US"/>
              </w:rPr>
            </w:pPr>
            <w:r w:rsidRPr="002C0AB8">
              <w:rPr>
                <w:lang w:val="en-US"/>
              </w:rPr>
              <w:t>Aghababaeian et al., 2021; Bertheau et al., 2011; Besancenot, 2015; Franchini, 2015; Friel et al., 2011; Huang et al., 2021; Khraishah et al., 2022; Kinay et al., 2019 ; Rocque et al., 2021; Weilnhammer et al., 2021</w:t>
            </w:r>
          </w:p>
        </w:tc>
      </w:tr>
      <w:tr w:rsidR="00CC220D" w:rsidRPr="00B14DC4" w14:paraId="5A83CA5A" w14:textId="77777777">
        <w:trPr>
          <w:jc w:val="center"/>
        </w:trPr>
        <w:tc>
          <w:tcPr>
            <w:tcW w:w="1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54" w14:textId="5FF6E41D" w:rsidR="00CC220D" w:rsidRPr="00B14DC4" w:rsidRDefault="00981243" w:rsidP="00EC374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ir</w:t>
            </w:r>
            <w:r w:rsidR="00113AD3" w:rsidRPr="00113AD3">
              <w:rPr>
                <w:b/>
              </w:rPr>
              <w:t xml:space="preserve"> humidity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55" w14:textId="77777777" w:rsidR="00CC220D" w:rsidRPr="00B14DC4" w:rsidRDefault="00643FFF" w:rsidP="00D67EA3">
            <w:pPr>
              <w:widowControl w:val="0"/>
              <w:spacing w:line="240" w:lineRule="auto"/>
              <w:rPr>
                <w:lang w:val="en-US"/>
              </w:rPr>
            </w:pPr>
            <w:r w:rsidRPr="00B14DC4">
              <w:rPr>
                <w:lang w:val="en-US"/>
              </w:rPr>
              <w:t>- Low air humidity is related to atmospheric pollution and dust storms;</w:t>
            </w:r>
          </w:p>
          <w:p w14:paraId="5A83CA56" w14:textId="77777777" w:rsidR="00CC220D" w:rsidRPr="00B14DC4" w:rsidRDefault="00643FFF" w:rsidP="00D67EA3">
            <w:pPr>
              <w:widowControl w:val="0"/>
              <w:spacing w:line="240" w:lineRule="auto"/>
              <w:rPr>
                <w:lang w:val="en-US"/>
              </w:rPr>
            </w:pPr>
            <w:r w:rsidRPr="00B14DC4">
              <w:rPr>
                <w:lang w:val="en-US"/>
              </w:rPr>
              <w:t>- The dustiest days are the most polluted days;</w:t>
            </w:r>
          </w:p>
          <w:p w14:paraId="5A83CA57" w14:textId="77777777" w:rsidR="00CC220D" w:rsidRPr="00B14DC4" w:rsidRDefault="00643FFF" w:rsidP="00D67EA3">
            <w:pPr>
              <w:widowControl w:val="0"/>
              <w:spacing w:line="240" w:lineRule="auto"/>
              <w:rPr>
                <w:lang w:val="en-US"/>
              </w:rPr>
            </w:pPr>
            <w:r w:rsidRPr="00B14DC4">
              <w:rPr>
                <w:lang w:val="en-US"/>
              </w:rPr>
              <w:t>- Suspension of atmospheric pollutants: increased cardiovascular risk;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58" w14:textId="2BFF4AD2" w:rsidR="00CC220D" w:rsidRPr="00B14DC4" w:rsidRDefault="002C0AB8" w:rsidP="00D67EA3">
            <w:pPr>
              <w:spacing w:line="240" w:lineRule="auto"/>
              <w:jc w:val="both"/>
            </w:pPr>
            <w:r>
              <w:t>C</w:t>
            </w:r>
            <w:r w:rsidRPr="00B14DC4">
              <w:t xml:space="preserve">rooks </w:t>
            </w:r>
            <w:r>
              <w:t>et al.</w:t>
            </w:r>
            <w:r w:rsidRPr="00B14DC4">
              <w:t xml:space="preserve">, 2016; </w:t>
            </w:r>
            <w:r>
              <w:t>Y</w:t>
            </w:r>
            <w:r w:rsidRPr="00B14DC4">
              <w:t xml:space="preserve">ang </w:t>
            </w:r>
            <w:r>
              <w:t>et al.</w:t>
            </w:r>
            <w:r w:rsidRPr="00B14DC4">
              <w:t>, 2015</w:t>
            </w:r>
          </w:p>
          <w:p w14:paraId="5A83CA59" w14:textId="77777777" w:rsidR="00CC220D" w:rsidRPr="00B14DC4" w:rsidRDefault="00CC220D" w:rsidP="00D67EA3">
            <w:pPr>
              <w:spacing w:line="240" w:lineRule="auto"/>
              <w:jc w:val="both"/>
            </w:pPr>
          </w:p>
        </w:tc>
      </w:tr>
      <w:tr w:rsidR="00CC220D" w:rsidRPr="00B14DC4" w14:paraId="5A83CA5E" w14:textId="77777777">
        <w:trPr>
          <w:jc w:val="center"/>
        </w:trPr>
        <w:tc>
          <w:tcPr>
            <w:tcW w:w="1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5B" w14:textId="77777777" w:rsidR="00CC220D" w:rsidRPr="00B14DC4" w:rsidRDefault="00643FFF" w:rsidP="00EC3746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Precipitation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5C" w14:textId="77777777" w:rsidR="00CC220D" w:rsidRPr="00B14DC4" w:rsidRDefault="00643FFF" w:rsidP="00D67EA3">
            <w:pPr>
              <w:widowControl w:val="0"/>
              <w:spacing w:line="240" w:lineRule="auto"/>
            </w:pPr>
            <w:r w:rsidRPr="00B14DC4">
              <w:t>- Increased precipitation: Increased CVD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5D" w14:textId="2DC5C55E" w:rsidR="00CC220D" w:rsidRPr="00B14DC4" w:rsidRDefault="002C0AB8" w:rsidP="00D67EA3">
            <w:pPr>
              <w:widowControl w:val="0"/>
              <w:spacing w:line="240" w:lineRule="auto"/>
            </w:pPr>
            <w:r w:rsidRPr="00B14DC4">
              <w:t>Malik; Awan; Khan</w:t>
            </w:r>
            <w:r w:rsidR="00643FFF" w:rsidRPr="00B14DC4">
              <w:t>, 2012</w:t>
            </w:r>
          </w:p>
        </w:tc>
      </w:tr>
      <w:tr w:rsidR="00CC220D" w:rsidRPr="00B14DC4" w14:paraId="5A83CA64" w14:textId="77777777">
        <w:trPr>
          <w:jc w:val="center"/>
        </w:trPr>
        <w:tc>
          <w:tcPr>
            <w:tcW w:w="1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5F" w14:textId="77777777" w:rsidR="00CC220D" w:rsidRPr="00B14DC4" w:rsidRDefault="00643FFF" w:rsidP="00EC3746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Wind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60" w14:textId="77777777" w:rsidR="00CC220D" w:rsidRPr="00B14DC4" w:rsidRDefault="00643FFF" w:rsidP="00D67EA3">
            <w:pPr>
              <w:widowControl w:val="0"/>
              <w:spacing w:line="240" w:lineRule="auto"/>
              <w:rPr>
                <w:lang w:val="en-US"/>
              </w:rPr>
            </w:pPr>
            <w:r w:rsidRPr="00B14DC4">
              <w:rPr>
                <w:lang w:val="en-US"/>
              </w:rPr>
              <w:t>- Occurrence of disasters: hurricanes</w:t>
            </w:r>
          </w:p>
          <w:p w14:paraId="5A83CA61" w14:textId="77777777" w:rsidR="00CC220D" w:rsidRPr="00B14DC4" w:rsidRDefault="00643FFF" w:rsidP="00D67EA3">
            <w:pPr>
              <w:widowControl w:val="0"/>
              <w:spacing w:line="240" w:lineRule="auto"/>
              <w:rPr>
                <w:lang w:val="en-US"/>
              </w:rPr>
            </w:pPr>
            <w:r w:rsidRPr="00B14DC4">
              <w:rPr>
                <w:lang w:val="en-US"/>
              </w:rPr>
              <w:t>- Favors dust storms and air pollution;</w:t>
            </w:r>
          </w:p>
          <w:p w14:paraId="5A83CA62" w14:textId="77777777" w:rsidR="00CC220D" w:rsidRPr="00B14DC4" w:rsidRDefault="00643FFF" w:rsidP="00D67EA3">
            <w:pPr>
              <w:widowControl w:val="0"/>
              <w:spacing w:line="240" w:lineRule="auto"/>
            </w:pPr>
            <w:r w:rsidRPr="00B14DC4">
              <w:t>- Greater cardiovascular risk;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63" w14:textId="5C461419" w:rsidR="00CC220D" w:rsidRPr="00B14DC4" w:rsidRDefault="002C0AB8" w:rsidP="00D67EA3">
            <w:pPr>
              <w:widowControl w:val="0"/>
              <w:spacing w:line="240" w:lineRule="auto"/>
            </w:pPr>
            <w:r w:rsidRPr="00B14DC4">
              <w:t>Chan; Ng</w:t>
            </w:r>
            <w:r w:rsidR="00643FFF" w:rsidRPr="00B14DC4">
              <w:t>, 2011</w:t>
            </w:r>
          </w:p>
        </w:tc>
      </w:tr>
      <w:tr w:rsidR="00CC220D" w:rsidRPr="00B14DC4" w14:paraId="5A83CA69" w14:textId="77777777">
        <w:trPr>
          <w:jc w:val="center"/>
        </w:trPr>
        <w:tc>
          <w:tcPr>
            <w:tcW w:w="1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65" w14:textId="77777777" w:rsidR="00CC220D" w:rsidRPr="00B14DC4" w:rsidRDefault="00643FFF" w:rsidP="00EC3746">
            <w:pPr>
              <w:widowControl w:val="0"/>
              <w:spacing w:line="240" w:lineRule="auto"/>
              <w:rPr>
                <w:b/>
              </w:rPr>
            </w:pPr>
            <w:r w:rsidRPr="00B14DC4">
              <w:rPr>
                <w:b/>
              </w:rPr>
              <w:t>El Niño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66" w14:textId="77777777" w:rsidR="00CC220D" w:rsidRPr="00B14DC4" w:rsidRDefault="00643FFF" w:rsidP="00D67EA3">
            <w:pPr>
              <w:widowControl w:val="0"/>
              <w:spacing w:line="240" w:lineRule="auto"/>
              <w:rPr>
                <w:lang w:val="en-US"/>
              </w:rPr>
            </w:pPr>
            <w:r w:rsidRPr="00B14DC4">
              <w:rPr>
                <w:lang w:val="en-US"/>
              </w:rPr>
              <w:t>- Forest fires: emission of polluting gases;</w:t>
            </w:r>
          </w:p>
          <w:p w14:paraId="5A83CA67" w14:textId="77777777" w:rsidR="00CC220D" w:rsidRPr="00B14DC4" w:rsidRDefault="00643FFF" w:rsidP="00D67EA3">
            <w:pPr>
              <w:widowControl w:val="0"/>
              <w:spacing w:line="240" w:lineRule="auto"/>
              <w:rPr>
                <w:lang w:val="en-US"/>
              </w:rPr>
            </w:pPr>
            <w:r w:rsidRPr="00B14DC4">
              <w:rPr>
                <w:lang w:val="en-US"/>
              </w:rPr>
              <w:t>- Observed in periods of drought: increase in deaths and hospitalizations due to cardiovascular causes;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68" w14:textId="022C7FF0" w:rsidR="00CC220D" w:rsidRPr="00B14DC4" w:rsidRDefault="00643FFF" w:rsidP="00D67EA3">
            <w:pPr>
              <w:widowControl w:val="0"/>
              <w:spacing w:line="240" w:lineRule="auto"/>
            </w:pPr>
            <w:r w:rsidRPr="00B14DC4">
              <w:t>M</w:t>
            </w:r>
            <w:r w:rsidR="002C0AB8" w:rsidRPr="00B14DC4">
              <w:t>arlier</w:t>
            </w:r>
            <w:r w:rsidRPr="00B14DC4">
              <w:t xml:space="preserve"> </w:t>
            </w:r>
            <w:r w:rsidR="006C1038">
              <w:t>et al.</w:t>
            </w:r>
            <w:r w:rsidRPr="00B14DC4">
              <w:t>, 2013</w:t>
            </w:r>
          </w:p>
        </w:tc>
      </w:tr>
    </w:tbl>
    <w:p w14:paraId="5A83CA6A" w14:textId="77777777" w:rsidR="00CC220D" w:rsidRPr="00B14DC4" w:rsidRDefault="00CC220D" w:rsidP="00D67EA3">
      <w:pPr>
        <w:spacing w:line="240" w:lineRule="auto"/>
        <w:jc w:val="center"/>
      </w:pPr>
    </w:p>
    <w:p w14:paraId="5A83CA6B" w14:textId="19A72CEE" w:rsidR="00CC220D" w:rsidRPr="00B14DC4" w:rsidRDefault="00CC220D" w:rsidP="00D67EA3">
      <w:pPr>
        <w:spacing w:line="240" w:lineRule="auto"/>
        <w:jc w:val="center"/>
        <w:rPr>
          <w:b/>
          <w:lang w:val="en-US"/>
        </w:rPr>
      </w:pPr>
    </w:p>
    <w:p w14:paraId="5A83CA6C" w14:textId="77777777" w:rsidR="00CC220D" w:rsidRDefault="00CC220D" w:rsidP="00D67EA3">
      <w:pPr>
        <w:spacing w:line="240" w:lineRule="auto"/>
        <w:rPr>
          <w:lang w:val="en-US"/>
        </w:rPr>
      </w:pPr>
    </w:p>
    <w:p w14:paraId="134CC8EA" w14:textId="77777777" w:rsidR="00FD76BA" w:rsidRDefault="00FD76BA" w:rsidP="00D67EA3">
      <w:pPr>
        <w:spacing w:line="240" w:lineRule="auto"/>
        <w:rPr>
          <w:lang w:val="en-US"/>
        </w:rPr>
      </w:pPr>
    </w:p>
    <w:p w14:paraId="21DE9E95" w14:textId="77777777" w:rsidR="00FD76BA" w:rsidRDefault="00FD76BA" w:rsidP="00D67EA3">
      <w:pPr>
        <w:spacing w:line="240" w:lineRule="auto"/>
        <w:rPr>
          <w:lang w:val="en-US"/>
        </w:rPr>
      </w:pPr>
    </w:p>
    <w:p w14:paraId="01824084" w14:textId="77777777" w:rsidR="00FD76BA" w:rsidRDefault="00FD76BA" w:rsidP="00D67EA3">
      <w:pPr>
        <w:spacing w:line="240" w:lineRule="auto"/>
        <w:rPr>
          <w:lang w:val="en-US"/>
        </w:rPr>
      </w:pPr>
    </w:p>
    <w:p w14:paraId="5EEFD0CF" w14:textId="77777777" w:rsidR="00FD76BA" w:rsidRDefault="00FD76BA" w:rsidP="00D67EA3">
      <w:pPr>
        <w:spacing w:line="240" w:lineRule="auto"/>
        <w:rPr>
          <w:lang w:val="en-US"/>
        </w:rPr>
      </w:pPr>
    </w:p>
    <w:p w14:paraId="4437A133" w14:textId="77777777" w:rsidR="00FD76BA" w:rsidRDefault="00FD76BA" w:rsidP="00D67EA3">
      <w:pPr>
        <w:spacing w:line="240" w:lineRule="auto"/>
        <w:rPr>
          <w:lang w:val="en-US"/>
        </w:rPr>
      </w:pPr>
    </w:p>
    <w:p w14:paraId="3F26BBAA" w14:textId="77777777" w:rsidR="00FD76BA" w:rsidRDefault="00FD76BA" w:rsidP="00D67EA3">
      <w:pPr>
        <w:spacing w:line="240" w:lineRule="auto"/>
        <w:rPr>
          <w:lang w:val="en-US"/>
        </w:rPr>
      </w:pPr>
    </w:p>
    <w:p w14:paraId="57925F04" w14:textId="77777777" w:rsidR="00FD76BA" w:rsidRDefault="00FD76BA" w:rsidP="00D67EA3">
      <w:pPr>
        <w:spacing w:line="240" w:lineRule="auto"/>
        <w:rPr>
          <w:lang w:val="en-US"/>
        </w:rPr>
      </w:pPr>
    </w:p>
    <w:p w14:paraId="23279562" w14:textId="77777777" w:rsidR="00FD76BA" w:rsidRDefault="00FD76BA" w:rsidP="00D67EA3">
      <w:pPr>
        <w:spacing w:line="240" w:lineRule="auto"/>
        <w:rPr>
          <w:lang w:val="en-US"/>
        </w:rPr>
      </w:pPr>
    </w:p>
    <w:p w14:paraId="054DA7F9" w14:textId="77777777" w:rsidR="00FD76BA" w:rsidRDefault="00FD76BA" w:rsidP="00D67EA3">
      <w:pPr>
        <w:spacing w:line="240" w:lineRule="auto"/>
        <w:rPr>
          <w:lang w:val="en-US"/>
        </w:rPr>
      </w:pPr>
    </w:p>
    <w:p w14:paraId="7FA39D68" w14:textId="77777777" w:rsidR="00FD76BA" w:rsidRDefault="00FD76BA" w:rsidP="00D67EA3">
      <w:pPr>
        <w:spacing w:line="240" w:lineRule="auto"/>
        <w:rPr>
          <w:lang w:val="en-US"/>
        </w:rPr>
      </w:pPr>
    </w:p>
    <w:p w14:paraId="587976A3" w14:textId="77777777" w:rsidR="00FD76BA" w:rsidRDefault="00FD76BA" w:rsidP="00D67EA3">
      <w:pPr>
        <w:spacing w:line="240" w:lineRule="auto"/>
        <w:rPr>
          <w:lang w:val="en-US"/>
        </w:rPr>
      </w:pPr>
    </w:p>
    <w:p w14:paraId="2F5CE7B7" w14:textId="77777777" w:rsidR="00FD76BA" w:rsidRDefault="00FD76BA" w:rsidP="00D67EA3">
      <w:pPr>
        <w:spacing w:line="240" w:lineRule="auto"/>
        <w:rPr>
          <w:lang w:val="en-US"/>
        </w:rPr>
      </w:pPr>
    </w:p>
    <w:p w14:paraId="0ECC744E" w14:textId="77777777" w:rsidR="00FD76BA" w:rsidRDefault="00FD76BA" w:rsidP="00D67EA3">
      <w:pPr>
        <w:spacing w:line="240" w:lineRule="auto"/>
        <w:rPr>
          <w:lang w:val="en-US"/>
        </w:rPr>
      </w:pPr>
    </w:p>
    <w:p w14:paraId="30380D77" w14:textId="77777777" w:rsidR="00FD76BA" w:rsidRDefault="00FD76BA" w:rsidP="00D67EA3">
      <w:pPr>
        <w:spacing w:line="240" w:lineRule="auto"/>
        <w:rPr>
          <w:lang w:val="en-US"/>
        </w:rPr>
      </w:pPr>
    </w:p>
    <w:p w14:paraId="5A83CA6E" w14:textId="1A683983" w:rsidR="00CC220D" w:rsidRDefault="00981243" w:rsidP="00981243">
      <w:pPr>
        <w:spacing w:line="240" w:lineRule="auto"/>
        <w:rPr>
          <w:b/>
          <w:lang w:val="en-US"/>
        </w:rPr>
      </w:pPr>
      <w:r w:rsidRPr="00C86094">
        <w:rPr>
          <w:b/>
          <w:lang w:val="en-US"/>
        </w:rPr>
        <w:lastRenderedPageBreak/>
        <w:t>Table S</w:t>
      </w:r>
      <w:r>
        <w:rPr>
          <w:b/>
          <w:lang w:val="en-US"/>
        </w:rPr>
        <w:t>10</w:t>
      </w:r>
      <w:r w:rsidRPr="00C86094">
        <w:rPr>
          <w:b/>
          <w:lang w:val="en-US"/>
        </w:rPr>
        <w:t xml:space="preserve">: Studies </w:t>
      </w:r>
      <w:r w:rsidR="00D06371">
        <w:rPr>
          <w:b/>
          <w:lang w:val="en-US"/>
        </w:rPr>
        <w:t>on the relationship between</w:t>
      </w:r>
      <w:r w:rsidRPr="00C86094">
        <w:rPr>
          <w:b/>
          <w:lang w:val="en-US"/>
        </w:rPr>
        <w:t xml:space="preserve"> </w:t>
      </w:r>
      <w:r w:rsidR="00FD76BA">
        <w:rPr>
          <w:b/>
          <w:lang w:val="en-US"/>
        </w:rPr>
        <w:t xml:space="preserve">air </w:t>
      </w:r>
      <w:r w:rsidR="00FD76BA" w:rsidRPr="00FD76BA">
        <w:rPr>
          <w:b/>
          <w:lang w:val="en-US"/>
        </w:rPr>
        <w:t>pollutant</w:t>
      </w:r>
      <w:r w:rsidR="00D06371">
        <w:rPr>
          <w:b/>
          <w:lang w:val="en-US"/>
        </w:rPr>
        <w:t>s</w:t>
      </w:r>
      <w:r w:rsidR="00FD76BA" w:rsidRPr="00FD76BA">
        <w:rPr>
          <w:b/>
          <w:lang w:val="en-US"/>
        </w:rPr>
        <w:t xml:space="preserve"> </w:t>
      </w:r>
      <w:r w:rsidR="00D06371">
        <w:rPr>
          <w:b/>
          <w:lang w:val="en-US"/>
        </w:rPr>
        <w:t>and</w:t>
      </w:r>
      <w:r w:rsidR="00FD76BA" w:rsidRPr="00FD76BA">
        <w:rPr>
          <w:b/>
          <w:lang w:val="en-US"/>
        </w:rPr>
        <w:t xml:space="preserve"> cardiovascular diseases</w:t>
      </w:r>
    </w:p>
    <w:p w14:paraId="4B6F8C59" w14:textId="77777777" w:rsidR="00FD76BA" w:rsidRPr="00B14DC4" w:rsidRDefault="00FD76BA" w:rsidP="00981243">
      <w:pPr>
        <w:spacing w:line="240" w:lineRule="auto"/>
        <w:rPr>
          <w:lang w:val="en-US"/>
        </w:rPr>
      </w:pPr>
    </w:p>
    <w:tbl>
      <w:tblPr>
        <w:tblStyle w:val="a8"/>
        <w:tblW w:w="900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320"/>
        <w:gridCol w:w="5175"/>
      </w:tblGrid>
      <w:tr w:rsidR="00CC220D" w:rsidRPr="00B14DC4" w14:paraId="5A83CA72" w14:textId="77777777">
        <w:trPr>
          <w:jc w:val="center"/>
        </w:trPr>
        <w:tc>
          <w:tcPr>
            <w:tcW w:w="25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6F" w14:textId="3D9B67F6" w:rsidR="00CC220D" w:rsidRPr="00B14DC4" w:rsidRDefault="00FD76BA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B14DC4">
              <w:rPr>
                <w:b/>
              </w:rPr>
              <w:t>ype</w:t>
            </w:r>
            <w:r>
              <w:rPr>
                <w:b/>
              </w:rPr>
              <w:t xml:space="preserve"> of pollutant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0" w14:textId="4F8B465E" w:rsidR="00CC220D" w:rsidRPr="00B14DC4" w:rsidRDefault="00FD76BA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B14DC4">
              <w:rPr>
                <w:b/>
              </w:rPr>
              <w:t>umber of studies</w:t>
            </w:r>
          </w:p>
        </w:tc>
        <w:tc>
          <w:tcPr>
            <w:tcW w:w="51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1" w14:textId="356B7429" w:rsidR="00CC220D" w:rsidRPr="00B14DC4" w:rsidRDefault="00FD76BA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itations</w:t>
            </w:r>
          </w:p>
        </w:tc>
      </w:tr>
      <w:tr w:rsidR="00CC220D" w:rsidRPr="00B14DC4" w14:paraId="5A83CA76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3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PM1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4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5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5" w14:textId="293DFEAF" w:rsidR="00CC220D" w:rsidRPr="00B14DC4" w:rsidRDefault="001E5658" w:rsidP="00D67EA3">
            <w:pPr>
              <w:spacing w:line="240" w:lineRule="auto"/>
              <w:jc w:val="both"/>
              <w:rPr>
                <w:color w:val="212121"/>
              </w:rPr>
            </w:pPr>
            <w:r w:rsidRPr="001E5658">
              <w:rPr>
                <w:color w:val="212121"/>
              </w:rPr>
              <w:t>Croocks et al., 2016; Chan; Ng, 2011; Akpinar-Elci et al., 2021; Kinay et al., 2019; Aghababaeian et al., 2021; Yang et al., 2005; Achakulwisut et al., 2019 ; Aghababaeian et al., 2021; Adebayo-Ojo et al., 2022; Sokoty et al., 2021; Morris, 2021; Chang et al., 2005; Kalankesh et al., 2022; Rodríguez et al., 2022; Soleimani et al., 2019</w:t>
            </w:r>
          </w:p>
        </w:tc>
      </w:tr>
      <w:tr w:rsidR="00CC220D" w:rsidRPr="00B14DC4" w14:paraId="5A83CA7A" w14:textId="77777777">
        <w:trPr>
          <w:trHeight w:val="1955"/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7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PM2.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8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5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9" w14:textId="1361C226" w:rsidR="00CC220D" w:rsidRPr="00B14DC4" w:rsidRDefault="001E5658" w:rsidP="00D67EA3">
            <w:pPr>
              <w:spacing w:line="240" w:lineRule="auto"/>
              <w:jc w:val="both"/>
            </w:pPr>
            <w:r w:rsidRPr="001E5658">
              <w:t>Croocks et al., 2016; Chan; Ng, 2011; Khraishah et al., 2022; Achakulwisut et al., 2018; Achakulwisut et al., 2019; Marlier et al., 2013; Aghababaeian et al., 2021; Resnick et al., 2015; Leili et al., 2021; Sepandi et al., 2021; Ye et al., 2021; Morris, 2021; Manochehrneya et al., 2020; Rodríguez et al., 2022; Rahman et al., 2022</w:t>
            </w:r>
          </w:p>
        </w:tc>
      </w:tr>
      <w:tr w:rsidR="00CC220D" w:rsidRPr="006C1038" w14:paraId="5A83CA7E" w14:textId="77777777">
        <w:trPr>
          <w:trHeight w:val="1583"/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B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O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C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9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D" w14:textId="325F9902" w:rsidR="00CC220D" w:rsidRPr="006C1038" w:rsidRDefault="00EB3C9F" w:rsidP="00D67EA3">
            <w:pPr>
              <w:spacing w:line="240" w:lineRule="auto"/>
              <w:jc w:val="both"/>
            </w:pPr>
            <w:r w:rsidRPr="00EB3C9F">
              <w:t>Croocks et al., 2016; Chan; Ng, 2011; Khraishah et al., 2022; Marlier et al., 2013; Elkadhi, et al., 2014; Sepandi et al., 2021; Chang et al., 2005; Kalankesh et al., 2022; Soleimani et al., 2019</w:t>
            </w:r>
          </w:p>
        </w:tc>
      </w:tr>
      <w:tr w:rsidR="00CC220D" w:rsidRPr="00301989" w14:paraId="5A83CA82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7F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NO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0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9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1" w14:textId="541FA69F" w:rsidR="00CC220D" w:rsidRPr="006C1038" w:rsidRDefault="004B4360" w:rsidP="00D67EA3">
            <w:pPr>
              <w:spacing w:line="240" w:lineRule="auto"/>
              <w:jc w:val="both"/>
              <w:rPr>
                <w:lang w:val="es-ES"/>
              </w:rPr>
            </w:pPr>
            <w:r w:rsidRPr="004B4360">
              <w:rPr>
                <w:lang w:val="es-ES"/>
              </w:rPr>
              <w:t>Khraishah et al., 2022; Teng et al., 2015; Sepandi et al., 2021; Sokoty et al., 2021; Chang et al., 2005; Huang et al., 2017; Kalankesh et al., 2022; Rodríguez et al., 2022; Soleimani et al., 2019</w:t>
            </w:r>
          </w:p>
        </w:tc>
      </w:tr>
      <w:tr w:rsidR="00CC220D" w:rsidRPr="00B14DC4" w14:paraId="5A83CA86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3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SO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4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8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5" w14:textId="1E814785" w:rsidR="00CC220D" w:rsidRPr="00B14DC4" w:rsidRDefault="004B4360" w:rsidP="00D67EA3">
            <w:pPr>
              <w:spacing w:line="240" w:lineRule="auto"/>
              <w:jc w:val="both"/>
            </w:pPr>
            <w:r w:rsidRPr="004B4360">
              <w:t>Longo; Green, 2008; Chan; Ng, 2011; Khraishah et al., 2022; Elkadhi, et al., 2014; Sepandi et al., 2021; Sokoty et al., 2021; Kalankesh et al., 2022; Soleimani et al., 2019</w:t>
            </w:r>
          </w:p>
        </w:tc>
      </w:tr>
      <w:tr w:rsidR="00CC220D" w:rsidRPr="00B14DC4" w14:paraId="5A83CA8A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7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CO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8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4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9" w14:textId="126D7479" w:rsidR="00CC220D" w:rsidRPr="00B14DC4" w:rsidRDefault="004B4360" w:rsidP="00D67EA3">
            <w:pPr>
              <w:spacing w:line="240" w:lineRule="auto"/>
              <w:jc w:val="both"/>
            </w:pPr>
            <w:r>
              <w:t>S</w:t>
            </w:r>
            <w:r w:rsidRPr="00B14DC4">
              <w:t xml:space="preserve">epandi </w:t>
            </w:r>
            <w:r>
              <w:t>et al.</w:t>
            </w:r>
            <w:r w:rsidRPr="00B14DC4">
              <w:t xml:space="preserve">, 2021; </w:t>
            </w:r>
            <w:r>
              <w:t>S</w:t>
            </w:r>
            <w:r w:rsidRPr="00B14DC4">
              <w:t xml:space="preserve">okoty </w:t>
            </w:r>
            <w:r>
              <w:t>et al.</w:t>
            </w:r>
            <w:r w:rsidRPr="00B14DC4">
              <w:t xml:space="preserve">, 2021; </w:t>
            </w:r>
            <w:r>
              <w:t>C</w:t>
            </w:r>
            <w:r w:rsidRPr="00B14DC4">
              <w:t xml:space="preserve">hang </w:t>
            </w:r>
            <w:r>
              <w:t>et al.</w:t>
            </w:r>
            <w:r w:rsidRPr="00B14DC4">
              <w:t xml:space="preserve">, 2005; </w:t>
            </w:r>
            <w:r>
              <w:t>S</w:t>
            </w:r>
            <w:r w:rsidRPr="00B14DC4">
              <w:t xml:space="preserve">oleimani </w:t>
            </w:r>
            <w:r>
              <w:t>et al.</w:t>
            </w:r>
            <w:r w:rsidRPr="00B14DC4">
              <w:t>, 2019</w:t>
            </w:r>
          </w:p>
        </w:tc>
      </w:tr>
      <w:tr w:rsidR="00CC220D" w:rsidRPr="00301989" w14:paraId="5A83CA8E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B" w14:textId="77777777" w:rsidR="00CC220D" w:rsidRPr="00B14DC4" w:rsidRDefault="00643FFF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B14DC4">
              <w:rPr>
                <w:b/>
              </w:rPr>
              <w:t>CO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C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3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D" w14:textId="6943CBF0" w:rsidR="00CC220D" w:rsidRPr="00B14DC4" w:rsidRDefault="00EB3C9F" w:rsidP="00D67EA3">
            <w:pPr>
              <w:spacing w:line="24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K</w:t>
            </w:r>
            <w:r w:rsidRPr="00B14DC4">
              <w:rPr>
                <w:lang w:val="es-ES"/>
              </w:rPr>
              <w:t xml:space="preserve">hraishah </w:t>
            </w:r>
            <w:r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 xml:space="preserve">, 2022; </w:t>
            </w:r>
            <w:r>
              <w:rPr>
                <w:lang w:val="es-ES"/>
              </w:rPr>
              <w:t>B</w:t>
            </w:r>
            <w:r w:rsidRPr="00B14DC4">
              <w:rPr>
                <w:lang w:val="es-ES"/>
              </w:rPr>
              <w:t xml:space="preserve">ertheau </w:t>
            </w:r>
            <w:r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 xml:space="preserve">, 2011; </w:t>
            </w:r>
            <w:r>
              <w:rPr>
                <w:lang w:val="es-ES"/>
              </w:rPr>
              <w:t>R</w:t>
            </w:r>
            <w:r w:rsidRPr="00B14DC4">
              <w:rPr>
                <w:lang w:val="es-ES"/>
              </w:rPr>
              <w:t xml:space="preserve">odriguez </w:t>
            </w:r>
            <w:r>
              <w:rPr>
                <w:lang w:val="es-ES"/>
              </w:rPr>
              <w:t>et al.,</w:t>
            </w:r>
            <w:r w:rsidRPr="00B14DC4">
              <w:rPr>
                <w:lang w:val="es-ES"/>
              </w:rPr>
              <w:t xml:space="preserve"> 2011</w:t>
            </w:r>
          </w:p>
        </w:tc>
      </w:tr>
      <w:tr w:rsidR="00CC220D" w:rsidRPr="00B14DC4" w14:paraId="5A83CA92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8F" w14:textId="004C40BA" w:rsidR="00CC220D" w:rsidRPr="00B14DC4" w:rsidRDefault="00FD76BA" w:rsidP="00D67EA3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t specifie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0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1" w14:textId="563C535E" w:rsidR="00CC220D" w:rsidRPr="00B14DC4" w:rsidRDefault="00643FFF" w:rsidP="00D67EA3">
            <w:pPr>
              <w:spacing w:line="240" w:lineRule="auto"/>
              <w:jc w:val="both"/>
            </w:pPr>
            <w:r w:rsidRPr="00B14DC4">
              <w:t>H</w:t>
            </w:r>
            <w:r w:rsidR="00EB3C9F">
              <w:t>uang</w:t>
            </w:r>
            <w:r w:rsidRPr="00B14DC4">
              <w:t xml:space="preserve"> </w:t>
            </w:r>
            <w:r w:rsidR="006C1038">
              <w:t>et al.</w:t>
            </w:r>
            <w:r w:rsidRPr="00B14DC4">
              <w:t>, 2021</w:t>
            </w:r>
          </w:p>
        </w:tc>
      </w:tr>
    </w:tbl>
    <w:p w14:paraId="5A83CA93" w14:textId="3D73731D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p w14:paraId="5A83CA94" w14:textId="77777777" w:rsidR="00CC220D" w:rsidRPr="00B14DC4" w:rsidRDefault="00CC220D" w:rsidP="00D67EA3">
      <w:pPr>
        <w:spacing w:line="240" w:lineRule="auto"/>
        <w:rPr>
          <w:lang w:val="en-US"/>
        </w:rPr>
      </w:pPr>
    </w:p>
    <w:p w14:paraId="27678C0C" w14:textId="77777777" w:rsidR="00FD76BA" w:rsidRDefault="00FD76BA" w:rsidP="00D67EA3">
      <w:pPr>
        <w:spacing w:line="240" w:lineRule="auto"/>
        <w:rPr>
          <w:lang w:val="en-US"/>
        </w:rPr>
      </w:pPr>
    </w:p>
    <w:p w14:paraId="6D5B6DC1" w14:textId="77777777" w:rsidR="00FD76BA" w:rsidRDefault="00FD76BA" w:rsidP="00D67EA3">
      <w:pPr>
        <w:spacing w:line="240" w:lineRule="auto"/>
        <w:rPr>
          <w:lang w:val="en-US"/>
        </w:rPr>
      </w:pPr>
    </w:p>
    <w:p w14:paraId="624F7E27" w14:textId="77777777" w:rsidR="00FD76BA" w:rsidRDefault="00FD76BA" w:rsidP="00D67EA3">
      <w:pPr>
        <w:spacing w:line="240" w:lineRule="auto"/>
        <w:rPr>
          <w:lang w:val="en-US"/>
        </w:rPr>
      </w:pPr>
    </w:p>
    <w:p w14:paraId="1CA1F4A6" w14:textId="77777777" w:rsidR="00FD76BA" w:rsidRDefault="00FD76BA" w:rsidP="00D67EA3">
      <w:pPr>
        <w:spacing w:line="240" w:lineRule="auto"/>
        <w:rPr>
          <w:lang w:val="en-US"/>
        </w:rPr>
      </w:pPr>
    </w:p>
    <w:p w14:paraId="5A1E7908" w14:textId="77777777" w:rsidR="004B4360" w:rsidRDefault="004B4360" w:rsidP="00D67EA3">
      <w:pPr>
        <w:spacing w:line="240" w:lineRule="auto"/>
        <w:rPr>
          <w:lang w:val="en-US"/>
        </w:rPr>
      </w:pPr>
    </w:p>
    <w:p w14:paraId="0F13F9A1" w14:textId="77777777" w:rsidR="004B4360" w:rsidRDefault="004B4360" w:rsidP="002E5AF4">
      <w:pPr>
        <w:spacing w:line="240" w:lineRule="auto"/>
        <w:rPr>
          <w:b/>
          <w:lang w:val="en-US"/>
        </w:rPr>
      </w:pPr>
    </w:p>
    <w:p w14:paraId="27B077EC" w14:textId="5E160D95" w:rsidR="002E5AF4" w:rsidRDefault="002E5AF4" w:rsidP="002E5AF4">
      <w:pPr>
        <w:spacing w:line="240" w:lineRule="auto"/>
        <w:rPr>
          <w:b/>
          <w:lang w:val="en-US"/>
        </w:rPr>
      </w:pPr>
      <w:r w:rsidRPr="00C86094">
        <w:rPr>
          <w:b/>
          <w:lang w:val="en-US"/>
        </w:rPr>
        <w:lastRenderedPageBreak/>
        <w:t>Table S</w:t>
      </w:r>
      <w:r>
        <w:rPr>
          <w:b/>
          <w:lang w:val="en-US"/>
        </w:rPr>
        <w:t>11</w:t>
      </w:r>
      <w:r w:rsidRPr="00C86094">
        <w:rPr>
          <w:b/>
          <w:lang w:val="en-US"/>
        </w:rPr>
        <w:t xml:space="preserve">: </w:t>
      </w:r>
      <w:r w:rsidR="001C5693" w:rsidRPr="001C5693">
        <w:rPr>
          <w:b/>
          <w:lang w:val="en-US"/>
        </w:rPr>
        <w:t>Studies mentioning natural disasters</w:t>
      </w:r>
    </w:p>
    <w:p w14:paraId="5A83CA96" w14:textId="71C5B9EE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tbl>
      <w:tblPr>
        <w:tblStyle w:val="a9"/>
        <w:tblW w:w="900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320"/>
        <w:gridCol w:w="5175"/>
      </w:tblGrid>
      <w:tr w:rsidR="00CC220D" w:rsidRPr="00B14DC4" w14:paraId="5A83CA9A" w14:textId="77777777">
        <w:trPr>
          <w:jc w:val="center"/>
        </w:trPr>
        <w:tc>
          <w:tcPr>
            <w:tcW w:w="25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7" w14:textId="04AE4555" w:rsidR="00CC220D" w:rsidRPr="00246F36" w:rsidRDefault="00246F36" w:rsidP="00643FFF">
            <w:pPr>
              <w:widowControl w:val="0"/>
              <w:spacing w:line="240" w:lineRule="auto"/>
              <w:jc w:val="center"/>
              <w:rPr>
                <w:b/>
              </w:rPr>
            </w:pPr>
            <w:r w:rsidRPr="00246F36">
              <w:rPr>
                <w:b/>
              </w:rPr>
              <w:t>Type of natural disaster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8" w14:textId="09A0BE8A" w:rsidR="00CC220D" w:rsidRPr="00B14DC4" w:rsidRDefault="00246F36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B14DC4">
              <w:rPr>
                <w:b/>
              </w:rPr>
              <w:t>umber of studies</w:t>
            </w:r>
          </w:p>
        </w:tc>
        <w:tc>
          <w:tcPr>
            <w:tcW w:w="51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9" w14:textId="703A3F43" w:rsidR="00CC220D" w:rsidRPr="00B14DC4" w:rsidRDefault="00246F36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itations</w:t>
            </w:r>
          </w:p>
        </w:tc>
      </w:tr>
      <w:tr w:rsidR="00CC220D" w:rsidRPr="00B14DC4" w14:paraId="5A83CA9E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B" w14:textId="388DC3AB" w:rsidR="00CC220D" w:rsidRPr="00246F36" w:rsidRDefault="00643FFF" w:rsidP="00246F36">
            <w:pPr>
              <w:widowControl w:val="0"/>
              <w:spacing w:line="240" w:lineRule="auto"/>
              <w:rPr>
                <w:bCs/>
              </w:rPr>
            </w:pPr>
            <w:r w:rsidRPr="00246F36">
              <w:rPr>
                <w:bCs/>
              </w:rPr>
              <w:t>Earthquak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C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4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D" w14:textId="0A02B316" w:rsidR="00CC220D" w:rsidRPr="00B81384" w:rsidRDefault="00F2506D" w:rsidP="00D67EA3">
            <w:pPr>
              <w:widowControl w:val="0"/>
              <w:spacing w:line="240" w:lineRule="auto"/>
              <w:jc w:val="both"/>
            </w:pPr>
            <w:r w:rsidRPr="00B81384">
              <w:t>Miller; Arquilla, 2008; Gohardehi; Moslehi, 2020; Armenian et al., 1998; Huang et al., 2022</w:t>
            </w:r>
          </w:p>
        </w:tc>
      </w:tr>
      <w:tr w:rsidR="00CC220D" w:rsidRPr="00B14DC4" w14:paraId="5A83CAA2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9F" w14:textId="77777777" w:rsidR="00CC220D" w:rsidRPr="00246F36" w:rsidRDefault="00643FFF" w:rsidP="00246F36">
            <w:pPr>
              <w:widowControl w:val="0"/>
              <w:spacing w:line="240" w:lineRule="auto"/>
              <w:rPr>
                <w:bCs/>
              </w:rPr>
            </w:pPr>
            <w:r w:rsidRPr="00246F36">
              <w:rPr>
                <w:bCs/>
              </w:rPr>
              <w:t>Hurrican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0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2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1" w14:textId="3B2F7B82" w:rsidR="00CC220D" w:rsidRPr="00B14DC4" w:rsidRDefault="00C22B36" w:rsidP="00D67EA3">
            <w:pPr>
              <w:widowControl w:val="0"/>
              <w:spacing w:line="240" w:lineRule="auto"/>
              <w:jc w:val="both"/>
              <w:rPr>
                <w:color w:val="1F1F1F"/>
              </w:rPr>
            </w:pPr>
            <w:r w:rsidRPr="00C22B36">
              <w:t>Cruz-Cano; Meade, 2019; Mattei et al., 2019; Miller; Arquilla, 2008; Bell et al., 2022; Cefalu et al., 2006; Weinrich et al., 2000; Hua et al., 2021; Quast et al., 2019; Peters et al., 2014; Gohardehi; Moslehi, 2020; Martinez-Lozano et al., 2023; Rawal et al., 2023</w:t>
            </w:r>
          </w:p>
        </w:tc>
      </w:tr>
      <w:tr w:rsidR="00CC220D" w:rsidRPr="00B14DC4" w14:paraId="5A83CAA6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3" w14:textId="77777777" w:rsidR="00CC220D" w:rsidRPr="00246F36" w:rsidRDefault="00643FFF" w:rsidP="00246F36">
            <w:pPr>
              <w:widowControl w:val="0"/>
              <w:spacing w:line="240" w:lineRule="auto"/>
              <w:rPr>
                <w:bCs/>
              </w:rPr>
            </w:pPr>
            <w:r w:rsidRPr="00246F36">
              <w:rPr>
                <w:bCs/>
              </w:rPr>
              <w:t>Dust storm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4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4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5" w14:textId="4789BCE2" w:rsidR="00CC220D" w:rsidRPr="00B14DC4" w:rsidRDefault="00903374" w:rsidP="00D67EA3">
            <w:pPr>
              <w:widowControl w:val="0"/>
              <w:spacing w:line="240" w:lineRule="auto"/>
              <w:jc w:val="both"/>
            </w:pPr>
            <w:r w:rsidRPr="00903374">
              <w:t>Croocks et al., 2016; Chan; Huey, 2011; Akpinar-Elci et al., 2021; Aghababaeian et al., 2021; Yang et al., 2005; Achakulwisut et al., 2019; Aghababaeian et al., 2021 ; Teng et al., 2015; Sadeghimoghaddam et al., 2021; Ebrahimi et al., 2014; Ryan et al., 2015; Zunnunov, 1991; Chan et al., 2008; Li et al., 2020</w:t>
            </w:r>
          </w:p>
        </w:tc>
      </w:tr>
      <w:tr w:rsidR="00CC220D" w:rsidRPr="006C1038" w14:paraId="5A83CAAA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7" w14:textId="31983BAF" w:rsidR="00CC220D" w:rsidRPr="00246F36" w:rsidRDefault="00643FFF" w:rsidP="00246F36">
            <w:pPr>
              <w:widowControl w:val="0"/>
              <w:spacing w:line="240" w:lineRule="auto"/>
              <w:rPr>
                <w:bCs/>
              </w:rPr>
            </w:pPr>
            <w:r w:rsidRPr="00246F36">
              <w:rPr>
                <w:bCs/>
              </w:rPr>
              <w:t>Fire</w:t>
            </w:r>
            <w:r w:rsidR="00A24ABA">
              <w:rPr>
                <w:bCs/>
              </w:rPr>
              <w:t>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8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5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9" w14:textId="1CA22A3A" w:rsidR="00CC220D" w:rsidRPr="006C1038" w:rsidRDefault="00903374" w:rsidP="00D67EA3">
            <w:pPr>
              <w:widowControl w:val="0"/>
              <w:spacing w:line="240" w:lineRule="auto"/>
              <w:jc w:val="both"/>
              <w:rPr>
                <w:lang w:val="en-US"/>
              </w:rPr>
            </w:pPr>
            <w:r w:rsidRPr="00903374">
              <w:rPr>
                <w:lang w:val="en-US"/>
              </w:rPr>
              <w:t>Sandoval et al., 2021; Gohardehi; Moslehi, 2020; Ye et al., 2021; Resnick et al., 2015; Marlier et al., 2013</w:t>
            </w:r>
          </w:p>
        </w:tc>
      </w:tr>
      <w:tr w:rsidR="00CC220D" w:rsidRPr="00301989" w14:paraId="5A83CAAE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B" w14:textId="77777777" w:rsidR="00CC220D" w:rsidRPr="00246F36" w:rsidRDefault="00643FFF" w:rsidP="00246F36">
            <w:pPr>
              <w:spacing w:line="240" w:lineRule="auto"/>
              <w:rPr>
                <w:bCs/>
              </w:rPr>
            </w:pPr>
            <w:r w:rsidRPr="00246F36">
              <w:rPr>
                <w:bCs/>
              </w:rPr>
              <w:t>Heat wav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C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4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D" w14:textId="4EF4BE4D" w:rsidR="00CC220D" w:rsidRPr="00B14DC4" w:rsidRDefault="000078CA" w:rsidP="00D67EA3">
            <w:pPr>
              <w:spacing w:line="240" w:lineRule="auto"/>
              <w:jc w:val="both"/>
              <w:rPr>
                <w:lang w:val="es-ES"/>
              </w:rPr>
            </w:pPr>
            <w:r w:rsidRPr="000078CA">
              <w:rPr>
                <w:lang w:val="es-ES"/>
              </w:rPr>
              <w:t>Franchini, 2015; Linares; Díaz, 2008; Xu et al., 2020; Nhung et al., 2023</w:t>
            </w:r>
          </w:p>
        </w:tc>
      </w:tr>
      <w:tr w:rsidR="00CC220D" w:rsidRPr="00B14DC4" w14:paraId="5A83CAB2" w14:textId="77777777">
        <w:trPr>
          <w:jc w:val="center"/>
        </w:trPr>
        <w:tc>
          <w:tcPr>
            <w:tcW w:w="250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AF" w14:textId="77777777" w:rsidR="00CC220D" w:rsidRPr="00246F36" w:rsidRDefault="00643FFF" w:rsidP="00246F36">
            <w:pPr>
              <w:widowControl w:val="0"/>
              <w:spacing w:line="240" w:lineRule="auto"/>
              <w:rPr>
                <w:bCs/>
              </w:rPr>
            </w:pPr>
            <w:r w:rsidRPr="00246F36">
              <w:rPr>
                <w:bCs/>
              </w:rPr>
              <w:t>Unspecified disaster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B0" w14:textId="29868ABA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B1" w14:textId="5FF8A28B" w:rsidR="00CC220D" w:rsidRPr="00B14DC4" w:rsidRDefault="000078CA" w:rsidP="00D67EA3">
            <w:pPr>
              <w:widowControl w:val="0"/>
              <w:spacing w:line="240" w:lineRule="auto"/>
            </w:pPr>
            <w:r>
              <w:t>H</w:t>
            </w:r>
            <w:r w:rsidRPr="00B14DC4">
              <w:t xml:space="preserve">uang </w:t>
            </w:r>
            <w:r>
              <w:t>et al.</w:t>
            </w:r>
            <w:r w:rsidRPr="00B14DC4">
              <w:t xml:space="preserve">, 2021; </w:t>
            </w:r>
            <w:r>
              <w:t>M</w:t>
            </w:r>
            <w:r w:rsidRPr="00B14DC4">
              <w:t xml:space="preserve">alik; </w:t>
            </w:r>
            <w:r>
              <w:t>K</w:t>
            </w:r>
            <w:r w:rsidRPr="00B14DC4">
              <w:t>han, 2012</w:t>
            </w:r>
          </w:p>
        </w:tc>
      </w:tr>
    </w:tbl>
    <w:p w14:paraId="5A83CAB3" w14:textId="1113F269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p w14:paraId="5A83CAB4" w14:textId="77777777" w:rsidR="00CC220D" w:rsidRPr="00B14DC4" w:rsidRDefault="00CC220D" w:rsidP="00D67EA3">
      <w:pPr>
        <w:spacing w:line="240" w:lineRule="auto"/>
        <w:rPr>
          <w:lang w:val="en-US"/>
        </w:rPr>
      </w:pPr>
    </w:p>
    <w:p w14:paraId="5A83CAB5" w14:textId="77777777" w:rsidR="00CC220D" w:rsidRPr="00B14DC4" w:rsidRDefault="00CC220D" w:rsidP="00D67EA3">
      <w:pPr>
        <w:spacing w:line="240" w:lineRule="auto"/>
        <w:rPr>
          <w:lang w:val="en-US"/>
        </w:rPr>
      </w:pPr>
    </w:p>
    <w:p w14:paraId="6E97C3AC" w14:textId="77777777" w:rsidR="008B16C6" w:rsidRDefault="008B16C6" w:rsidP="00D67EA3">
      <w:pPr>
        <w:spacing w:line="240" w:lineRule="auto"/>
        <w:rPr>
          <w:lang w:val="en-US"/>
        </w:rPr>
      </w:pPr>
    </w:p>
    <w:p w14:paraId="153F0C04" w14:textId="77777777" w:rsidR="008B16C6" w:rsidRDefault="008B16C6" w:rsidP="00D67EA3">
      <w:pPr>
        <w:spacing w:line="240" w:lineRule="auto"/>
        <w:rPr>
          <w:lang w:val="en-US"/>
        </w:rPr>
      </w:pPr>
    </w:p>
    <w:p w14:paraId="19E83EC3" w14:textId="77777777" w:rsidR="008B16C6" w:rsidRDefault="008B16C6" w:rsidP="00D67EA3">
      <w:pPr>
        <w:spacing w:line="240" w:lineRule="auto"/>
        <w:rPr>
          <w:lang w:val="en-US"/>
        </w:rPr>
      </w:pPr>
    </w:p>
    <w:p w14:paraId="412702D9" w14:textId="77777777" w:rsidR="008B16C6" w:rsidRDefault="008B16C6" w:rsidP="00D67EA3">
      <w:pPr>
        <w:spacing w:line="240" w:lineRule="auto"/>
        <w:rPr>
          <w:lang w:val="en-US"/>
        </w:rPr>
      </w:pPr>
    </w:p>
    <w:p w14:paraId="294B892D" w14:textId="77777777" w:rsidR="008B16C6" w:rsidRDefault="008B16C6" w:rsidP="00D67EA3">
      <w:pPr>
        <w:spacing w:line="240" w:lineRule="auto"/>
        <w:rPr>
          <w:lang w:val="en-US"/>
        </w:rPr>
      </w:pPr>
    </w:p>
    <w:p w14:paraId="3C8A01E9" w14:textId="77777777" w:rsidR="008B16C6" w:rsidRDefault="008B16C6" w:rsidP="00D67EA3">
      <w:pPr>
        <w:spacing w:line="240" w:lineRule="auto"/>
        <w:rPr>
          <w:lang w:val="en-US"/>
        </w:rPr>
      </w:pPr>
    </w:p>
    <w:p w14:paraId="3ACC3930" w14:textId="77777777" w:rsidR="008B16C6" w:rsidRDefault="008B16C6" w:rsidP="00D67EA3">
      <w:pPr>
        <w:spacing w:line="240" w:lineRule="auto"/>
        <w:rPr>
          <w:lang w:val="en-US"/>
        </w:rPr>
      </w:pPr>
    </w:p>
    <w:p w14:paraId="6166C15C" w14:textId="77777777" w:rsidR="008B16C6" w:rsidRDefault="008B16C6" w:rsidP="00D67EA3">
      <w:pPr>
        <w:spacing w:line="240" w:lineRule="auto"/>
        <w:rPr>
          <w:lang w:val="en-US"/>
        </w:rPr>
      </w:pPr>
    </w:p>
    <w:p w14:paraId="4222A255" w14:textId="77777777" w:rsidR="008B16C6" w:rsidRDefault="008B16C6" w:rsidP="00D67EA3">
      <w:pPr>
        <w:spacing w:line="240" w:lineRule="auto"/>
        <w:rPr>
          <w:lang w:val="en-US"/>
        </w:rPr>
      </w:pPr>
    </w:p>
    <w:p w14:paraId="1CF60F58" w14:textId="77777777" w:rsidR="008B16C6" w:rsidRDefault="008B16C6" w:rsidP="00D67EA3">
      <w:pPr>
        <w:spacing w:line="240" w:lineRule="auto"/>
        <w:rPr>
          <w:lang w:val="en-US"/>
        </w:rPr>
      </w:pPr>
    </w:p>
    <w:p w14:paraId="6675B74D" w14:textId="77777777" w:rsidR="008B16C6" w:rsidRDefault="008B16C6" w:rsidP="00D67EA3">
      <w:pPr>
        <w:spacing w:line="240" w:lineRule="auto"/>
        <w:rPr>
          <w:lang w:val="en-US"/>
        </w:rPr>
      </w:pPr>
    </w:p>
    <w:p w14:paraId="7AC7E39A" w14:textId="77777777" w:rsidR="008B16C6" w:rsidRDefault="008B16C6" w:rsidP="00D67EA3">
      <w:pPr>
        <w:spacing w:line="240" w:lineRule="auto"/>
        <w:rPr>
          <w:lang w:val="en-US"/>
        </w:rPr>
      </w:pPr>
    </w:p>
    <w:p w14:paraId="29773980" w14:textId="77777777" w:rsidR="008B16C6" w:rsidRDefault="008B16C6" w:rsidP="00D67EA3">
      <w:pPr>
        <w:spacing w:line="240" w:lineRule="auto"/>
        <w:rPr>
          <w:lang w:val="en-US"/>
        </w:rPr>
      </w:pPr>
    </w:p>
    <w:p w14:paraId="4F9AFB6D" w14:textId="77777777" w:rsidR="008B16C6" w:rsidRDefault="008B16C6" w:rsidP="00D67EA3">
      <w:pPr>
        <w:spacing w:line="240" w:lineRule="auto"/>
        <w:rPr>
          <w:lang w:val="en-US"/>
        </w:rPr>
      </w:pPr>
    </w:p>
    <w:p w14:paraId="7BEED200" w14:textId="77777777" w:rsidR="008B16C6" w:rsidRDefault="008B16C6" w:rsidP="00D67EA3">
      <w:pPr>
        <w:spacing w:line="240" w:lineRule="auto"/>
        <w:rPr>
          <w:lang w:val="en-US"/>
        </w:rPr>
      </w:pPr>
    </w:p>
    <w:p w14:paraId="2AB95A4C" w14:textId="77777777" w:rsidR="008B16C6" w:rsidRDefault="008B16C6" w:rsidP="00D67EA3">
      <w:pPr>
        <w:spacing w:line="240" w:lineRule="auto"/>
        <w:rPr>
          <w:lang w:val="en-US"/>
        </w:rPr>
      </w:pPr>
    </w:p>
    <w:p w14:paraId="11C0A54F" w14:textId="77777777" w:rsidR="008B16C6" w:rsidRDefault="008B16C6" w:rsidP="00D67EA3">
      <w:pPr>
        <w:spacing w:line="240" w:lineRule="auto"/>
        <w:rPr>
          <w:lang w:val="en-US"/>
        </w:rPr>
      </w:pPr>
    </w:p>
    <w:p w14:paraId="6004770E" w14:textId="77777777" w:rsidR="008B16C6" w:rsidRDefault="008B16C6" w:rsidP="00D67EA3">
      <w:pPr>
        <w:spacing w:line="240" w:lineRule="auto"/>
        <w:rPr>
          <w:lang w:val="en-US"/>
        </w:rPr>
      </w:pPr>
    </w:p>
    <w:p w14:paraId="24789A23" w14:textId="77777777" w:rsidR="008B16C6" w:rsidRDefault="008B16C6" w:rsidP="00D67EA3">
      <w:pPr>
        <w:spacing w:line="240" w:lineRule="auto"/>
        <w:rPr>
          <w:lang w:val="en-US"/>
        </w:rPr>
      </w:pPr>
    </w:p>
    <w:p w14:paraId="2E71CBC2" w14:textId="77777777" w:rsidR="008B16C6" w:rsidRDefault="008B16C6" w:rsidP="00D67EA3">
      <w:pPr>
        <w:spacing w:line="240" w:lineRule="auto"/>
        <w:rPr>
          <w:lang w:val="en-US"/>
        </w:rPr>
      </w:pPr>
    </w:p>
    <w:p w14:paraId="3F540D65" w14:textId="77777777" w:rsidR="000078CA" w:rsidRDefault="000078CA" w:rsidP="00D67EA3">
      <w:pPr>
        <w:spacing w:line="240" w:lineRule="auto"/>
        <w:rPr>
          <w:b/>
          <w:lang w:val="en-US"/>
        </w:rPr>
      </w:pPr>
    </w:p>
    <w:p w14:paraId="69B67ED0" w14:textId="425786DF" w:rsidR="00592B4F" w:rsidRDefault="00592B4F" w:rsidP="00D67EA3">
      <w:pPr>
        <w:spacing w:line="240" w:lineRule="auto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32DDF46D" wp14:editId="74C6A2C6">
            <wp:extent cx="5761355" cy="2643505"/>
            <wp:effectExtent l="0" t="0" r="0" b="4445"/>
            <wp:docPr id="831728064" name="Imagem 3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728064" name="Imagem 3" descr="Tabela&#10;&#10;Descrição gerada automa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9F7D1" w14:textId="0E650791" w:rsidR="004618EB" w:rsidRPr="00E114C5" w:rsidRDefault="004618EB" w:rsidP="004618EB">
      <w:pPr>
        <w:spacing w:line="360" w:lineRule="auto"/>
        <w:rPr>
          <w:b/>
          <w:bCs/>
          <w:lang w:val="en-US"/>
        </w:rPr>
      </w:pPr>
      <w:r w:rsidRPr="00E114C5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E114C5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Distribution of </w:t>
      </w:r>
      <w:r>
        <w:rPr>
          <w:b/>
          <w:bCs/>
          <w:lang w:val="en-US"/>
        </w:rPr>
        <w:t>risk factors identified in the studies</w:t>
      </w:r>
    </w:p>
    <w:p w14:paraId="141D8B46" w14:textId="77777777" w:rsidR="00592B4F" w:rsidRDefault="00592B4F" w:rsidP="00D67EA3">
      <w:pPr>
        <w:spacing w:line="240" w:lineRule="auto"/>
        <w:rPr>
          <w:b/>
          <w:lang w:val="en-US"/>
        </w:rPr>
      </w:pPr>
    </w:p>
    <w:p w14:paraId="606D7D96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2F54DF9E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7962906C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4934622A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0B23A919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0928AD82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06726BCB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3E681FCB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64D6BE82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3EA6064F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59DFA75B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2BB3B8DE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17680C31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135D8023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57320AAD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1B3B0C59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406E6E02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0F9D9933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3BC57EEE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6D1B8101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1920B1E9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7A51E89C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77CC5016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72C85037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48E94EC1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5E85389C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338B3E18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68B3F106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59B2A89B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7C8DB9D2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058B6833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55A66D8F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7FF4040A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30FB5D4D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79388D59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7E915A18" w14:textId="77777777" w:rsidR="004618EB" w:rsidRDefault="004618EB" w:rsidP="00D67EA3">
      <w:pPr>
        <w:spacing w:line="240" w:lineRule="auto"/>
        <w:rPr>
          <w:b/>
          <w:lang w:val="en-US"/>
        </w:rPr>
      </w:pPr>
    </w:p>
    <w:p w14:paraId="5A83CAB7" w14:textId="09939A41" w:rsidR="00CC220D" w:rsidRPr="00B14DC4" w:rsidRDefault="008B16C6" w:rsidP="00D67EA3">
      <w:pPr>
        <w:spacing w:line="240" w:lineRule="auto"/>
        <w:rPr>
          <w:lang w:val="en-US"/>
        </w:rPr>
      </w:pPr>
      <w:r w:rsidRPr="00C86094">
        <w:rPr>
          <w:b/>
          <w:lang w:val="en-US"/>
        </w:rPr>
        <w:lastRenderedPageBreak/>
        <w:t>Table S</w:t>
      </w:r>
      <w:r>
        <w:rPr>
          <w:b/>
          <w:lang w:val="en-US"/>
        </w:rPr>
        <w:t>12</w:t>
      </w:r>
      <w:r w:rsidRPr="00C86094">
        <w:rPr>
          <w:b/>
          <w:lang w:val="en-US"/>
        </w:rPr>
        <w:t xml:space="preserve">: </w:t>
      </w:r>
      <w:r w:rsidRPr="001C5693">
        <w:rPr>
          <w:b/>
          <w:lang w:val="en-US"/>
        </w:rPr>
        <w:t xml:space="preserve">Studies </w:t>
      </w:r>
      <w:r w:rsidR="004C3214" w:rsidRPr="004C3214">
        <w:rPr>
          <w:b/>
          <w:lang w:val="en-US"/>
        </w:rPr>
        <w:t>on risk factors associated with climate variables and diseases</w:t>
      </w:r>
    </w:p>
    <w:p w14:paraId="5A83CAB9" w14:textId="77777777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tbl>
      <w:tblPr>
        <w:tblStyle w:val="aa"/>
        <w:tblW w:w="900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1152"/>
        <w:gridCol w:w="6015"/>
      </w:tblGrid>
      <w:tr w:rsidR="00CC220D" w:rsidRPr="00B14DC4" w14:paraId="5A83CABE" w14:textId="77777777" w:rsidTr="004C3214">
        <w:trPr>
          <w:jc w:val="center"/>
        </w:trPr>
        <w:tc>
          <w:tcPr>
            <w:tcW w:w="183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BB" w14:textId="2FA5B310" w:rsidR="00CC220D" w:rsidRPr="004C3214" w:rsidRDefault="004C3214" w:rsidP="00643FFF">
            <w:pPr>
              <w:widowControl w:val="0"/>
              <w:spacing w:line="240" w:lineRule="auto"/>
              <w:jc w:val="center"/>
              <w:rPr>
                <w:b/>
              </w:rPr>
            </w:pPr>
            <w:r w:rsidRPr="004C3214">
              <w:rPr>
                <w:b/>
              </w:rPr>
              <w:t>Risk factors</w:t>
            </w:r>
          </w:p>
        </w:tc>
        <w:tc>
          <w:tcPr>
            <w:tcW w:w="11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BC" w14:textId="71316CAE" w:rsidR="00CC220D" w:rsidRPr="00B14DC4" w:rsidRDefault="004C3214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B14DC4">
              <w:rPr>
                <w:b/>
              </w:rPr>
              <w:t>umber of studies</w:t>
            </w:r>
          </w:p>
        </w:tc>
        <w:tc>
          <w:tcPr>
            <w:tcW w:w="60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BD" w14:textId="05064E51" w:rsidR="00CC220D" w:rsidRPr="00B14DC4" w:rsidRDefault="004C3214" w:rsidP="00D67E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itations</w:t>
            </w:r>
          </w:p>
        </w:tc>
      </w:tr>
      <w:tr w:rsidR="00CC220D" w:rsidRPr="00B14DC4" w14:paraId="5A83CAC4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BF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Exposure to air pollutant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0" w14:textId="77777777" w:rsidR="00CC220D" w:rsidRPr="00B14DC4" w:rsidRDefault="00CC220D" w:rsidP="00D67EA3">
            <w:pPr>
              <w:widowControl w:val="0"/>
              <w:spacing w:line="240" w:lineRule="auto"/>
              <w:jc w:val="center"/>
            </w:pPr>
          </w:p>
          <w:p w14:paraId="5A83CAC1" w14:textId="77777777" w:rsidR="00CC220D" w:rsidRPr="00B14DC4" w:rsidRDefault="00643FFF" w:rsidP="00D67EA3">
            <w:pPr>
              <w:spacing w:line="240" w:lineRule="auto"/>
              <w:jc w:val="center"/>
            </w:pPr>
            <w:r w:rsidRPr="00B14DC4">
              <w:t>30</w:t>
            </w:r>
          </w:p>
          <w:p w14:paraId="5A83CAC2" w14:textId="77777777" w:rsidR="00CC220D" w:rsidRPr="00B14DC4" w:rsidRDefault="00CC220D" w:rsidP="00D67EA3">
            <w:pPr>
              <w:spacing w:line="240" w:lineRule="auto"/>
            </w:pP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3" w14:textId="4AEBB466" w:rsidR="00CC220D" w:rsidRPr="00B14DC4" w:rsidRDefault="006768F3" w:rsidP="00D67EA3">
            <w:pPr>
              <w:spacing w:line="240" w:lineRule="auto"/>
              <w:jc w:val="both"/>
            </w:pPr>
            <w:r w:rsidRPr="006768F3">
              <w:t>Achakulwisut et al., 2018; Achakulwisut et al., 2019; Adebayo-Ojo et al., 2022; Aghababaeian et al., 2021; Akpinar-Elci et al., 2021; Bertheau et al., 2011; Chan, 2011 ; Croocks et al., 2016; Huang et al., 2021; Khraishah et al., 2022; Kinay et al., 2019; Longo; Green, 2008; Marlier et al., 2013; Salvador et al., 2019; Teng et al., 2015; Aghababaeian et al., 2021; Yang et al., 2005; Elkadhi, et al., 2014; Resnick et al., 2015; Soleimani et al., 2019; Morris, 2021; Chang et al., 2005; Manochehrneya et al., 2020; Kalankesh et al., 2022; Rodríguez et al., 2022; Rahman et al., 2022; Leili et al., 2021; Sepandi et al., 2021; Sokoty et al., 2021; Ye et al., 2021</w:t>
            </w:r>
          </w:p>
        </w:tc>
      </w:tr>
      <w:tr w:rsidR="00CC220D" w:rsidRPr="00B14DC4" w14:paraId="5A83CAC8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5" w14:textId="651ACD58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Exposure to</w:t>
            </w:r>
            <w:r w:rsidR="004C3214">
              <w:rPr>
                <w:bCs/>
              </w:rPr>
              <w:t xml:space="preserve"> extreme</w:t>
            </w:r>
            <w:r w:rsidRPr="004C3214">
              <w:rPr>
                <w:bCs/>
              </w:rPr>
              <w:t xml:space="preserve"> temperature</w:t>
            </w:r>
            <w:r w:rsidR="004C3214">
              <w:rPr>
                <w:bCs/>
              </w:rPr>
              <w:t>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6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9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7" w14:textId="28961B7A" w:rsidR="00CC220D" w:rsidRPr="00B14DC4" w:rsidRDefault="006F44F6" w:rsidP="00D67EA3">
            <w:pPr>
              <w:spacing w:line="240" w:lineRule="auto"/>
              <w:jc w:val="both"/>
            </w:pPr>
            <w:r w:rsidRPr="006F44F6">
              <w:t>Alahmad et al., 2023; Besancenot, 2015; Franchini, 2015; Huang et al., 2021; Huang et al., 2022; Malik; Khan, 2012; Mittermeier et al., 2021; Rocque et al., 2021; Resnick et al., 2015; Chang et al., 2005; Linares; Díaz, 2008; Chen et al., 2017; Li et al., 2017; Jiang et al., 2020; Lokotola et al., 2020; Vered et al., 2020; Yan -Ru et al., 2022; Rahman et al., 2022; Aghababaeian et al., 2023</w:t>
            </w:r>
          </w:p>
        </w:tc>
      </w:tr>
      <w:tr w:rsidR="00CC220D" w:rsidRPr="00B14DC4" w14:paraId="5A83CACC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9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Exposure to natural disaster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A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6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B" w14:textId="1DE01FA2" w:rsidR="00CC220D" w:rsidRPr="00B14DC4" w:rsidRDefault="000E4425" w:rsidP="00D67EA3">
            <w:pPr>
              <w:spacing w:line="240" w:lineRule="auto"/>
              <w:jc w:val="both"/>
              <w:rPr>
                <w:b/>
              </w:rPr>
            </w:pPr>
            <w:r w:rsidRPr="000E4425">
              <w:t>Cruz-Cano; Mead, 2019; Gohardehi; Moslehi, 2020; Huang et al., 2021; Huang et al., 2022; Malik; Khan, 2012; Marlier et al., 2013; Mattei et al., 2022; Miller; Arquilla, 2008; Quart et al., 2019; Sandoval et al., 2021; Weinrich et al., 2000; Armenian et al., 1998; Resnick et al., 2015; Ye et al., 2021; Martinez-Lozano et al., 2023; Rawal et al., 2023</w:t>
            </w:r>
          </w:p>
        </w:tc>
      </w:tr>
      <w:tr w:rsidR="00CC220D" w:rsidRPr="00301989" w14:paraId="5A83CAD0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D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Heat wave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E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4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CF" w14:textId="0DE90275" w:rsidR="00CC220D" w:rsidRPr="00B14DC4" w:rsidRDefault="000E4425" w:rsidP="00D67EA3">
            <w:pPr>
              <w:spacing w:line="240" w:lineRule="auto"/>
              <w:jc w:val="both"/>
              <w:rPr>
                <w:lang w:val="es-ES"/>
              </w:rPr>
            </w:pPr>
            <w:r w:rsidRPr="00B14DC4">
              <w:rPr>
                <w:lang w:val="es-ES"/>
              </w:rPr>
              <w:t xml:space="preserve">Franchini, 2015; Linares; Díaz, 2008; Xu </w:t>
            </w:r>
            <w:r>
              <w:rPr>
                <w:lang w:val="es-ES"/>
              </w:rPr>
              <w:t>et al.,</w:t>
            </w:r>
            <w:r w:rsidRPr="00B14DC4">
              <w:rPr>
                <w:lang w:val="es-ES"/>
              </w:rPr>
              <w:t xml:space="preserve"> 2020; Nhung </w:t>
            </w:r>
            <w:r>
              <w:rPr>
                <w:lang w:val="es-ES"/>
              </w:rPr>
              <w:t>et al.,</w:t>
            </w:r>
            <w:r w:rsidRPr="00B14DC4">
              <w:rPr>
                <w:lang w:val="es-ES"/>
              </w:rPr>
              <w:t xml:space="preserve"> 2023</w:t>
            </w:r>
          </w:p>
        </w:tc>
      </w:tr>
      <w:tr w:rsidR="00CC220D" w:rsidRPr="006C1038" w14:paraId="5A83CAD4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1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Hypertension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2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4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3" w14:textId="2147362E" w:rsidR="00CC220D" w:rsidRPr="006C1038" w:rsidRDefault="00901663" w:rsidP="00D67EA3">
            <w:pPr>
              <w:spacing w:line="240" w:lineRule="auto"/>
              <w:rPr>
                <w:lang w:val="en-US"/>
              </w:rPr>
            </w:pPr>
            <w:r w:rsidRPr="00901663">
              <w:rPr>
                <w:lang w:val="en-US"/>
              </w:rPr>
              <w:t>Huang et al., 2021; Huang et al., 2022; Kathleen et al., 2017; Rawal et al., 2023</w:t>
            </w:r>
          </w:p>
        </w:tc>
      </w:tr>
      <w:tr w:rsidR="00CC220D" w:rsidRPr="00301989" w14:paraId="5A83CAD8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5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Socioeconomic vulnerability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6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4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7" w14:textId="5652750F" w:rsidR="00CC220D" w:rsidRPr="006C1038" w:rsidRDefault="000D1A3F" w:rsidP="00D67EA3">
            <w:pPr>
              <w:spacing w:line="240" w:lineRule="auto"/>
              <w:jc w:val="both"/>
              <w:rPr>
                <w:lang w:val="es-ES"/>
              </w:rPr>
            </w:pPr>
            <w:r w:rsidRPr="000D1A3F">
              <w:rPr>
                <w:lang w:val="es-ES"/>
              </w:rPr>
              <w:t>Akpinar-Elci et al., 2021; Alahmad et al., 2023; Huang et al., 2021; Malik; Khan, 2012</w:t>
            </w:r>
          </w:p>
        </w:tc>
      </w:tr>
      <w:tr w:rsidR="00CC220D" w:rsidRPr="00301989" w14:paraId="5A83CADC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9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Stres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A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3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B" w14:textId="02BB7852" w:rsidR="00CC220D" w:rsidRPr="00B14DC4" w:rsidRDefault="000D1A3F" w:rsidP="00D67EA3">
            <w:pPr>
              <w:spacing w:line="240" w:lineRule="auto"/>
              <w:rPr>
                <w:lang w:val="es-ES"/>
              </w:rPr>
            </w:pPr>
            <w:r w:rsidRPr="000D1A3F">
              <w:rPr>
                <w:lang w:val="es-ES"/>
              </w:rPr>
              <w:t>Cefalu et al., 2006; Hua et al., 2021; Quart et al., 2019</w:t>
            </w:r>
          </w:p>
        </w:tc>
      </w:tr>
      <w:tr w:rsidR="00CC220D" w:rsidRPr="00301989" w14:paraId="5A83CAE0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D" w14:textId="77777777" w:rsidR="00CC220D" w:rsidRPr="004C3214" w:rsidRDefault="00643FFF" w:rsidP="004C3214">
            <w:pPr>
              <w:spacing w:line="240" w:lineRule="auto"/>
              <w:rPr>
                <w:bCs/>
                <w:lang w:val="en-US"/>
              </w:rPr>
            </w:pPr>
            <w:r w:rsidRPr="004C3214">
              <w:rPr>
                <w:bCs/>
                <w:lang w:val="en-US"/>
              </w:rPr>
              <w:t>Unavailability of medication, non-adherence and interruption of treatment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E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3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DF" w14:textId="01EC9D65" w:rsidR="00CC220D" w:rsidRPr="00B14DC4" w:rsidRDefault="000D1A3F" w:rsidP="00D67EA3">
            <w:pPr>
              <w:spacing w:line="240" w:lineRule="auto"/>
              <w:jc w:val="both"/>
              <w:rPr>
                <w:lang w:val="es-ES"/>
              </w:rPr>
            </w:pPr>
            <w:r w:rsidRPr="000D1A3F">
              <w:rPr>
                <w:lang w:val="es-ES"/>
              </w:rPr>
              <w:t>Cefalu et al., 2006; Hua et al., 2021; Kathleen et al., 2017</w:t>
            </w:r>
          </w:p>
        </w:tc>
      </w:tr>
      <w:tr w:rsidR="00CC220D" w:rsidRPr="00B14DC4" w14:paraId="5A83CAE4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1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Smoking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2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3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3" w14:textId="67C3C60F" w:rsidR="00CC220D" w:rsidRPr="00B14DC4" w:rsidRDefault="000D1A3F" w:rsidP="00D67EA3">
            <w:pPr>
              <w:spacing w:line="240" w:lineRule="auto"/>
              <w:jc w:val="both"/>
            </w:pPr>
            <w:r w:rsidRPr="000D1A3F">
              <w:t>Huang et al., 2021; Huang et al., 2022; Peters et al., 2014</w:t>
            </w:r>
          </w:p>
        </w:tc>
      </w:tr>
      <w:tr w:rsidR="00CC220D" w:rsidRPr="00B14DC4" w14:paraId="5A83CAE8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5" w14:textId="263893E4" w:rsidR="00CC220D" w:rsidRPr="004C3214" w:rsidRDefault="002C1506" w:rsidP="004C3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Poor</w:t>
            </w:r>
            <w:r w:rsidR="00643FFF" w:rsidRPr="004C3214">
              <w:rPr>
                <w:bCs/>
              </w:rPr>
              <w:t xml:space="preserve"> diet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6" w14:textId="68668260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7" w14:textId="3CB214AB" w:rsidR="00CC220D" w:rsidRPr="00B14DC4" w:rsidRDefault="007854D0" w:rsidP="00D67EA3">
            <w:pPr>
              <w:spacing w:line="240" w:lineRule="auto"/>
              <w:jc w:val="both"/>
              <w:rPr>
                <w:highlight w:val="white"/>
              </w:rPr>
            </w:pPr>
            <w:r w:rsidRPr="007854D0">
              <w:t>Elkadhi, et al., 2014; Quart et al., 2019</w:t>
            </w:r>
          </w:p>
        </w:tc>
      </w:tr>
      <w:tr w:rsidR="00CC220D" w:rsidRPr="00301989" w14:paraId="5A83CAEC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9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lastRenderedPageBreak/>
              <w:t>Chronic disease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A" w14:textId="26E913EF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B" w14:textId="00B6F255" w:rsidR="00CC220D" w:rsidRPr="00B14DC4" w:rsidRDefault="007854D0" w:rsidP="00D67EA3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>B</w:t>
            </w:r>
            <w:r w:rsidRPr="00B14DC4">
              <w:rPr>
                <w:highlight w:val="white"/>
                <w:lang w:val="en-US"/>
              </w:rPr>
              <w:t xml:space="preserve">ell </w:t>
            </w:r>
            <w:r>
              <w:rPr>
                <w:highlight w:val="white"/>
                <w:lang w:val="en-US"/>
              </w:rPr>
              <w:t>et al.</w:t>
            </w:r>
            <w:r w:rsidRPr="00B14DC4">
              <w:rPr>
                <w:highlight w:val="white"/>
                <w:lang w:val="en-US"/>
              </w:rPr>
              <w:t>, 2022;</w:t>
            </w:r>
            <w:r>
              <w:rPr>
                <w:lang w:val="en-US"/>
              </w:rPr>
              <w:t xml:space="preserve"> G</w:t>
            </w:r>
            <w:r w:rsidRPr="00B14DC4">
              <w:rPr>
                <w:lang w:val="en-US"/>
              </w:rPr>
              <w:t xml:space="preserve">ohardehi; </w:t>
            </w:r>
            <w:r>
              <w:rPr>
                <w:lang w:val="en-US"/>
              </w:rPr>
              <w:t>M</w:t>
            </w:r>
            <w:r w:rsidRPr="00B14DC4">
              <w:rPr>
                <w:lang w:val="en-US"/>
              </w:rPr>
              <w:t>oslehi, 2020</w:t>
            </w:r>
          </w:p>
        </w:tc>
      </w:tr>
      <w:tr w:rsidR="00CC220D" w:rsidRPr="00301989" w14:paraId="5A83CAF0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D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Unstable blood sugar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E" w14:textId="7FACF43B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EF" w14:textId="6BE02324" w:rsidR="00CC220D" w:rsidRPr="00B14DC4" w:rsidRDefault="007854D0" w:rsidP="00D67EA3">
            <w:pPr>
              <w:spacing w:line="24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H</w:t>
            </w:r>
            <w:r w:rsidRPr="00B14DC4">
              <w:rPr>
                <w:lang w:val="es-ES"/>
              </w:rPr>
              <w:t xml:space="preserve">uang </w:t>
            </w:r>
            <w:r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 xml:space="preserve">, 2021; </w:t>
            </w:r>
            <w:r>
              <w:rPr>
                <w:lang w:val="es-ES"/>
              </w:rPr>
              <w:t>H</w:t>
            </w:r>
            <w:r w:rsidRPr="00B14DC4">
              <w:rPr>
                <w:lang w:val="es-ES"/>
              </w:rPr>
              <w:t xml:space="preserve">uang </w:t>
            </w:r>
            <w:r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>, 2022</w:t>
            </w:r>
          </w:p>
        </w:tc>
      </w:tr>
      <w:tr w:rsidR="00CC220D" w:rsidRPr="00301989" w14:paraId="5A83CAF4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1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Residents in urban area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2" w14:textId="2B69887A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3" w14:textId="0CEA638E" w:rsidR="00CC220D" w:rsidRPr="00B14DC4" w:rsidRDefault="007854D0" w:rsidP="00D67EA3">
            <w:pPr>
              <w:spacing w:line="24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K</w:t>
            </w:r>
            <w:r w:rsidRPr="00B14DC4">
              <w:rPr>
                <w:lang w:val="es-ES"/>
              </w:rPr>
              <w:t xml:space="preserve">inay </w:t>
            </w:r>
            <w:r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 xml:space="preserve">, 2019; </w:t>
            </w:r>
            <w:r>
              <w:rPr>
                <w:lang w:val="es-ES"/>
              </w:rPr>
              <w:t>V</w:t>
            </w:r>
            <w:r w:rsidRPr="00B14DC4">
              <w:rPr>
                <w:lang w:val="es-ES"/>
              </w:rPr>
              <w:t xml:space="preserve">an </w:t>
            </w:r>
            <w:r>
              <w:rPr>
                <w:lang w:val="es-ES"/>
              </w:rPr>
              <w:t>D</w:t>
            </w:r>
            <w:r w:rsidRPr="00B14DC4">
              <w:rPr>
                <w:lang w:val="es-ES"/>
              </w:rPr>
              <w:t xml:space="preserve">aalen </w:t>
            </w:r>
            <w:r>
              <w:rPr>
                <w:lang w:val="es-ES"/>
              </w:rPr>
              <w:t>et al.</w:t>
            </w:r>
            <w:r w:rsidRPr="00B14DC4">
              <w:rPr>
                <w:lang w:val="es-ES"/>
              </w:rPr>
              <w:t>, 2022</w:t>
            </w:r>
          </w:p>
        </w:tc>
      </w:tr>
      <w:tr w:rsidR="00CC220D" w:rsidRPr="00B14DC4" w14:paraId="5A83CAF8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5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High cholesterol level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6" w14:textId="0A284A4A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7" w14:textId="65255721" w:rsidR="00CC220D" w:rsidRPr="00B14DC4" w:rsidRDefault="007854D0" w:rsidP="00D67EA3">
            <w:pPr>
              <w:spacing w:line="240" w:lineRule="auto"/>
              <w:jc w:val="both"/>
            </w:pPr>
            <w:r>
              <w:t>H</w:t>
            </w:r>
            <w:r w:rsidRPr="00B14DC4">
              <w:t xml:space="preserve">uang </w:t>
            </w:r>
            <w:r>
              <w:t>et al.</w:t>
            </w:r>
            <w:r w:rsidRPr="00B14DC4">
              <w:t xml:space="preserve">, 2022; </w:t>
            </w:r>
            <w:r>
              <w:t>K</w:t>
            </w:r>
            <w:r w:rsidRPr="00B14DC4">
              <w:t xml:space="preserve">athleen </w:t>
            </w:r>
            <w:r>
              <w:t>et al.</w:t>
            </w:r>
            <w:r w:rsidRPr="00B14DC4">
              <w:t>, 2017</w:t>
            </w:r>
          </w:p>
        </w:tc>
      </w:tr>
      <w:tr w:rsidR="00CC220D" w:rsidRPr="00B14DC4" w14:paraId="5A83CAFC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9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Alcoholism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A" w14:textId="674D0A9F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B" w14:textId="38820655" w:rsidR="00CC220D" w:rsidRPr="00B14DC4" w:rsidRDefault="007854D0" w:rsidP="00D67EA3">
            <w:pPr>
              <w:spacing w:line="240" w:lineRule="auto"/>
              <w:jc w:val="both"/>
            </w:pPr>
            <w:r>
              <w:t>H</w:t>
            </w:r>
            <w:r w:rsidRPr="00B14DC4">
              <w:t xml:space="preserve">uang </w:t>
            </w:r>
            <w:r>
              <w:t>et al.</w:t>
            </w:r>
            <w:r w:rsidRPr="00B14DC4">
              <w:t xml:space="preserve">, 2021; </w:t>
            </w:r>
            <w:r>
              <w:t>P</w:t>
            </w:r>
            <w:r w:rsidRPr="00B14DC4">
              <w:t xml:space="preserve">eters </w:t>
            </w:r>
            <w:r>
              <w:t>et al.</w:t>
            </w:r>
            <w:r w:rsidRPr="00B14DC4">
              <w:t>, 2014</w:t>
            </w:r>
          </w:p>
        </w:tc>
      </w:tr>
      <w:tr w:rsidR="00CC220D" w:rsidRPr="00B14DC4" w14:paraId="5A83CB00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D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Difficulty accessing health services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E" w14:textId="5C372AC7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AFF" w14:textId="22661ECF" w:rsidR="00CC220D" w:rsidRPr="00B14DC4" w:rsidRDefault="007854D0" w:rsidP="00D67EA3">
            <w:pPr>
              <w:spacing w:line="240" w:lineRule="auto"/>
              <w:jc w:val="both"/>
            </w:pPr>
            <w:r>
              <w:t>H</w:t>
            </w:r>
            <w:r w:rsidRPr="00B14DC4">
              <w:t xml:space="preserve">uang </w:t>
            </w:r>
            <w:r>
              <w:t>et al.</w:t>
            </w:r>
            <w:r w:rsidRPr="00B14DC4">
              <w:t xml:space="preserve">, 2022; </w:t>
            </w:r>
            <w:r>
              <w:t>P</w:t>
            </w:r>
            <w:r w:rsidRPr="00B14DC4">
              <w:t xml:space="preserve">eters </w:t>
            </w:r>
            <w:r>
              <w:t>et al.</w:t>
            </w:r>
            <w:r w:rsidRPr="00B14DC4">
              <w:t>, 2014</w:t>
            </w:r>
          </w:p>
        </w:tc>
      </w:tr>
      <w:tr w:rsidR="00CC220D" w:rsidRPr="00301989" w14:paraId="5A83CB04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1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Exposure to seasonality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2" w14:textId="49439F4E" w:rsidR="00CC220D" w:rsidRPr="00B14DC4" w:rsidRDefault="003632FB" w:rsidP="00D67EA3">
            <w:pPr>
              <w:widowControl w:val="0"/>
              <w:spacing w:line="240" w:lineRule="auto"/>
              <w:jc w:val="center"/>
            </w:pPr>
            <w:r w:rsidRPr="00B14DC4">
              <w:t>2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3" w14:textId="1A108976" w:rsidR="00CC220D" w:rsidRPr="00B14DC4" w:rsidRDefault="007854D0" w:rsidP="00D67EA3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B14DC4">
              <w:rPr>
                <w:lang w:val="en-US"/>
              </w:rPr>
              <w:t>ottieb-</w:t>
            </w:r>
            <w:r>
              <w:rPr>
                <w:lang w:val="en-US"/>
              </w:rPr>
              <w:t>S</w:t>
            </w:r>
            <w:r w:rsidRPr="00B14DC4">
              <w:rPr>
                <w:lang w:val="en-US"/>
              </w:rPr>
              <w:t xml:space="preserve">thoh </w:t>
            </w:r>
            <w:r>
              <w:rPr>
                <w:lang w:val="en-US"/>
              </w:rPr>
              <w:t>et al.</w:t>
            </w:r>
            <w:r w:rsidRPr="00B14DC4">
              <w:rPr>
                <w:lang w:val="en-US"/>
              </w:rPr>
              <w:t xml:space="preserve">, 2021; Kynast-Wolf </w:t>
            </w:r>
            <w:r>
              <w:rPr>
                <w:lang w:val="en-US"/>
              </w:rPr>
              <w:t>et al.</w:t>
            </w:r>
            <w:r w:rsidRPr="00B14DC4">
              <w:rPr>
                <w:lang w:val="en-US"/>
              </w:rPr>
              <w:t>, 2010.</w:t>
            </w:r>
          </w:p>
        </w:tc>
      </w:tr>
      <w:tr w:rsidR="00CC220D" w:rsidRPr="00B14DC4" w14:paraId="5A83CB08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5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Increase in BMI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6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7" w14:textId="5DC14AC1" w:rsidR="00CC220D" w:rsidRPr="00B14DC4" w:rsidRDefault="007854D0" w:rsidP="00D67EA3">
            <w:pPr>
              <w:spacing w:line="240" w:lineRule="auto"/>
              <w:jc w:val="both"/>
            </w:pPr>
            <w:r>
              <w:t>H</w:t>
            </w:r>
            <w:r w:rsidRPr="00B14DC4">
              <w:t xml:space="preserve">uang </w:t>
            </w:r>
            <w:r>
              <w:t>et al.</w:t>
            </w:r>
            <w:r w:rsidRPr="00B14DC4">
              <w:t>, 2021</w:t>
            </w:r>
          </w:p>
        </w:tc>
      </w:tr>
      <w:tr w:rsidR="00CC220D" w:rsidRPr="00B14DC4" w14:paraId="5A83CB0C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9" w14:textId="3430A6F0" w:rsidR="00CC220D" w:rsidRPr="004C3214" w:rsidRDefault="000917E8" w:rsidP="004C3214">
            <w:pPr>
              <w:spacing w:line="240" w:lineRule="auto"/>
              <w:rPr>
                <w:bCs/>
                <w:lang w:val="en-US"/>
              </w:rPr>
            </w:pPr>
            <w:r w:rsidRPr="000917E8">
              <w:rPr>
                <w:bCs/>
                <w:lang w:val="en-US"/>
              </w:rPr>
              <w:t xml:space="preserve">Physically active individuals </w:t>
            </w:r>
            <w:r w:rsidR="00CF60C0">
              <w:rPr>
                <w:bCs/>
                <w:lang w:val="en-US"/>
              </w:rPr>
              <w:t>(</w:t>
            </w:r>
            <w:r w:rsidRPr="000917E8">
              <w:rPr>
                <w:bCs/>
                <w:lang w:val="en-US"/>
              </w:rPr>
              <w:t>dehydration risk</w:t>
            </w:r>
            <w:r w:rsidR="00CF60C0">
              <w:rPr>
                <w:bCs/>
                <w:lang w:val="en-US"/>
              </w:rPr>
              <w:t>)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A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B" w14:textId="37DAD572" w:rsidR="00CC220D" w:rsidRPr="00B14DC4" w:rsidRDefault="007854D0" w:rsidP="00D67EA3">
            <w:pPr>
              <w:spacing w:line="240" w:lineRule="auto"/>
              <w:jc w:val="both"/>
            </w:pPr>
            <w:r w:rsidRPr="00B14DC4">
              <w:t xml:space="preserve">Van Daalen </w:t>
            </w:r>
            <w:r w:rsidR="006C1038">
              <w:t>et al.</w:t>
            </w:r>
            <w:r w:rsidR="00643FFF" w:rsidRPr="00B14DC4">
              <w:t>, 2022</w:t>
            </w:r>
          </w:p>
        </w:tc>
      </w:tr>
      <w:tr w:rsidR="00CC220D" w:rsidRPr="00B14DC4" w14:paraId="5A83CB10" w14:textId="77777777" w:rsidTr="004C3214">
        <w:trPr>
          <w:jc w:val="center"/>
        </w:trPr>
        <w:tc>
          <w:tcPr>
            <w:tcW w:w="183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D" w14:textId="77777777" w:rsidR="00CC220D" w:rsidRPr="004C3214" w:rsidRDefault="00643FFF" w:rsidP="004C3214">
            <w:pPr>
              <w:spacing w:line="240" w:lineRule="auto"/>
              <w:rPr>
                <w:bCs/>
              </w:rPr>
            </w:pPr>
            <w:r w:rsidRPr="004C3214">
              <w:rPr>
                <w:bCs/>
              </w:rPr>
              <w:t>Sedentary lifestyle</w:t>
            </w:r>
          </w:p>
        </w:tc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E" w14:textId="77777777" w:rsidR="00CC220D" w:rsidRPr="00B14DC4" w:rsidRDefault="00643FFF" w:rsidP="00D67EA3">
            <w:pPr>
              <w:widowControl w:val="0"/>
              <w:spacing w:line="240" w:lineRule="auto"/>
              <w:jc w:val="center"/>
            </w:pPr>
            <w:r w:rsidRPr="00B14DC4">
              <w:t>1</w:t>
            </w:r>
          </w:p>
        </w:tc>
        <w:tc>
          <w:tcPr>
            <w:tcW w:w="6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CB0F" w14:textId="391B7AF6" w:rsidR="00CC220D" w:rsidRPr="00B14DC4" w:rsidRDefault="00643FFF" w:rsidP="00D67EA3">
            <w:pPr>
              <w:spacing w:line="240" w:lineRule="auto"/>
              <w:jc w:val="both"/>
            </w:pPr>
            <w:r w:rsidRPr="00B14DC4">
              <w:t>H</w:t>
            </w:r>
            <w:r w:rsidR="007854D0" w:rsidRPr="00B14DC4">
              <w:t>uang</w:t>
            </w:r>
            <w:r w:rsidRPr="00B14DC4">
              <w:t xml:space="preserve"> </w:t>
            </w:r>
            <w:r w:rsidR="006C1038">
              <w:t>et al.</w:t>
            </w:r>
            <w:r w:rsidRPr="00B14DC4">
              <w:t>, 2021</w:t>
            </w:r>
          </w:p>
        </w:tc>
      </w:tr>
    </w:tbl>
    <w:p w14:paraId="5A83CB11" w14:textId="77777777" w:rsidR="00CC220D" w:rsidRPr="00B14DC4" w:rsidRDefault="00CC220D" w:rsidP="00D67EA3">
      <w:pPr>
        <w:spacing w:line="240" w:lineRule="auto"/>
        <w:jc w:val="center"/>
      </w:pPr>
    </w:p>
    <w:p w14:paraId="5A83CB12" w14:textId="45475593" w:rsidR="00CC220D" w:rsidRPr="00B14DC4" w:rsidRDefault="00CC220D" w:rsidP="00D67EA3">
      <w:pPr>
        <w:spacing w:line="240" w:lineRule="auto"/>
        <w:jc w:val="center"/>
        <w:rPr>
          <w:lang w:val="en-US"/>
        </w:rPr>
      </w:pPr>
    </w:p>
    <w:p w14:paraId="5A83CB13" w14:textId="77777777" w:rsidR="00CC220D" w:rsidRPr="00B14DC4" w:rsidRDefault="00CC220D" w:rsidP="00D67EA3">
      <w:pPr>
        <w:spacing w:line="240" w:lineRule="auto"/>
        <w:rPr>
          <w:lang w:val="en-US"/>
        </w:rPr>
      </w:pPr>
    </w:p>
    <w:p w14:paraId="5A83CB14" w14:textId="77777777" w:rsidR="00CC220D" w:rsidRPr="00B14DC4" w:rsidRDefault="00CC220D" w:rsidP="00D67EA3">
      <w:pPr>
        <w:spacing w:line="240" w:lineRule="auto"/>
        <w:rPr>
          <w:lang w:val="en-US"/>
        </w:rPr>
      </w:pPr>
    </w:p>
    <w:p w14:paraId="5A83CB15" w14:textId="77777777" w:rsidR="00CC220D" w:rsidRPr="00B14DC4" w:rsidRDefault="00CC220D" w:rsidP="00D67EA3">
      <w:pPr>
        <w:spacing w:line="240" w:lineRule="auto"/>
        <w:jc w:val="both"/>
        <w:rPr>
          <w:b/>
          <w:lang w:val="en-US"/>
        </w:rPr>
      </w:pPr>
    </w:p>
    <w:sectPr w:rsidR="00CC220D" w:rsidRPr="00B14DC4" w:rsidSect="001534A1">
      <w:footerReference w:type="default" r:id="rId12"/>
      <w:pgSz w:w="11909" w:h="16834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11073" w14:textId="77777777" w:rsidR="001534A1" w:rsidRDefault="001534A1" w:rsidP="009F5BAE">
      <w:pPr>
        <w:spacing w:line="240" w:lineRule="auto"/>
      </w:pPr>
      <w:r>
        <w:separator/>
      </w:r>
    </w:p>
  </w:endnote>
  <w:endnote w:type="continuationSeparator" w:id="0">
    <w:p w14:paraId="2EE55AF4" w14:textId="77777777" w:rsidR="001534A1" w:rsidRDefault="001534A1" w:rsidP="009F5B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2665138"/>
      <w:docPartObj>
        <w:docPartGallery w:val="Page Numbers (Bottom of Page)"/>
        <w:docPartUnique/>
      </w:docPartObj>
    </w:sdtPr>
    <w:sdtEndPr/>
    <w:sdtContent>
      <w:p w14:paraId="7AD44601" w14:textId="44D7F125" w:rsidR="009F5BAE" w:rsidRDefault="009F5BA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870638" w14:textId="77777777" w:rsidR="009F5BAE" w:rsidRDefault="009F5BA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74845" w14:textId="77777777" w:rsidR="001534A1" w:rsidRDefault="001534A1" w:rsidP="009F5BAE">
      <w:pPr>
        <w:spacing w:line="240" w:lineRule="auto"/>
      </w:pPr>
      <w:r>
        <w:separator/>
      </w:r>
    </w:p>
  </w:footnote>
  <w:footnote w:type="continuationSeparator" w:id="0">
    <w:p w14:paraId="3FF168A7" w14:textId="77777777" w:rsidR="001534A1" w:rsidRDefault="001534A1" w:rsidP="009F5B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20D"/>
    <w:rsid w:val="000078CA"/>
    <w:rsid w:val="00085D26"/>
    <w:rsid w:val="00086DB1"/>
    <w:rsid w:val="000917E8"/>
    <w:rsid w:val="000B74B9"/>
    <w:rsid w:val="000D1A3F"/>
    <w:rsid w:val="000E4425"/>
    <w:rsid w:val="00113AD3"/>
    <w:rsid w:val="00122E2C"/>
    <w:rsid w:val="00143CA3"/>
    <w:rsid w:val="00152972"/>
    <w:rsid w:val="001534A1"/>
    <w:rsid w:val="001545AC"/>
    <w:rsid w:val="001C1E69"/>
    <w:rsid w:val="001C5693"/>
    <w:rsid w:val="001E5658"/>
    <w:rsid w:val="002320F4"/>
    <w:rsid w:val="00232F3E"/>
    <w:rsid w:val="00246F36"/>
    <w:rsid w:val="00287440"/>
    <w:rsid w:val="00287E57"/>
    <w:rsid w:val="002C0AB8"/>
    <w:rsid w:val="002C1506"/>
    <w:rsid w:val="002E5AF4"/>
    <w:rsid w:val="00301989"/>
    <w:rsid w:val="00304F99"/>
    <w:rsid w:val="00331CE5"/>
    <w:rsid w:val="003632FB"/>
    <w:rsid w:val="003B1DEF"/>
    <w:rsid w:val="003F7033"/>
    <w:rsid w:val="00411D82"/>
    <w:rsid w:val="004618EB"/>
    <w:rsid w:val="004B4360"/>
    <w:rsid w:val="004C3214"/>
    <w:rsid w:val="004D255D"/>
    <w:rsid w:val="00592B4F"/>
    <w:rsid w:val="005B6935"/>
    <w:rsid w:val="00610779"/>
    <w:rsid w:val="00643FFF"/>
    <w:rsid w:val="00660957"/>
    <w:rsid w:val="006768F3"/>
    <w:rsid w:val="006A3AF4"/>
    <w:rsid w:val="006C1038"/>
    <w:rsid w:val="006F44F6"/>
    <w:rsid w:val="00747BFB"/>
    <w:rsid w:val="007665DE"/>
    <w:rsid w:val="007854D0"/>
    <w:rsid w:val="007B03AB"/>
    <w:rsid w:val="007B2A6B"/>
    <w:rsid w:val="007F45CB"/>
    <w:rsid w:val="0086582A"/>
    <w:rsid w:val="00865A07"/>
    <w:rsid w:val="008710D4"/>
    <w:rsid w:val="00886942"/>
    <w:rsid w:val="008B16C6"/>
    <w:rsid w:val="008D4951"/>
    <w:rsid w:val="00901663"/>
    <w:rsid w:val="00903374"/>
    <w:rsid w:val="00934D85"/>
    <w:rsid w:val="00981243"/>
    <w:rsid w:val="00995DBD"/>
    <w:rsid w:val="009F5BAE"/>
    <w:rsid w:val="00A24ABA"/>
    <w:rsid w:val="00AA7065"/>
    <w:rsid w:val="00B14DC4"/>
    <w:rsid w:val="00B152A9"/>
    <w:rsid w:val="00B81384"/>
    <w:rsid w:val="00BD42DF"/>
    <w:rsid w:val="00BF54F3"/>
    <w:rsid w:val="00C22B36"/>
    <w:rsid w:val="00C52022"/>
    <w:rsid w:val="00C86094"/>
    <w:rsid w:val="00CC220D"/>
    <w:rsid w:val="00CF60C0"/>
    <w:rsid w:val="00D06371"/>
    <w:rsid w:val="00D17544"/>
    <w:rsid w:val="00D37FDC"/>
    <w:rsid w:val="00D67EA3"/>
    <w:rsid w:val="00DC40D3"/>
    <w:rsid w:val="00DD2595"/>
    <w:rsid w:val="00DE42AF"/>
    <w:rsid w:val="00E114C5"/>
    <w:rsid w:val="00E17A4C"/>
    <w:rsid w:val="00EA1B99"/>
    <w:rsid w:val="00EB3C9F"/>
    <w:rsid w:val="00EB52CB"/>
    <w:rsid w:val="00EB6641"/>
    <w:rsid w:val="00EC336F"/>
    <w:rsid w:val="00EC3746"/>
    <w:rsid w:val="00EC54C6"/>
    <w:rsid w:val="00F2506D"/>
    <w:rsid w:val="00F33A21"/>
    <w:rsid w:val="00FB0CDE"/>
    <w:rsid w:val="00FC09AE"/>
    <w:rsid w:val="00FD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3C941"/>
  <w15:docId w15:val="{56299702-F3E0-4486-ACCF-844F3E58B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9F5BAE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F5BAE"/>
  </w:style>
  <w:style w:type="paragraph" w:styleId="Rodap">
    <w:name w:val="footer"/>
    <w:basedOn w:val="Normal"/>
    <w:link w:val="RodapChar"/>
    <w:uiPriority w:val="99"/>
    <w:unhideWhenUsed/>
    <w:rsid w:val="009F5BAE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F5BAE"/>
  </w:style>
  <w:style w:type="character" w:styleId="Refdecomentrio">
    <w:name w:val="annotation reference"/>
    <w:basedOn w:val="Fontepargpadro"/>
    <w:uiPriority w:val="99"/>
    <w:semiHidden/>
    <w:unhideWhenUsed/>
    <w:rsid w:val="00643FF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43FF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43FF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43FF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43F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32+AND+%233&amp;sort=date&amp;size=200&amp;ac=no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2Droughts%22%5Bmh%5D+OR+Drought%2A%5Btiab%5D+OR+arid+season%5Btiab%5D+OR+%22dry+season%22%5Btiab%5D+OR+%22Natural+Disasters%22%5Bmh%5D+OR+Natural+Disaster%2A%5Btiab%5D+OR+%22Arid+Zone%22%5Btiab%5D+OR+%22Arid+Soil%22%5Btiab%5D+OR+%22Semi-Arid+Zone%22%5Btiab%5D+OR+sub-humid%5Btiab%5D+OR+under+humid%5Btiab%5D+OR+%22atmosphere+pollution%22%5Btiab%5D+OR+%22atmospheric+pollution%22%5Btiab%5D+OR+%22polluted+atmosphere%22%5Btiab%5D&amp;sort=date&amp;size=200&amp;ac=no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longqueryf9296b45e58bb3b20d3a&amp;sort=date&amp;size=200&amp;ac=no" TargetMode="External"/><Relationship Id="rId11" Type="http://schemas.openxmlformats.org/officeDocument/2006/relationships/image" Target="media/image3.jpg"/><Relationship Id="rId5" Type="http://schemas.openxmlformats.org/officeDocument/2006/relationships/endnotes" Target="endnotes.xml"/><Relationship Id="rId10" Type="http://schemas.openxmlformats.org/officeDocument/2006/relationships/image" Target="media/image2.jpg"/><Relationship Id="rId4" Type="http://schemas.openxmlformats.org/officeDocument/2006/relationships/footnotes" Target="footnote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4</Pages>
  <Words>2858</Words>
  <Characters>15436</Characters>
  <Application>Microsoft Office Word</Application>
  <DocSecurity>0</DocSecurity>
  <Lines>128</Lines>
  <Paragraphs>36</Paragraphs>
  <ScaleCrop>false</ScaleCrop>
  <Company/>
  <LinksUpToDate>false</LinksUpToDate>
  <CharactersWithSpaces>1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essa Sousa Freire</cp:lastModifiedBy>
  <cp:revision>93</cp:revision>
  <dcterms:created xsi:type="dcterms:W3CDTF">2024-02-16T18:15:00Z</dcterms:created>
  <dcterms:modified xsi:type="dcterms:W3CDTF">2024-02-21T13:12:00Z</dcterms:modified>
</cp:coreProperties>
</file>